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D3FFB" w14:textId="1289F576" w:rsidR="00153E86" w:rsidRPr="00DC46B5" w:rsidRDefault="00DC46B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86CD6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27955FBF" w14:textId="7F2FD14C" w:rsidR="00DC46B5" w:rsidRPr="00EE5B90" w:rsidRDefault="00DC46B5">
      <w:pPr>
        <w:rPr>
          <w:rFonts w:ascii="Times New Roman" w:hAnsi="Times New Roman" w:cs="Times New Roman"/>
          <w:sz w:val="24"/>
          <w:szCs w:val="24"/>
        </w:rPr>
      </w:pPr>
      <w:r w:rsidRPr="00786CD6">
        <w:rPr>
          <w:rFonts w:ascii="Times New Roman" w:hAnsi="Times New Roman" w:cs="Times New Roman"/>
          <w:b/>
          <w:bCs/>
          <w:sz w:val="24"/>
          <w:szCs w:val="24"/>
        </w:rPr>
        <w:t>Table A</w:t>
      </w:r>
      <w:r w:rsidR="00EE5B9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E5B90" w:rsidRPr="00EE5B90">
        <w:rPr>
          <w:rFonts w:ascii="Times New Roman" w:hAnsi="Times New Roman" w:cs="Times New Roman"/>
          <w:sz w:val="24"/>
          <w:szCs w:val="24"/>
        </w:rPr>
        <w:t xml:space="preserve">Mean and standard deviation </w:t>
      </w:r>
      <w:r w:rsidR="0040487A">
        <w:rPr>
          <w:rFonts w:ascii="Times New Roman" w:hAnsi="Times New Roman" w:cs="Times New Roman"/>
          <w:sz w:val="24"/>
          <w:szCs w:val="24"/>
        </w:rPr>
        <w:t xml:space="preserve">(SD) </w:t>
      </w:r>
      <w:r w:rsidR="00EE5B90" w:rsidRPr="00EE5B90">
        <w:rPr>
          <w:rFonts w:ascii="Times New Roman" w:hAnsi="Times New Roman" w:cs="Times New Roman"/>
          <w:sz w:val="24"/>
          <w:szCs w:val="24"/>
        </w:rPr>
        <w:t>of applicator factors measured each y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990"/>
        <w:gridCol w:w="1125"/>
        <w:gridCol w:w="1125"/>
        <w:gridCol w:w="1125"/>
        <w:gridCol w:w="1125"/>
        <w:gridCol w:w="1125"/>
        <w:gridCol w:w="1125"/>
      </w:tblGrid>
      <w:tr w:rsidR="00EE5B90" w14:paraId="2ED06DF5" w14:textId="77777777" w:rsidTr="00EE5B90">
        <w:tc>
          <w:tcPr>
            <w:tcW w:w="985" w:type="dxa"/>
          </w:tcPr>
          <w:p w14:paraId="507E4C82" w14:textId="73A177D7" w:rsidR="00DC46B5" w:rsidRPr="00DC46B5" w:rsidRDefault="00DC46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0 </w:t>
            </w:r>
            <w:bookmarkStart w:id="0" w:name="OLE_LINK1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V</w:t>
            </w:r>
            <w:r w:rsidR="000B4402" w:rsidRPr="000B440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p</w:t>
            </w:r>
            <w:bookmarkEnd w:id="0"/>
          </w:p>
        </w:tc>
        <w:tc>
          <w:tcPr>
            <w:tcW w:w="990" w:type="dxa"/>
          </w:tcPr>
          <w:p w14:paraId="1849F5DD" w14:textId="77777777" w:rsidR="00DC46B5" w:rsidRPr="00DC46B5" w:rsidRDefault="00DC46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5" w:type="dxa"/>
          </w:tcPr>
          <w:p w14:paraId="6869E292" w14:textId="19C6D98D" w:rsidR="00DC46B5" w:rsidRPr="00DC46B5" w:rsidRDefault="00DC46B5" w:rsidP="00DC46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 cm</w:t>
            </w:r>
          </w:p>
        </w:tc>
        <w:tc>
          <w:tcPr>
            <w:tcW w:w="1125" w:type="dxa"/>
          </w:tcPr>
          <w:p w14:paraId="4125D939" w14:textId="56A4185D" w:rsidR="00DC46B5" w:rsidRPr="00DC46B5" w:rsidRDefault="00DC46B5" w:rsidP="00DC46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 cm</w:t>
            </w:r>
          </w:p>
        </w:tc>
        <w:tc>
          <w:tcPr>
            <w:tcW w:w="1125" w:type="dxa"/>
          </w:tcPr>
          <w:p w14:paraId="640B45E8" w14:textId="289BCCFD" w:rsidR="00DC46B5" w:rsidRPr="00DC46B5" w:rsidRDefault="00DC46B5" w:rsidP="00DC46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5 cm</w:t>
            </w:r>
          </w:p>
        </w:tc>
        <w:tc>
          <w:tcPr>
            <w:tcW w:w="1125" w:type="dxa"/>
          </w:tcPr>
          <w:p w14:paraId="1F85CC32" w14:textId="5DFD44AF" w:rsidR="00DC46B5" w:rsidRPr="00DC46B5" w:rsidRDefault="00DC46B5" w:rsidP="00DC46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0 cm</w:t>
            </w:r>
          </w:p>
        </w:tc>
        <w:tc>
          <w:tcPr>
            <w:tcW w:w="1125" w:type="dxa"/>
          </w:tcPr>
          <w:p w14:paraId="6AF757C1" w14:textId="68D08374" w:rsidR="00DC46B5" w:rsidRPr="00DC46B5" w:rsidRDefault="00DC46B5" w:rsidP="00DC46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0 cm</w:t>
            </w:r>
          </w:p>
        </w:tc>
        <w:tc>
          <w:tcPr>
            <w:tcW w:w="1125" w:type="dxa"/>
          </w:tcPr>
          <w:p w14:paraId="2DEE6CCB" w14:textId="4C87CC7E" w:rsidR="00DC46B5" w:rsidRPr="00DC46B5" w:rsidRDefault="00DC46B5" w:rsidP="00DC46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0 cm</w:t>
            </w:r>
          </w:p>
        </w:tc>
      </w:tr>
      <w:tr w:rsidR="00EE5B90" w14:paraId="0A4E62CC" w14:textId="77777777" w:rsidTr="00EE5B90">
        <w:tc>
          <w:tcPr>
            <w:tcW w:w="985" w:type="dxa"/>
          </w:tcPr>
          <w:p w14:paraId="0D170B0D" w14:textId="5FD9643A" w:rsidR="00DC46B5" w:rsidRPr="00DC46B5" w:rsidRDefault="00DC46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990" w:type="dxa"/>
          </w:tcPr>
          <w:p w14:paraId="480FAA4B" w14:textId="096F7D26" w:rsidR="00DC46B5" w:rsidRPr="00DC46B5" w:rsidRDefault="00DC46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25" w:type="dxa"/>
          </w:tcPr>
          <w:p w14:paraId="1C04DE68" w14:textId="2CFF89C4" w:rsidR="00DC46B5" w:rsidRPr="00DC46B5" w:rsidRDefault="00DC46B5" w:rsidP="00634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1125" w:type="dxa"/>
          </w:tcPr>
          <w:p w14:paraId="01D5097C" w14:textId="390AE7CC" w:rsidR="00DC46B5" w:rsidRPr="00DC46B5" w:rsidRDefault="00634FE1" w:rsidP="00634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1125" w:type="dxa"/>
          </w:tcPr>
          <w:p w14:paraId="64D99B62" w14:textId="30915E06" w:rsidR="00DC46B5" w:rsidRPr="00DC46B5" w:rsidRDefault="00634FE1" w:rsidP="00634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1125" w:type="dxa"/>
          </w:tcPr>
          <w:p w14:paraId="0B2AE76F" w14:textId="68C91AB9" w:rsidR="00DC46B5" w:rsidRPr="00DC46B5" w:rsidRDefault="00F13EBA" w:rsidP="00634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1125" w:type="dxa"/>
          </w:tcPr>
          <w:p w14:paraId="07FD35DD" w14:textId="572B3E67" w:rsidR="00DC46B5" w:rsidRPr="00DC46B5" w:rsidRDefault="00F13EBA" w:rsidP="00634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125" w:type="dxa"/>
          </w:tcPr>
          <w:p w14:paraId="18081D07" w14:textId="1477B92E" w:rsidR="00DC46B5" w:rsidRPr="00DC46B5" w:rsidRDefault="00F13EBA" w:rsidP="00634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EE5B90" w14:paraId="287FBAB9" w14:textId="77777777" w:rsidTr="00EE5B90">
        <w:tc>
          <w:tcPr>
            <w:tcW w:w="985" w:type="dxa"/>
          </w:tcPr>
          <w:p w14:paraId="7C30E9FF" w14:textId="77777777" w:rsidR="00DC46B5" w:rsidRPr="00DC46B5" w:rsidRDefault="00DC46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7B8DDD2F" w14:textId="290635C4" w:rsidR="00DC46B5" w:rsidRPr="00DC46B5" w:rsidRDefault="00DC46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5" w:type="dxa"/>
          </w:tcPr>
          <w:p w14:paraId="0C6B5687" w14:textId="1BC4D9A5" w:rsidR="00DC46B5" w:rsidRPr="00DC46B5" w:rsidRDefault="00DC46B5" w:rsidP="00634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25" w:type="dxa"/>
          </w:tcPr>
          <w:p w14:paraId="0CE335AA" w14:textId="3889E638" w:rsidR="00DC46B5" w:rsidRPr="00DC46B5" w:rsidRDefault="00634FE1" w:rsidP="00634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25" w:type="dxa"/>
          </w:tcPr>
          <w:p w14:paraId="038E6C37" w14:textId="08CFA921" w:rsidR="00DC46B5" w:rsidRPr="00DC46B5" w:rsidRDefault="00634FE1" w:rsidP="00634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25" w:type="dxa"/>
          </w:tcPr>
          <w:p w14:paraId="09DA28F7" w14:textId="6CF573D4" w:rsidR="00DC46B5" w:rsidRPr="00DC46B5" w:rsidRDefault="00F13EBA" w:rsidP="00634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25" w:type="dxa"/>
          </w:tcPr>
          <w:p w14:paraId="11623AF0" w14:textId="539BD540" w:rsidR="00DC46B5" w:rsidRPr="00DC46B5" w:rsidRDefault="00F13EBA" w:rsidP="00634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25" w:type="dxa"/>
          </w:tcPr>
          <w:p w14:paraId="007BCD4D" w14:textId="75454FD3" w:rsidR="00DC46B5" w:rsidRPr="00DC46B5" w:rsidRDefault="00F13EBA" w:rsidP="00634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13EBA" w14:paraId="062DF3B7" w14:textId="77777777" w:rsidTr="00EE5B90">
        <w:tc>
          <w:tcPr>
            <w:tcW w:w="985" w:type="dxa"/>
          </w:tcPr>
          <w:p w14:paraId="472B0414" w14:textId="426C63E7" w:rsidR="00F13EBA" w:rsidRPr="00DC46B5" w:rsidRDefault="00F13EBA" w:rsidP="00F13E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990" w:type="dxa"/>
          </w:tcPr>
          <w:p w14:paraId="5848536F" w14:textId="13AAA985" w:rsidR="00F13EBA" w:rsidRPr="00DC46B5" w:rsidRDefault="00F13EBA" w:rsidP="00F13E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25" w:type="dxa"/>
          </w:tcPr>
          <w:p w14:paraId="69B5BB83" w14:textId="565C78E2" w:rsidR="00F13EBA" w:rsidRPr="00DC46B5" w:rsidRDefault="00F13EBA" w:rsidP="00F13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1125" w:type="dxa"/>
          </w:tcPr>
          <w:p w14:paraId="7BE789E5" w14:textId="60E11B6B" w:rsidR="00F13EBA" w:rsidRPr="00DC46B5" w:rsidRDefault="00F13EBA" w:rsidP="00F13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1125" w:type="dxa"/>
          </w:tcPr>
          <w:p w14:paraId="7CA21950" w14:textId="4655B2A0" w:rsidR="00F13EBA" w:rsidRPr="00DC46B5" w:rsidRDefault="00F13EBA" w:rsidP="00F13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1125" w:type="dxa"/>
          </w:tcPr>
          <w:p w14:paraId="71B20D77" w14:textId="6C1202A6" w:rsidR="00F13EBA" w:rsidRPr="00DC46B5" w:rsidRDefault="00F13EBA" w:rsidP="00F13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1125" w:type="dxa"/>
          </w:tcPr>
          <w:p w14:paraId="56BB94BA" w14:textId="61DDB7A4" w:rsidR="00F13EBA" w:rsidRPr="00DC46B5" w:rsidRDefault="00F13EBA" w:rsidP="00F13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1125" w:type="dxa"/>
          </w:tcPr>
          <w:p w14:paraId="75457F34" w14:textId="16BD450A" w:rsidR="00F13EBA" w:rsidRPr="00DC46B5" w:rsidRDefault="00F13EBA" w:rsidP="00F13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F13EBA" w14:paraId="33AF6E3C" w14:textId="77777777" w:rsidTr="00EE5B90">
        <w:tc>
          <w:tcPr>
            <w:tcW w:w="985" w:type="dxa"/>
          </w:tcPr>
          <w:p w14:paraId="2BEB76D8" w14:textId="77777777" w:rsidR="00F13EBA" w:rsidRPr="00DC46B5" w:rsidRDefault="00F13EBA" w:rsidP="00F13E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033AFB43" w14:textId="1536182E" w:rsidR="00F13EBA" w:rsidRPr="00DC46B5" w:rsidRDefault="00F13EBA" w:rsidP="00F13E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5" w:type="dxa"/>
          </w:tcPr>
          <w:p w14:paraId="08C5F510" w14:textId="23073447" w:rsidR="00F13EBA" w:rsidRPr="00DC46B5" w:rsidRDefault="00F13EBA" w:rsidP="00F13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25" w:type="dxa"/>
          </w:tcPr>
          <w:p w14:paraId="2D571160" w14:textId="7359BEEF" w:rsidR="00F13EBA" w:rsidRPr="00DC46B5" w:rsidRDefault="00F13EBA" w:rsidP="00F13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25" w:type="dxa"/>
          </w:tcPr>
          <w:p w14:paraId="004260F1" w14:textId="2678210C" w:rsidR="00F13EBA" w:rsidRPr="00DC46B5" w:rsidRDefault="00F13EBA" w:rsidP="00F13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25" w:type="dxa"/>
          </w:tcPr>
          <w:p w14:paraId="0D8DB650" w14:textId="53D6243D" w:rsidR="00F13EBA" w:rsidRPr="00DC46B5" w:rsidRDefault="00F13EBA" w:rsidP="00F13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25" w:type="dxa"/>
          </w:tcPr>
          <w:p w14:paraId="1097D21A" w14:textId="5D1B89B8" w:rsidR="00F13EBA" w:rsidRPr="00DC46B5" w:rsidRDefault="00F13EBA" w:rsidP="00F13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25" w:type="dxa"/>
          </w:tcPr>
          <w:p w14:paraId="2B63EE08" w14:textId="760E5B7C" w:rsidR="00F13EBA" w:rsidRPr="00DC46B5" w:rsidRDefault="00F13EBA" w:rsidP="00F13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13EBA" w14:paraId="0CAFF3A8" w14:textId="77777777" w:rsidTr="00EE5B90">
        <w:tc>
          <w:tcPr>
            <w:tcW w:w="985" w:type="dxa"/>
          </w:tcPr>
          <w:p w14:paraId="6C24C671" w14:textId="11ABB781" w:rsidR="00F13EBA" w:rsidRPr="00DC46B5" w:rsidRDefault="00F13EBA" w:rsidP="00F13E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990" w:type="dxa"/>
          </w:tcPr>
          <w:p w14:paraId="59DDC44D" w14:textId="7303F53B" w:rsidR="00F13EBA" w:rsidRPr="00DC46B5" w:rsidRDefault="00F13EBA" w:rsidP="00F13E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25" w:type="dxa"/>
          </w:tcPr>
          <w:p w14:paraId="2BC0A381" w14:textId="61837E3D" w:rsidR="00F13EBA" w:rsidRPr="00DC46B5" w:rsidRDefault="00F13EBA" w:rsidP="00F13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1125" w:type="dxa"/>
          </w:tcPr>
          <w:p w14:paraId="184D4410" w14:textId="012D0857" w:rsidR="00F13EBA" w:rsidRPr="00DC46B5" w:rsidRDefault="00F13EBA" w:rsidP="00F13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1125" w:type="dxa"/>
          </w:tcPr>
          <w:p w14:paraId="6738D621" w14:textId="0A6F5A83" w:rsidR="00F13EBA" w:rsidRPr="00DC46B5" w:rsidRDefault="00F13EBA" w:rsidP="00F13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1125" w:type="dxa"/>
          </w:tcPr>
          <w:p w14:paraId="0A7B924C" w14:textId="51D1E4CE" w:rsidR="00F13EBA" w:rsidRPr="00DC46B5" w:rsidRDefault="00F13EBA" w:rsidP="00F13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1125" w:type="dxa"/>
          </w:tcPr>
          <w:p w14:paraId="41A82D13" w14:textId="7CEE59E7" w:rsidR="00F13EBA" w:rsidRPr="00DC46B5" w:rsidRDefault="00F13EBA" w:rsidP="00F13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1125" w:type="dxa"/>
          </w:tcPr>
          <w:p w14:paraId="6BD605F8" w14:textId="4CD7BE24" w:rsidR="00F13EBA" w:rsidRPr="00DC46B5" w:rsidRDefault="00F13EBA" w:rsidP="00F13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F13EBA" w14:paraId="5D4E9617" w14:textId="77777777" w:rsidTr="00EE5B90">
        <w:tc>
          <w:tcPr>
            <w:tcW w:w="985" w:type="dxa"/>
          </w:tcPr>
          <w:p w14:paraId="5523318C" w14:textId="77777777" w:rsidR="00F13EBA" w:rsidRPr="00DC46B5" w:rsidRDefault="00F13EBA" w:rsidP="00F13E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4230A692" w14:textId="79E3C60D" w:rsidR="00F13EBA" w:rsidRPr="00DC46B5" w:rsidRDefault="00F13EBA" w:rsidP="00F13E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5" w:type="dxa"/>
          </w:tcPr>
          <w:p w14:paraId="5F72F94B" w14:textId="36307D0F" w:rsidR="00F13EBA" w:rsidRPr="00DC46B5" w:rsidRDefault="00F13EBA" w:rsidP="00F13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25" w:type="dxa"/>
          </w:tcPr>
          <w:p w14:paraId="58D28C4F" w14:textId="4130D11D" w:rsidR="00F13EBA" w:rsidRPr="00DC46B5" w:rsidRDefault="00F13EBA" w:rsidP="00F13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25" w:type="dxa"/>
          </w:tcPr>
          <w:p w14:paraId="205D9947" w14:textId="277A0F53" w:rsidR="00F13EBA" w:rsidRPr="00DC46B5" w:rsidRDefault="00F13EBA" w:rsidP="00F13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25" w:type="dxa"/>
          </w:tcPr>
          <w:p w14:paraId="41CE05D2" w14:textId="6914D787" w:rsidR="00F13EBA" w:rsidRPr="00DC46B5" w:rsidRDefault="00F13EBA" w:rsidP="00F13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25" w:type="dxa"/>
          </w:tcPr>
          <w:p w14:paraId="17C218A4" w14:textId="7E78D773" w:rsidR="00F13EBA" w:rsidRPr="00DC46B5" w:rsidRDefault="00F13EBA" w:rsidP="00F13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25" w:type="dxa"/>
          </w:tcPr>
          <w:p w14:paraId="0C380CC5" w14:textId="0BA64DE9" w:rsidR="00F13EBA" w:rsidRPr="00DC46B5" w:rsidRDefault="00F13EBA" w:rsidP="00F13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13EBA" w14:paraId="022C4A01" w14:textId="77777777" w:rsidTr="00EE5B90">
        <w:tc>
          <w:tcPr>
            <w:tcW w:w="985" w:type="dxa"/>
          </w:tcPr>
          <w:p w14:paraId="2AE0D6DC" w14:textId="60867704" w:rsidR="00F13EBA" w:rsidRPr="00DC46B5" w:rsidRDefault="00F13EBA" w:rsidP="00F13E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4</w:t>
            </w:r>
          </w:p>
        </w:tc>
        <w:tc>
          <w:tcPr>
            <w:tcW w:w="990" w:type="dxa"/>
          </w:tcPr>
          <w:p w14:paraId="0E9F7BFC" w14:textId="11098EAF" w:rsidR="00F13EBA" w:rsidRPr="00DC46B5" w:rsidRDefault="00F13EBA" w:rsidP="00F13E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25" w:type="dxa"/>
          </w:tcPr>
          <w:p w14:paraId="17641FA8" w14:textId="1041E3C0" w:rsidR="00F13EBA" w:rsidRPr="00DC46B5" w:rsidRDefault="00F13EBA" w:rsidP="00F13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1125" w:type="dxa"/>
          </w:tcPr>
          <w:p w14:paraId="771F30D7" w14:textId="2509C12B" w:rsidR="00F13EBA" w:rsidRPr="00DC46B5" w:rsidRDefault="00F13EBA" w:rsidP="00F13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1125" w:type="dxa"/>
          </w:tcPr>
          <w:p w14:paraId="02A1ACE2" w14:textId="6EA22490" w:rsidR="00F13EBA" w:rsidRPr="00DC46B5" w:rsidRDefault="00F13EBA" w:rsidP="00F13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1125" w:type="dxa"/>
          </w:tcPr>
          <w:p w14:paraId="0F72087C" w14:textId="63FBE3D5" w:rsidR="00F13EBA" w:rsidRPr="00DC46B5" w:rsidRDefault="00F13EBA" w:rsidP="00F13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1125" w:type="dxa"/>
          </w:tcPr>
          <w:p w14:paraId="24BC413C" w14:textId="6BE06E94" w:rsidR="00F13EBA" w:rsidRPr="00DC46B5" w:rsidRDefault="00F13EBA" w:rsidP="00F13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1125" w:type="dxa"/>
          </w:tcPr>
          <w:p w14:paraId="651F7083" w14:textId="338FB356" w:rsidR="00F13EBA" w:rsidRPr="00DC46B5" w:rsidRDefault="00F13EBA" w:rsidP="00F13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F13EBA" w14:paraId="0FE10747" w14:textId="77777777" w:rsidTr="00EE5B90">
        <w:tc>
          <w:tcPr>
            <w:tcW w:w="985" w:type="dxa"/>
          </w:tcPr>
          <w:p w14:paraId="0C0B8453" w14:textId="77777777" w:rsidR="00F13EBA" w:rsidRPr="00DC46B5" w:rsidRDefault="00F13EBA" w:rsidP="00F13E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30E00E6A" w14:textId="36B39423" w:rsidR="00F13EBA" w:rsidRPr="00DC46B5" w:rsidRDefault="00F13EBA" w:rsidP="00F13E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5" w:type="dxa"/>
          </w:tcPr>
          <w:p w14:paraId="1E95BD12" w14:textId="34B49BFD" w:rsidR="00F13EBA" w:rsidRPr="00DC46B5" w:rsidRDefault="00F13EBA" w:rsidP="00F13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25" w:type="dxa"/>
          </w:tcPr>
          <w:p w14:paraId="718316BB" w14:textId="22CA6F2E" w:rsidR="00F13EBA" w:rsidRPr="00DC46B5" w:rsidRDefault="00F13EBA" w:rsidP="00F13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25" w:type="dxa"/>
          </w:tcPr>
          <w:p w14:paraId="4D0BF0CE" w14:textId="0CCBD41D" w:rsidR="00F13EBA" w:rsidRPr="00DC46B5" w:rsidRDefault="00F13EBA" w:rsidP="00F13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25" w:type="dxa"/>
          </w:tcPr>
          <w:p w14:paraId="5E21E5D3" w14:textId="085F72DC" w:rsidR="00F13EBA" w:rsidRPr="00DC46B5" w:rsidRDefault="00F13EBA" w:rsidP="00F13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25" w:type="dxa"/>
          </w:tcPr>
          <w:p w14:paraId="557ACB6F" w14:textId="21EB0074" w:rsidR="00F13EBA" w:rsidRPr="00DC46B5" w:rsidRDefault="00F13EBA" w:rsidP="00F13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25" w:type="dxa"/>
          </w:tcPr>
          <w:p w14:paraId="62DB3DDC" w14:textId="2ADFC5BB" w:rsidR="00F13EBA" w:rsidRPr="00DC46B5" w:rsidRDefault="00F13EBA" w:rsidP="00F13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EE5B90" w14:paraId="64D95191" w14:textId="77777777" w:rsidTr="00EE5B90">
        <w:tc>
          <w:tcPr>
            <w:tcW w:w="985" w:type="dxa"/>
          </w:tcPr>
          <w:p w14:paraId="7179E353" w14:textId="54665193" w:rsidR="00EE5B90" w:rsidRPr="00DC46B5" w:rsidRDefault="00EE5B90" w:rsidP="00EE5B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70 </w:t>
            </w:r>
            <w:r w:rsidR="000B44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V</w:t>
            </w:r>
            <w:r w:rsidR="000B4402" w:rsidRPr="000B440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990" w:type="dxa"/>
          </w:tcPr>
          <w:p w14:paraId="6C12EDF2" w14:textId="77777777" w:rsidR="00EE5B90" w:rsidRPr="00DC46B5" w:rsidRDefault="00EE5B90" w:rsidP="00EE5B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5" w:type="dxa"/>
          </w:tcPr>
          <w:p w14:paraId="2D3F546D" w14:textId="67D4D384" w:rsidR="00EE5B90" w:rsidRDefault="00EE5B90" w:rsidP="00F13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 cm</w:t>
            </w:r>
          </w:p>
        </w:tc>
        <w:tc>
          <w:tcPr>
            <w:tcW w:w="1125" w:type="dxa"/>
          </w:tcPr>
          <w:p w14:paraId="7196A8A5" w14:textId="6AC364AA" w:rsidR="00EE5B90" w:rsidRPr="00DC46B5" w:rsidRDefault="00EE5B90" w:rsidP="00F13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 cm</w:t>
            </w:r>
          </w:p>
        </w:tc>
        <w:tc>
          <w:tcPr>
            <w:tcW w:w="1125" w:type="dxa"/>
          </w:tcPr>
          <w:p w14:paraId="3BD0B3FC" w14:textId="64F9B54F" w:rsidR="00EE5B90" w:rsidRPr="00DC46B5" w:rsidRDefault="00EE5B90" w:rsidP="00F13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5 cm</w:t>
            </w:r>
          </w:p>
        </w:tc>
        <w:tc>
          <w:tcPr>
            <w:tcW w:w="1125" w:type="dxa"/>
          </w:tcPr>
          <w:p w14:paraId="50958FB4" w14:textId="5AAD7296" w:rsidR="00EE5B90" w:rsidRPr="00DC46B5" w:rsidRDefault="00EE5B90" w:rsidP="00F13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0 cm</w:t>
            </w:r>
          </w:p>
        </w:tc>
        <w:tc>
          <w:tcPr>
            <w:tcW w:w="1125" w:type="dxa"/>
          </w:tcPr>
          <w:p w14:paraId="14B6DF55" w14:textId="4B11CAFE" w:rsidR="00EE5B90" w:rsidRPr="00DC46B5" w:rsidRDefault="00EE5B90" w:rsidP="00F13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0 cm</w:t>
            </w:r>
          </w:p>
        </w:tc>
        <w:tc>
          <w:tcPr>
            <w:tcW w:w="1125" w:type="dxa"/>
          </w:tcPr>
          <w:p w14:paraId="46A28BC8" w14:textId="04A55EB3" w:rsidR="00EE5B90" w:rsidRPr="00DC46B5" w:rsidRDefault="00EE5B90" w:rsidP="00F13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0 cm</w:t>
            </w:r>
          </w:p>
        </w:tc>
      </w:tr>
      <w:tr w:rsidR="00993FD9" w14:paraId="281871A0" w14:textId="77777777" w:rsidTr="00EE5B90">
        <w:tc>
          <w:tcPr>
            <w:tcW w:w="985" w:type="dxa"/>
          </w:tcPr>
          <w:p w14:paraId="4BE18233" w14:textId="0FB7BDED" w:rsidR="00993FD9" w:rsidRPr="00DC46B5" w:rsidRDefault="00993FD9" w:rsidP="00993F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990" w:type="dxa"/>
          </w:tcPr>
          <w:p w14:paraId="254CBBAA" w14:textId="16FDE11A" w:rsidR="00993FD9" w:rsidRPr="00DC46B5" w:rsidRDefault="00993FD9" w:rsidP="00993F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25" w:type="dxa"/>
          </w:tcPr>
          <w:p w14:paraId="0BC83A22" w14:textId="10D0348A" w:rsidR="00993FD9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1125" w:type="dxa"/>
          </w:tcPr>
          <w:p w14:paraId="1B6AE7DF" w14:textId="144AB795" w:rsidR="00993FD9" w:rsidRPr="00DC46B5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  <w:tc>
          <w:tcPr>
            <w:tcW w:w="1125" w:type="dxa"/>
          </w:tcPr>
          <w:p w14:paraId="6F4E0E5B" w14:textId="091BD132" w:rsidR="00993FD9" w:rsidRPr="00DC46B5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1125" w:type="dxa"/>
          </w:tcPr>
          <w:p w14:paraId="2089A9AE" w14:textId="50277632" w:rsidR="00993FD9" w:rsidRPr="00DC46B5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1125" w:type="dxa"/>
          </w:tcPr>
          <w:p w14:paraId="5C3F2BFC" w14:textId="562DCC65" w:rsidR="00993FD9" w:rsidRPr="00DC46B5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1125" w:type="dxa"/>
          </w:tcPr>
          <w:p w14:paraId="7E875017" w14:textId="2EC2DB35" w:rsidR="00993FD9" w:rsidRPr="00DC46B5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93FD9" w14:paraId="792D5C2E" w14:textId="77777777" w:rsidTr="00EE5B90">
        <w:tc>
          <w:tcPr>
            <w:tcW w:w="985" w:type="dxa"/>
          </w:tcPr>
          <w:p w14:paraId="1E525EDC" w14:textId="77777777" w:rsidR="00993FD9" w:rsidRPr="00DC46B5" w:rsidRDefault="00993FD9" w:rsidP="00993F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590DCD93" w14:textId="24B1582C" w:rsidR="00993FD9" w:rsidRPr="00DC46B5" w:rsidRDefault="00993FD9" w:rsidP="00993F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5" w:type="dxa"/>
          </w:tcPr>
          <w:p w14:paraId="01946E54" w14:textId="1DEC6DE8" w:rsidR="00993FD9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25" w:type="dxa"/>
          </w:tcPr>
          <w:p w14:paraId="36592B89" w14:textId="170757F7" w:rsidR="00993FD9" w:rsidRPr="00DC46B5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25" w:type="dxa"/>
          </w:tcPr>
          <w:p w14:paraId="15E80841" w14:textId="6AFB86C1" w:rsidR="00993FD9" w:rsidRPr="00DC46B5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25" w:type="dxa"/>
          </w:tcPr>
          <w:p w14:paraId="0191709F" w14:textId="79DCE56F" w:rsidR="00993FD9" w:rsidRPr="00DC46B5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25" w:type="dxa"/>
          </w:tcPr>
          <w:p w14:paraId="439A306B" w14:textId="5C0329E6" w:rsidR="00993FD9" w:rsidRPr="00DC46B5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25" w:type="dxa"/>
          </w:tcPr>
          <w:p w14:paraId="0D405C9B" w14:textId="0460506E" w:rsidR="00993FD9" w:rsidRPr="00DC46B5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93FD9" w14:paraId="43C1FE58" w14:textId="77777777" w:rsidTr="00EE5B90">
        <w:tc>
          <w:tcPr>
            <w:tcW w:w="985" w:type="dxa"/>
          </w:tcPr>
          <w:p w14:paraId="5C36418D" w14:textId="42904C87" w:rsidR="00993FD9" w:rsidRPr="00DC46B5" w:rsidRDefault="00993FD9" w:rsidP="00993F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990" w:type="dxa"/>
          </w:tcPr>
          <w:p w14:paraId="287DAD58" w14:textId="34D4A7E4" w:rsidR="00993FD9" w:rsidRPr="00DC46B5" w:rsidRDefault="00993FD9" w:rsidP="00993F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25" w:type="dxa"/>
          </w:tcPr>
          <w:p w14:paraId="786FCAC1" w14:textId="2DAE4D21" w:rsidR="00993FD9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2</w:t>
            </w:r>
          </w:p>
        </w:tc>
        <w:tc>
          <w:tcPr>
            <w:tcW w:w="1125" w:type="dxa"/>
          </w:tcPr>
          <w:p w14:paraId="73C23A62" w14:textId="635A266C" w:rsidR="00993FD9" w:rsidRPr="00DC46B5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  <w:tc>
          <w:tcPr>
            <w:tcW w:w="1125" w:type="dxa"/>
          </w:tcPr>
          <w:p w14:paraId="7D46AD92" w14:textId="5A66C927" w:rsidR="00993FD9" w:rsidRPr="00DC46B5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1125" w:type="dxa"/>
          </w:tcPr>
          <w:p w14:paraId="1B7DB081" w14:textId="36CC4483" w:rsidR="00993FD9" w:rsidRPr="00DC46B5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1125" w:type="dxa"/>
          </w:tcPr>
          <w:p w14:paraId="3FE8FF15" w14:textId="359D6211" w:rsidR="00993FD9" w:rsidRPr="00DC46B5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1125" w:type="dxa"/>
          </w:tcPr>
          <w:p w14:paraId="688EA7A3" w14:textId="7DFA4D12" w:rsidR="00993FD9" w:rsidRPr="00DC46B5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93FD9" w14:paraId="3E75C358" w14:textId="77777777" w:rsidTr="00EE5B90">
        <w:tc>
          <w:tcPr>
            <w:tcW w:w="985" w:type="dxa"/>
          </w:tcPr>
          <w:p w14:paraId="56A07EA1" w14:textId="77777777" w:rsidR="00993FD9" w:rsidRPr="00DC46B5" w:rsidRDefault="00993FD9" w:rsidP="00993F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6626C4E5" w14:textId="5D39AF4B" w:rsidR="00993FD9" w:rsidRPr="00DC46B5" w:rsidRDefault="00993FD9" w:rsidP="00993F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5" w:type="dxa"/>
          </w:tcPr>
          <w:p w14:paraId="785C804C" w14:textId="0C7BC497" w:rsidR="00993FD9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25" w:type="dxa"/>
          </w:tcPr>
          <w:p w14:paraId="0FB2CE29" w14:textId="63CC823B" w:rsidR="00993FD9" w:rsidRPr="00DC46B5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25" w:type="dxa"/>
          </w:tcPr>
          <w:p w14:paraId="599BB9C2" w14:textId="7318DE91" w:rsidR="00993FD9" w:rsidRPr="00DC46B5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25" w:type="dxa"/>
          </w:tcPr>
          <w:p w14:paraId="46323087" w14:textId="7233FC79" w:rsidR="00993FD9" w:rsidRPr="00DC46B5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25" w:type="dxa"/>
          </w:tcPr>
          <w:p w14:paraId="0E7C77D9" w14:textId="448F877A" w:rsidR="00993FD9" w:rsidRPr="00DC46B5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25" w:type="dxa"/>
          </w:tcPr>
          <w:p w14:paraId="580E7A46" w14:textId="066BA5D3" w:rsidR="00993FD9" w:rsidRPr="00DC46B5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93FD9" w14:paraId="5F93E8CF" w14:textId="77777777" w:rsidTr="00EE5B90">
        <w:tc>
          <w:tcPr>
            <w:tcW w:w="985" w:type="dxa"/>
          </w:tcPr>
          <w:p w14:paraId="46D3E0BC" w14:textId="0906A571" w:rsidR="00993FD9" w:rsidRPr="00DC46B5" w:rsidRDefault="00993FD9" w:rsidP="00993F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990" w:type="dxa"/>
          </w:tcPr>
          <w:p w14:paraId="49615700" w14:textId="5F05A7AE" w:rsidR="00993FD9" w:rsidRPr="00DC46B5" w:rsidRDefault="00993FD9" w:rsidP="00993F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25" w:type="dxa"/>
          </w:tcPr>
          <w:p w14:paraId="36537883" w14:textId="3CBC4F1F" w:rsidR="00993FD9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1125" w:type="dxa"/>
          </w:tcPr>
          <w:p w14:paraId="3B430771" w14:textId="4A6C0684" w:rsidR="00993FD9" w:rsidRPr="00DC46B5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8</w:t>
            </w:r>
          </w:p>
        </w:tc>
        <w:tc>
          <w:tcPr>
            <w:tcW w:w="1125" w:type="dxa"/>
          </w:tcPr>
          <w:p w14:paraId="15814954" w14:textId="02C04DC9" w:rsidR="00993FD9" w:rsidRPr="00DC46B5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1125" w:type="dxa"/>
          </w:tcPr>
          <w:p w14:paraId="1BE6D5BD" w14:textId="44508B41" w:rsidR="00993FD9" w:rsidRPr="00DC46B5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1125" w:type="dxa"/>
          </w:tcPr>
          <w:p w14:paraId="01A26C4F" w14:textId="6C2AF535" w:rsidR="00993FD9" w:rsidRPr="00DC46B5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1125" w:type="dxa"/>
          </w:tcPr>
          <w:p w14:paraId="4F21D276" w14:textId="6AC553E9" w:rsidR="00993FD9" w:rsidRPr="00DC46B5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93FD9" w14:paraId="2E27E214" w14:textId="77777777" w:rsidTr="00EE5B90">
        <w:tc>
          <w:tcPr>
            <w:tcW w:w="985" w:type="dxa"/>
          </w:tcPr>
          <w:p w14:paraId="51031042" w14:textId="77777777" w:rsidR="00993FD9" w:rsidRPr="00DC46B5" w:rsidRDefault="00993FD9" w:rsidP="00993F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7D939BD3" w14:textId="76FEB0EC" w:rsidR="00993FD9" w:rsidRPr="00DC46B5" w:rsidRDefault="00993FD9" w:rsidP="00993F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5" w:type="dxa"/>
          </w:tcPr>
          <w:p w14:paraId="22CDE46A" w14:textId="22D22196" w:rsidR="00993FD9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25" w:type="dxa"/>
          </w:tcPr>
          <w:p w14:paraId="4FC08C9A" w14:textId="1A15169D" w:rsidR="00993FD9" w:rsidRPr="00DC46B5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25" w:type="dxa"/>
          </w:tcPr>
          <w:p w14:paraId="28DEBE79" w14:textId="3C0E8391" w:rsidR="00993FD9" w:rsidRPr="00DC46B5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25" w:type="dxa"/>
          </w:tcPr>
          <w:p w14:paraId="043DE939" w14:textId="0896C20F" w:rsidR="00993FD9" w:rsidRPr="00DC46B5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25" w:type="dxa"/>
          </w:tcPr>
          <w:p w14:paraId="5628EB33" w14:textId="0362164B" w:rsidR="00993FD9" w:rsidRPr="00DC46B5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25" w:type="dxa"/>
          </w:tcPr>
          <w:p w14:paraId="7AD3E5E8" w14:textId="2F30FDB1" w:rsidR="00993FD9" w:rsidRPr="00DC46B5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93FD9" w14:paraId="6F59D2F6" w14:textId="77777777" w:rsidTr="00EE5B90">
        <w:tc>
          <w:tcPr>
            <w:tcW w:w="985" w:type="dxa"/>
          </w:tcPr>
          <w:p w14:paraId="4B18E937" w14:textId="23D65176" w:rsidR="00993FD9" w:rsidRPr="00DC46B5" w:rsidRDefault="00993FD9" w:rsidP="00993F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4</w:t>
            </w:r>
          </w:p>
        </w:tc>
        <w:tc>
          <w:tcPr>
            <w:tcW w:w="990" w:type="dxa"/>
          </w:tcPr>
          <w:p w14:paraId="15B7B58E" w14:textId="6FFFDBEE" w:rsidR="00993FD9" w:rsidRPr="00DC46B5" w:rsidRDefault="00993FD9" w:rsidP="00993F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25" w:type="dxa"/>
          </w:tcPr>
          <w:p w14:paraId="43BCC281" w14:textId="38C66133" w:rsidR="00993FD9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1125" w:type="dxa"/>
          </w:tcPr>
          <w:p w14:paraId="3B7EB85D" w14:textId="00961634" w:rsidR="00993FD9" w:rsidRPr="00DC46B5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  <w:tc>
          <w:tcPr>
            <w:tcW w:w="1125" w:type="dxa"/>
          </w:tcPr>
          <w:p w14:paraId="0773980A" w14:textId="19109C1E" w:rsidR="00993FD9" w:rsidRPr="00DC46B5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1125" w:type="dxa"/>
          </w:tcPr>
          <w:p w14:paraId="789C5959" w14:textId="205C15D0" w:rsidR="00993FD9" w:rsidRPr="00DC46B5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1125" w:type="dxa"/>
          </w:tcPr>
          <w:p w14:paraId="211CA17F" w14:textId="1FC0D09E" w:rsidR="00993FD9" w:rsidRPr="00DC46B5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1125" w:type="dxa"/>
          </w:tcPr>
          <w:p w14:paraId="626C49D8" w14:textId="05814672" w:rsidR="00993FD9" w:rsidRPr="00DC46B5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93FD9" w14:paraId="25C3D470" w14:textId="77777777" w:rsidTr="00EE5B90">
        <w:tc>
          <w:tcPr>
            <w:tcW w:w="985" w:type="dxa"/>
          </w:tcPr>
          <w:p w14:paraId="502D2E91" w14:textId="77777777" w:rsidR="00993FD9" w:rsidRPr="00DC46B5" w:rsidRDefault="00993FD9" w:rsidP="00993F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7060594F" w14:textId="45A51EEA" w:rsidR="00993FD9" w:rsidRPr="00DC46B5" w:rsidRDefault="00993FD9" w:rsidP="00993F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5" w:type="dxa"/>
          </w:tcPr>
          <w:p w14:paraId="3B4F321F" w14:textId="36E3861F" w:rsidR="00993FD9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25" w:type="dxa"/>
          </w:tcPr>
          <w:p w14:paraId="6842A401" w14:textId="6DE11A74" w:rsidR="00993FD9" w:rsidRPr="00DC46B5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25" w:type="dxa"/>
          </w:tcPr>
          <w:p w14:paraId="5F9AA4E9" w14:textId="7DE4EDF9" w:rsidR="00993FD9" w:rsidRPr="00DC46B5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25" w:type="dxa"/>
          </w:tcPr>
          <w:p w14:paraId="4AB563B9" w14:textId="6D364E87" w:rsidR="00993FD9" w:rsidRPr="00DC46B5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25" w:type="dxa"/>
          </w:tcPr>
          <w:p w14:paraId="2BBF8B52" w14:textId="1780071A" w:rsidR="00993FD9" w:rsidRPr="00DC46B5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25" w:type="dxa"/>
          </w:tcPr>
          <w:p w14:paraId="6E509DD5" w14:textId="4B784068" w:rsidR="00993FD9" w:rsidRPr="00DC46B5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EE5B90" w14:paraId="30905D13" w14:textId="77777777" w:rsidTr="00EE5B90">
        <w:tc>
          <w:tcPr>
            <w:tcW w:w="985" w:type="dxa"/>
          </w:tcPr>
          <w:p w14:paraId="64B9A16E" w14:textId="60A3B9B2" w:rsidR="00EE5B90" w:rsidRPr="00DC46B5" w:rsidRDefault="00EE5B90" w:rsidP="00EE5B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00 </w:t>
            </w:r>
            <w:r w:rsidR="000B44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V</w:t>
            </w:r>
            <w:r w:rsidR="000B4402" w:rsidRPr="000B440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990" w:type="dxa"/>
          </w:tcPr>
          <w:p w14:paraId="4072E382" w14:textId="77777777" w:rsidR="00EE5B90" w:rsidRPr="00DC46B5" w:rsidRDefault="00EE5B90" w:rsidP="00EE5B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5" w:type="dxa"/>
          </w:tcPr>
          <w:p w14:paraId="128ED74F" w14:textId="0E7DBB74" w:rsidR="00EE5B90" w:rsidRDefault="00EE5B90" w:rsidP="00F13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 cm</w:t>
            </w:r>
          </w:p>
        </w:tc>
        <w:tc>
          <w:tcPr>
            <w:tcW w:w="1125" w:type="dxa"/>
          </w:tcPr>
          <w:p w14:paraId="0CE6A674" w14:textId="088D175A" w:rsidR="00EE5B90" w:rsidRPr="00DC46B5" w:rsidRDefault="00EE5B90" w:rsidP="00F13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 cm</w:t>
            </w:r>
          </w:p>
        </w:tc>
        <w:tc>
          <w:tcPr>
            <w:tcW w:w="1125" w:type="dxa"/>
          </w:tcPr>
          <w:p w14:paraId="078C5ED3" w14:textId="27C592BE" w:rsidR="00EE5B90" w:rsidRPr="00DC46B5" w:rsidRDefault="00EE5B90" w:rsidP="00F13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5 cm</w:t>
            </w:r>
          </w:p>
        </w:tc>
        <w:tc>
          <w:tcPr>
            <w:tcW w:w="1125" w:type="dxa"/>
          </w:tcPr>
          <w:p w14:paraId="2F1E7E59" w14:textId="619B3B98" w:rsidR="00EE5B90" w:rsidRPr="00DC46B5" w:rsidRDefault="00EE5B90" w:rsidP="00F13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0 cm</w:t>
            </w:r>
          </w:p>
        </w:tc>
        <w:tc>
          <w:tcPr>
            <w:tcW w:w="1125" w:type="dxa"/>
          </w:tcPr>
          <w:p w14:paraId="3FE1F0ED" w14:textId="1B4A1561" w:rsidR="00EE5B90" w:rsidRPr="00DC46B5" w:rsidRDefault="00EE5B90" w:rsidP="00F13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0 cm</w:t>
            </w:r>
          </w:p>
        </w:tc>
        <w:tc>
          <w:tcPr>
            <w:tcW w:w="1125" w:type="dxa"/>
          </w:tcPr>
          <w:p w14:paraId="59E490B5" w14:textId="0422F7F1" w:rsidR="00EE5B90" w:rsidRPr="00DC46B5" w:rsidRDefault="00EE5B90" w:rsidP="00F13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0 cm</w:t>
            </w:r>
          </w:p>
        </w:tc>
      </w:tr>
      <w:tr w:rsidR="00993FD9" w14:paraId="1D4EB066" w14:textId="77777777" w:rsidTr="00EE5B90">
        <w:tc>
          <w:tcPr>
            <w:tcW w:w="985" w:type="dxa"/>
          </w:tcPr>
          <w:p w14:paraId="2D4F7C44" w14:textId="125F136B" w:rsidR="00993FD9" w:rsidRPr="00DC46B5" w:rsidRDefault="00993FD9" w:rsidP="00993F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990" w:type="dxa"/>
          </w:tcPr>
          <w:p w14:paraId="5D5F18CA" w14:textId="6478AAB0" w:rsidR="00993FD9" w:rsidRPr="00DC46B5" w:rsidRDefault="00993FD9" w:rsidP="00993F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25" w:type="dxa"/>
          </w:tcPr>
          <w:p w14:paraId="2446E04A" w14:textId="284C11CA" w:rsidR="00993FD9" w:rsidRDefault="0043775F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9</w:t>
            </w:r>
          </w:p>
        </w:tc>
        <w:tc>
          <w:tcPr>
            <w:tcW w:w="1125" w:type="dxa"/>
          </w:tcPr>
          <w:p w14:paraId="4E1747BB" w14:textId="0BEF96E6" w:rsidR="00993FD9" w:rsidRPr="00DC46B5" w:rsidRDefault="0043775F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1125" w:type="dxa"/>
          </w:tcPr>
          <w:p w14:paraId="6E27AA65" w14:textId="3F881E38" w:rsidR="00993FD9" w:rsidRPr="00DC46B5" w:rsidRDefault="0043775F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1125" w:type="dxa"/>
          </w:tcPr>
          <w:p w14:paraId="02C0E041" w14:textId="30D65E87" w:rsidR="00993FD9" w:rsidRPr="00DC46B5" w:rsidRDefault="00EC7231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1125" w:type="dxa"/>
          </w:tcPr>
          <w:p w14:paraId="3C67BEF5" w14:textId="15C3BF77" w:rsidR="00993FD9" w:rsidRPr="00DC46B5" w:rsidRDefault="00EC7231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1125" w:type="dxa"/>
          </w:tcPr>
          <w:p w14:paraId="73159053" w14:textId="21AC4713" w:rsidR="00993FD9" w:rsidRPr="00DC46B5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93FD9" w14:paraId="4408BD06" w14:textId="77777777" w:rsidTr="00EE5B90">
        <w:tc>
          <w:tcPr>
            <w:tcW w:w="985" w:type="dxa"/>
          </w:tcPr>
          <w:p w14:paraId="6ED1F06D" w14:textId="77777777" w:rsidR="00993FD9" w:rsidRPr="00DC46B5" w:rsidRDefault="00993FD9" w:rsidP="00993F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0701685B" w14:textId="04391255" w:rsidR="00993FD9" w:rsidRPr="00DC46B5" w:rsidRDefault="00993FD9" w:rsidP="00993F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5" w:type="dxa"/>
          </w:tcPr>
          <w:p w14:paraId="5C0D2E1E" w14:textId="7E074B44" w:rsidR="00993FD9" w:rsidRDefault="0043775F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25" w:type="dxa"/>
          </w:tcPr>
          <w:p w14:paraId="00AF248C" w14:textId="39A3D7D7" w:rsidR="00993FD9" w:rsidRPr="00DC46B5" w:rsidRDefault="0043775F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25" w:type="dxa"/>
          </w:tcPr>
          <w:p w14:paraId="5A19B4B2" w14:textId="3129887F" w:rsidR="00993FD9" w:rsidRPr="00DC46B5" w:rsidRDefault="0043775F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25" w:type="dxa"/>
          </w:tcPr>
          <w:p w14:paraId="27360674" w14:textId="5E0596C3" w:rsidR="00993FD9" w:rsidRPr="00DC46B5" w:rsidRDefault="00EC7231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25" w:type="dxa"/>
          </w:tcPr>
          <w:p w14:paraId="5EA263C2" w14:textId="5236BE52" w:rsidR="00993FD9" w:rsidRPr="00DC46B5" w:rsidRDefault="00EC7231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25" w:type="dxa"/>
          </w:tcPr>
          <w:p w14:paraId="16D9FE98" w14:textId="692F6204" w:rsidR="00993FD9" w:rsidRPr="00DC46B5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93FD9" w14:paraId="2AE1F84C" w14:textId="77777777" w:rsidTr="00EE5B90">
        <w:tc>
          <w:tcPr>
            <w:tcW w:w="985" w:type="dxa"/>
          </w:tcPr>
          <w:p w14:paraId="1E4864AD" w14:textId="1C810C0A" w:rsidR="00993FD9" w:rsidRPr="00DC46B5" w:rsidRDefault="00993FD9" w:rsidP="00993F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990" w:type="dxa"/>
          </w:tcPr>
          <w:p w14:paraId="5A4AFDFD" w14:textId="1DB7A836" w:rsidR="00993FD9" w:rsidRPr="00DC46B5" w:rsidRDefault="00993FD9" w:rsidP="00993F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25" w:type="dxa"/>
          </w:tcPr>
          <w:p w14:paraId="09FEB525" w14:textId="7FE84A39" w:rsidR="00993FD9" w:rsidRDefault="0043775F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7</w:t>
            </w:r>
          </w:p>
        </w:tc>
        <w:tc>
          <w:tcPr>
            <w:tcW w:w="1125" w:type="dxa"/>
          </w:tcPr>
          <w:p w14:paraId="0B7804F1" w14:textId="52D1016F" w:rsidR="00993FD9" w:rsidRPr="00DC46B5" w:rsidRDefault="0043775F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1125" w:type="dxa"/>
          </w:tcPr>
          <w:p w14:paraId="16624362" w14:textId="5ABC206D" w:rsidR="00993FD9" w:rsidRPr="00DC46B5" w:rsidRDefault="0043775F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0</w:t>
            </w:r>
          </w:p>
        </w:tc>
        <w:tc>
          <w:tcPr>
            <w:tcW w:w="1125" w:type="dxa"/>
          </w:tcPr>
          <w:p w14:paraId="52BFB20F" w14:textId="41A6E5A5" w:rsidR="00993FD9" w:rsidRPr="00DC46B5" w:rsidRDefault="00EC7231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1125" w:type="dxa"/>
          </w:tcPr>
          <w:p w14:paraId="1F1ED0C7" w14:textId="3798844D" w:rsidR="00993FD9" w:rsidRPr="00DC46B5" w:rsidRDefault="00EC7231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1125" w:type="dxa"/>
          </w:tcPr>
          <w:p w14:paraId="7C3C2846" w14:textId="59D0238B" w:rsidR="00993FD9" w:rsidRPr="00DC46B5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93FD9" w14:paraId="04D1FDF5" w14:textId="77777777" w:rsidTr="00EE5B90">
        <w:tc>
          <w:tcPr>
            <w:tcW w:w="985" w:type="dxa"/>
          </w:tcPr>
          <w:p w14:paraId="39FF409E" w14:textId="77777777" w:rsidR="00993FD9" w:rsidRPr="00DC46B5" w:rsidRDefault="00993FD9" w:rsidP="00993F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105ED268" w14:textId="29BCEB85" w:rsidR="00993FD9" w:rsidRPr="00DC46B5" w:rsidRDefault="00993FD9" w:rsidP="00993F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5" w:type="dxa"/>
          </w:tcPr>
          <w:p w14:paraId="20BA8D91" w14:textId="15446C46" w:rsidR="00993FD9" w:rsidRDefault="0043775F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25" w:type="dxa"/>
          </w:tcPr>
          <w:p w14:paraId="2FD5A67A" w14:textId="4B81EEA7" w:rsidR="00993FD9" w:rsidRPr="00DC46B5" w:rsidRDefault="0043775F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25" w:type="dxa"/>
          </w:tcPr>
          <w:p w14:paraId="32607601" w14:textId="25172443" w:rsidR="00993FD9" w:rsidRPr="00DC46B5" w:rsidRDefault="0043775F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25" w:type="dxa"/>
          </w:tcPr>
          <w:p w14:paraId="399BDC7B" w14:textId="7922306A" w:rsidR="00993FD9" w:rsidRPr="00DC46B5" w:rsidRDefault="00EC7231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25" w:type="dxa"/>
          </w:tcPr>
          <w:p w14:paraId="2B66258A" w14:textId="176FF0C6" w:rsidR="00993FD9" w:rsidRPr="00DC46B5" w:rsidRDefault="00EC7231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25" w:type="dxa"/>
          </w:tcPr>
          <w:p w14:paraId="08BAE438" w14:textId="20F08183" w:rsidR="00993FD9" w:rsidRPr="00DC46B5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93FD9" w14:paraId="53F07543" w14:textId="77777777" w:rsidTr="00EE5B90">
        <w:tc>
          <w:tcPr>
            <w:tcW w:w="985" w:type="dxa"/>
          </w:tcPr>
          <w:p w14:paraId="070849AB" w14:textId="4FA4273B" w:rsidR="00993FD9" w:rsidRPr="00DC46B5" w:rsidRDefault="00993FD9" w:rsidP="00993F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990" w:type="dxa"/>
          </w:tcPr>
          <w:p w14:paraId="63FED84C" w14:textId="6781DB12" w:rsidR="00993FD9" w:rsidRPr="00DC46B5" w:rsidRDefault="00993FD9" w:rsidP="00993F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25" w:type="dxa"/>
          </w:tcPr>
          <w:p w14:paraId="42BCB7C5" w14:textId="729450D4" w:rsidR="00993FD9" w:rsidRDefault="0043775F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7</w:t>
            </w:r>
          </w:p>
        </w:tc>
        <w:tc>
          <w:tcPr>
            <w:tcW w:w="1125" w:type="dxa"/>
          </w:tcPr>
          <w:p w14:paraId="5CE2EA70" w14:textId="39DA65B6" w:rsidR="00993FD9" w:rsidRPr="00DC46B5" w:rsidRDefault="0043775F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1125" w:type="dxa"/>
          </w:tcPr>
          <w:p w14:paraId="0848BDC8" w14:textId="0166650B" w:rsidR="00993FD9" w:rsidRPr="00DC46B5" w:rsidRDefault="0043775F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0</w:t>
            </w:r>
          </w:p>
        </w:tc>
        <w:tc>
          <w:tcPr>
            <w:tcW w:w="1125" w:type="dxa"/>
          </w:tcPr>
          <w:p w14:paraId="69A55521" w14:textId="74493092" w:rsidR="00993FD9" w:rsidRPr="00DC46B5" w:rsidRDefault="00EC7231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1125" w:type="dxa"/>
          </w:tcPr>
          <w:p w14:paraId="06BFCB07" w14:textId="3C002EB6" w:rsidR="00993FD9" w:rsidRPr="00DC46B5" w:rsidRDefault="00EC7231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1125" w:type="dxa"/>
          </w:tcPr>
          <w:p w14:paraId="06DC7E93" w14:textId="45A5354A" w:rsidR="00993FD9" w:rsidRPr="00DC46B5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93FD9" w14:paraId="0C6923EF" w14:textId="77777777" w:rsidTr="00EE5B90">
        <w:tc>
          <w:tcPr>
            <w:tcW w:w="985" w:type="dxa"/>
          </w:tcPr>
          <w:p w14:paraId="4ACF7D75" w14:textId="77777777" w:rsidR="00993FD9" w:rsidRPr="00DC46B5" w:rsidRDefault="00993FD9" w:rsidP="00993F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150CBD7C" w14:textId="7BBE3D2B" w:rsidR="00993FD9" w:rsidRPr="00DC46B5" w:rsidRDefault="00993FD9" w:rsidP="00993F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5" w:type="dxa"/>
          </w:tcPr>
          <w:p w14:paraId="24CDF891" w14:textId="5E629909" w:rsidR="00993FD9" w:rsidRDefault="0043775F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25" w:type="dxa"/>
          </w:tcPr>
          <w:p w14:paraId="0CC5A733" w14:textId="25556DC8" w:rsidR="00993FD9" w:rsidRPr="00DC46B5" w:rsidRDefault="0043775F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25" w:type="dxa"/>
          </w:tcPr>
          <w:p w14:paraId="15ABFECF" w14:textId="646D8B75" w:rsidR="00993FD9" w:rsidRPr="00DC46B5" w:rsidRDefault="0043775F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25" w:type="dxa"/>
          </w:tcPr>
          <w:p w14:paraId="025B1648" w14:textId="2A31DC0C" w:rsidR="00993FD9" w:rsidRPr="00DC46B5" w:rsidRDefault="00EC7231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25" w:type="dxa"/>
          </w:tcPr>
          <w:p w14:paraId="7B727BC7" w14:textId="7A462E38" w:rsidR="00993FD9" w:rsidRPr="00DC46B5" w:rsidRDefault="00EC7231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25" w:type="dxa"/>
          </w:tcPr>
          <w:p w14:paraId="72038744" w14:textId="6DFA2249" w:rsidR="00993FD9" w:rsidRPr="00DC46B5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93FD9" w14:paraId="26EF7F34" w14:textId="77777777" w:rsidTr="00EE5B90">
        <w:tc>
          <w:tcPr>
            <w:tcW w:w="985" w:type="dxa"/>
          </w:tcPr>
          <w:p w14:paraId="32B291EF" w14:textId="4C3D8F95" w:rsidR="00993FD9" w:rsidRPr="00DC46B5" w:rsidRDefault="00993FD9" w:rsidP="00993F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4</w:t>
            </w:r>
          </w:p>
        </w:tc>
        <w:tc>
          <w:tcPr>
            <w:tcW w:w="990" w:type="dxa"/>
          </w:tcPr>
          <w:p w14:paraId="0795574B" w14:textId="70BA35CC" w:rsidR="00993FD9" w:rsidRPr="00DC46B5" w:rsidRDefault="00993FD9" w:rsidP="00993F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25" w:type="dxa"/>
          </w:tcPr>
          <w:p w14:paraId="07428714" w14:textId="3C73D2A2" w:rsidR="00993FD9" w:rsidRDefault="0043775F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7</w:t>
            </w:r>
          </w:p>
        </w:tc>
        <w:tc>
          <w:tcPr>
            <w:tcW w:w="1125" w:type="dxa"/>
          </w:tcPr>
          <w:p w14:paraId="1E44D1E6" w14:textId="2804053F" w:rsidR="00993FD9" w:rsidRPr="00DC46B5" w:rsidRDefault="0043775F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1125" w:type="dxa"/>
          </w:tcPr>
          <w:p w14:paraId="513530E8" w14:textId="27E429AF" w:rsidR="00993FD9" w:rsidRPr="00DC46B5" w:rsidRDefault="0043775F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1125" w:type="dxa"/>
          </w:tcPr>
          <w:p w14:paraId="00A211A5" w14:textId="7D706BE8" w:rsidR="00993FD9" w:rsidRPr="00DC46B5" w:rsidRDefault="00EC7231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1125" w:type="dxa"/>
          </w:tcPr>
          <w:p w14:paraId="648BA6DA" w14:textId="2C914A65" w:rsidR="00993FD9" w:rsidRPr="00DC46B5" w:rsidRDefault="00EC7231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1125" w:type="dxa"/>
          </w:tcPr>
          <w:p w14:paraId="5C8CF713" w14:textId="30023285" w:rsidR="00993FD9" w:rsidRPr="00DC46B5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93FD9" w14:paraId="33B44D3B" w14:textId="77777777" w:rsidTr="00EE5B90">
        <w:tc>
          <w:tcPr>
            <w:tcW w:w="985" w:type="dxa"/>
          </w:tcPr>
          <w:p w14:paraId="4CEFA590" w14:textId="77777777" w:rsidR="00993FD9" w:rsidRPr="00DC46B5" w:rsidRDefault="00993FD9" w:rsidP="00993F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20AF5D95" w14:textId="32AEB7D0" w:rsidR="00993FD9" w:rsidRPr="00DC46B5" w:rsidRDefault="00993FD9" w:rsidP="00993F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5" w:type="dxa"/>
          </w:tcPr>
          <w:p w14:paraId="02A5CF8F" w14:textId="58C531C8" w:rsidR="00993FD9" w:rsidRDefault="0043775F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25" w:type="dxa"/>
          </w:tcPr>
          <w:p w14:paraId="2E185DCB" w14:textId="0395353C" w:rsidR="00993FD9" w:rsidRPr="00DC46B5" w:rsidRDefault="0043775F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25" w:type="dxa"/>
          </w:tcPr>
          <w:p w14:paraId="77D2FB1A" w14:textId="08B13453" w:rsidR="00993FD9" w:rsidRPr="00DC46B5" w:rsidRDefault="0043775F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25" w:type="dxa"/>
          </w:tcPr>
          <w:p w14:paraId="73F81ACA" w14:textId="162C7983" w:rsidR="00993FD9" w:rsidRPr="00DC46B5" w:rsidRDefault="00EC7231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25" w:type="dxa"/>
          </w:tcPr>
          <w:p w14:paraId="1028AB73" w14:textId="57B01903" w:rsidR="00993FD9" w:rsidRPr="00DC46B5" w:rsidRDefault="00EC7231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25" w:type="dxa"/>
          </w:tcPr>
          <w:p w14:paraId="03461C32" w14:textId="5F58F6A6" w:rsidR="00993FD9" w:rsidRPr="00DC46B5" w:rsidRDefault="00993FD9" w:rsidP="00993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</w:tbl>
    <w:p w14:paraId="46639B8B" w14:textId="77777777" w:rsidR="00DC46B5" w:rsidRPr="00DC46B5" w:rsidRDefault="00DC46B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F31E34" w14:textId="7FD821AA" w:rsidR="001D2819" w:rsidRPr="0040487A" w:rsidRDefault="00DC46B5" w:rsidP="001D281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86CD6">
        <w:rPr>
          <w:rFonts w:ascii="Times New Roman" w:hAnsi="Times New Roman" w:cs="Times New Roman"/>
          <w:b/>
          <w:bCs/>
          <w:sz w:val="24"/>
          <w:szCs w:val="24"/>
        </w:rPr>
        <w:t>Table B</w:t>
      </w:r>
      <w:r w:rsidR="001D281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D2819" w:rsidRPr="004048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an and standard deviation </w:t>
      </w:r>
      <w:r w:rsidR="004048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SD) </w:t>
      </w:r>
      <w:r w:rsidR="001D2819" w:rsidRPr="0040487A">
        <w:rPr>
          <w:rFonts w:ascii="Times New Roman" w:hAnsi="Times New Roman" w:cs="Times New Roman"/>
          <w:color w:val="000000" w:themeColor="text1"/>
          <w:sz w:val="24"/>
          <w:szCs w:val="24"/>
        </w:rPr>
        <w:t>of absolute outputs (</w:t>
      </w:r>
      <w:r w:rsidR="0040487A" w:rsidRPr="0040487A">
        <w:rPr>
          <w:rFonts w:ascii="Times New Roman" w:hAnsi="Times New Roman" w:cs="Times New Roman"/>
          <w:color w:val="000000" w:themeColor="text1"/>
          <w:sz w:val="24"/>
          <w:szCs w:val="24"/>
        </w:rPr>
        <w:t>absorbed dose to water on the water surface [cGy/min])</w:t>
      </w:r>
      <w:r w:rsidR="001D2819" w:rsidRPr="004048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asured each y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990"/>
        <w:gridCol w:w="1125"/>
        <w:gridCol w:w="1125"/>
        <w:gridCol w:w="1125"/>
        <w:gridCol w:w="1125"/>
        <w:gridCol w:w="1125"/>
        <w:gridCol w:w="1125"/>
      </w:tblGrid>
      <w:tr w:rsidR="00EE5B90" w14:paraId="3F413EFE" w14:textId="77777777" w:rsidTr="0095382E">
        <w:tc>
          <w:tcPr>
            <w:tcW w:w="985" w:type="dxa"/>
          </w:tcPr>
          <w:p w14:paraId="03E46B69" w14:textId="1EC3070E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0 </w:t>
            </w:r>
            <w:r w:rsidR="000B44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V</w:t>
            </w:r>
            <w:r w:rsidR="000B4402" w:rsidRPr="000B440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990" w:type="dxa"/>
          </w:tcPr>
          <w:p w14:paraId="6CF95EA7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5" w:type="dxa"/>
          </w:tcPr>
          <w:p w14:paraId="35B11FC2" w14:textId="77777777" w:rsidR="00EE5B90" w:rsidRPr="00DC46B5" w:rsidRDefault="00EE5B90" w:rsidP="009538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 cm</w:t>
            </w:r>
          </w:p>
        </w:tc>
        <w:tc>
          <w:tcPr>
            <w:tcW w:w="1125" w:type="dxa"/>
          </w:tcPr>
          <w:p w14:paraId="671C2F50" w14:textId="77777777" w:rsidR="00EE5B90" w:rsidRPr="00DC46B5" w:rsidRDefault="00EE5B90" w:rsidP="009538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 cm</w:t>
            </w:r>
          </w:p>
        </w:tc>
        <w:tc>
          <w:tcPr>
            <w:tcW w:w="1125" w:type="dxa"/>
          </w:tcPr>
          <w:p w14:paraId="3F500819" w14:textId="77777777" w:rsidR="00EE5B90" w:rsidRPr="00DC46B5" w:rsidRDefault="00EE5B90" w:rsidP="009538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5 cm</w:t>
            </w:r>
          </w:p>
        </w:tc>
        <w:tc>
          <w:tcPr>
            <w:tcW w:w="1125" w:type="dxa"/>
          </w:tcPr>
          <w:p w14:paraId="7C538078" w14:textId="77777777" w:rsidR="00EE5B90" w:rsidRPr="00DC46B5" w:rsidRDefault="00EE5B90" w:rsidP="009538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0 cm</w:t>
            </w:r>
          </w:p>
        </w:tc>
        <w:tc>
          <w:tcPr>
            <w:tcW w:w="1125" w:type="dxa"/>
          </w:tcPr>
          <w:p w14:paraId="2A74702F" w14:textId="77777777" w:rsidR="00EE5B90" w:rsidRPr="00DC46B5" w:rsidRDefault="00EE5B90" w:rsidP="009538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0 cm</w:t>
            </w:r>
          </w:p>
        </w:tc>
        <w:tc>
          <w:tcPr>
            <w:tcW w:w="1125" w:type="dxa"/>
          </w:tcPr>
          <w:p w14:paraId="500086D3" w14:textId="77777777" w:rsidR="00EE5B90" w:rsidRPr="00DC46B5" w:rsidRDefault="00EE5B90" w:rsidP="009538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0 cm</w:t>
            </w:r>
          </w:p>
        </w:tc>
      </w:tr>
      <w:tr w:rsidR="00EE5B90" w14:paraId="21751FCF" w14:textId="77777777" w:rsidTr="0095382E">
        <w:tc>
          <w:tcPr>
            <w:tcW w:w="985" w:type="dxa"/>
          </w:tcPr>
          <w:p w14:paraId="451A7728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990" w:type="dxa"/>
          </w:tcPr>
          <w:p w14:paraId="235A0E0D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25" w:type="dxa"/>
          </w:tcPr>
          <w:p w14:paraId="50D9DE5D" w14:textId="172C3F93" w:rsidR="00EE5B90" w:rsidRPr="00DC46B5" w:rsidRDefault="00141178" w:rsidP="001411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5.8</w:t>
            </w:r>
          </w:p>
        </w:tc>
        <w:tc>
          <w:tcPr>
            <w:tcW w:w="1125" w:type="dxa"/>
          </w:tcPr>
          <w:p w14:paraId="5134873A" w14:textId="15EA9730" w:rsidR="00EE5B90" w:rsidRPr="00DC46B5" w:rsidRDefault="00141178" w:rsidP="001411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7.3</w:t>
            </w:r>
          </w:p>
        </w:tc>
        <w:tc>
          <w:tcPr>
            <w:tcW w:w="1125" w:type="dxa"/>
          </w:tcPr>
          <w:p w14:paraId="6734960F" w14:textId="16172605" w:rsidR="00EE5B90" w:rsidRPr="00DC46B5" w:rsidRDefault="00141178" w:rsidP="001411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9.5</w:t>
            </w:r>
          </w:p>
        </w:tc>
        <w:tc>
          <w:tcPr>
            <w:tcW w:w="1125" w:type="dxa"/>
          </w:tcPr>
          <w:p w14:paraId="676D9D0E" w14:textId="2C01D748" w:rsidR="00EE5B90" w:rsidRPr="00DC46B5" w:rsidRDefault="00141178" w:rsidP="001411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7.9</w:t>
            </w:r>
          </w:p>
        </w:tc>
        <w:tc>
          <w:tcPr>
            <w:tcW w:w="1125" w:type="dxa"/>
          </w:tcPr>
          <w:p w14:paraId="732F1998" w14:textId="4C7E56C4" w:rsidR="00EE5B90" w:rsidRPr="00DC46B5" w:rsidRDefault="00141178" w:rsidP="001411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5.8</w:t>
            </w:r>
          </w:p>
        </w:tc>
        <w:tc>
          <w:tcPr>
            <w:tcW w:w="1125" w:type="dxa"/>
          </w:tcPr>
          <w:p w14:paraId="70F5D18E" w14:textId="2D82F7E5" w:rsidR="00EE5B90" w:rsidRPr="00DC46B5" w:rsidRDefault="00141178" w:rsidP="001411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2.0</w:t>
            </w:r>
          </w:p>
        </w:tc>
      </w:tr>
      <w:tr w:rsidR="00EE5B90" w14:paraId="2E611FC6" w14:textId="77777777" w:rsidTr="0095382E">
        <w:tc>
          <w:tcPr>
            <w:tcW w:w="985" w:type="dxa"/>
          </w:tcPr>
          <w:p w14:paraId="25521F58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5A892FF6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5" w:type="dxa"/>
          </w:tcPr>
          <w:p w14:paraId="5C01C4A9" w14:textId="0116BE81" w:rsidR="00EE5B90" w:rsidRPr="00DC46B5" w:rsidRDefault="00141178" w:rsidP="001411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25" w:type="dxa"/>
          </w:tcPr>
          <w:p w14:paraId="4AE26E7F" w14:textId="2F29CDBD" w:rsidR="00EE5B90" w:rsidRPr="00DC46B5" w:rsidRDefault="00141178" w:rsidP="001411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25" w:type="dxa"/>
          </w:tcPr>
          <w:p w14:paraId="6BB5D593" w14:textId="71C69D54" w:rsidR="00EE5B90" w:rsidRPr="00DC46B5" w:rsidRDefault="00141178" w:rsidP="001411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25" w:type="dxa"/>
          </w:tcPr>
          <w:p w14:paraId="39CF67A2" w14:textId="6B8E9F44" w:rsidR="00EE5B90" w:rsidRPr="00DC46B5" w:rsidRDefault="00141178" w:rsidP="001411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25" w:type="dxa"/>
          </w:tcPr>
          <w:p w14:paraId="64C775CF" w14:textId="5980E85E" w:rsidR="00EE5B90" w:rsidRPr="00DC46B5" w:rsidRDefault="00141178" w:rsidP="001411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25" w:type="dxa"/>
          </w:tcPr>
          <w:p w14:paraId="52FF7CBC" w14:textId="415F30F2" w:rsidR="00EE5B90" w:rsidRPr="00DC46B5" w:rsidRDefault="00141178" w:rsidP="001411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EE5B90" w14:paraId="214D564B" w14:textId="77777777" w:rsidTr="0095382E">
        <w:tc>
          <w:tcPr>
            <w:tcW w:w="985" w:type="dxa"/>
          </w:tcPr>
          <w:p w14:paraId="5F0CC2D9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990" w:type="dxa"/>
          </w:tcPr>
          <w:p w14:paraId="079BE975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25" w:type="dxa"/>
          </w:tcPr>
          <w:p w14:paraId="0357F331" w14:textId="73506EE9" w:rsidR="00EE5B90" w:rsidRPr="00DC46B5" w:rsidRDefault="00141178" w:rsidP="001411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5.5</w:t>
            </w:r>
          </w:p>
        </w:tc>
        <w:tc>
          <w:tcPr>
            <w:tcW w:w="1125" w:type="dxa"/>
          </w:tcPr>
          <w:p w14:paraId="60194F6D" w14:textId="7C89D0D7" w:rsidR="00EE5B90" w:rsidRPr="00DC46B5" w:rsidRDefault="00141178" w:rsidP="001411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6.5</w:t>
            </w:r>
          </w:p>
        </w:tc>
        <w:tc>
          <w:tcPr>
            <w:tcW w:w="1125" w:type="dxa"/>
          </w:tcPr>
          <w:p w14:paraId="46090461" w14:textId="43337F1F" w:rsidR="00EE5B90" w:rsidRPr="00DC46B5" w:rsidRDefault="00141178" w:rsidP="001411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8.9</w:t>
            </w:r>
          </w:p>
        </w:tc>
        <w:tc>
          <w:tcPr>
            <w:tcW w:w="1125" w:type="dxa"/>
          </w:tcPr>
          <w:p w14:paraId="62F9D9C6" w14:textId="62B01CBD" w:rsidR="00EE5B90" w:rsidRPr="00DC46B5" w:rsidRDefault="00141178" w:rsidP="001411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7.4</w:t>
            </w:r>
          </w:p>
        </w:tc>
        <w:tc>
          <w:tcPr>
            <w:tcW w:w="1125" w:type="dxa"/>
          </w:tcPr>
          <w:p w14:paraId="26246749" w14:textId="781CE3F1" w:rsidR="00EE5B90" w:rsidRPr="00DC46B5" w:rsidRDefault="00141178" w:rsidP="001411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5.0</w:t>
            </w:r>
          </w:p>
        </w:tc>
        <w:tc>
          <w:tcPr>
            <w:tcW w:w="1125" w:type="dxa"/>
          </w:tcPr>
          <w:p w14:paraId="5D9B13A4" w14:textId="34E95570" w:rsidR="00EE5B90" w:rsidRPr="00DC46B5" w:rsidRDefault="00141178" w:rsidP="001411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1.2</w:t>
            </w:r>
          </w:p>
        </w:tc>
      </w:tr>
      <w:tr w:rsidR="00EE5B90" w14:paraId="1F500CCF" w14:textId="77777777" w:rsidTr="0095382E">
        <w:tc>
          <w:tcPr>
            <w:tcW w:w="985" w:type="dxa"/>
          </w:tcPr>
          <w:p w14:paraId="2EF43B50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6A942B26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5" w:type="dxa"/>
          </w:tcPr>
          <w:p w14:paraId="51484EC2" w14:textId="300EA07B" w:rsidR="00EE5B90" w:rsidRPr="00DC46B5" w:rsidRDefault="00141178" w:rsidP="001411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25" w:type="dxa"/>
          </w:tcPr>
          <w:p w14:paraId="5E024F47" w14:textId="18439023" w:rsidR="00EE5B90" w:rsidRPr="00DC46B5" w:rsidRDefault="00141178" w:rsidP="001411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25" w:type="dxa"/>
          </w:tcPr>
          <w:p w14:paraId="19A838BA" w14:textId="5977F4E3" w:rsidR="00EE5B90" w:rsidRPr="00DC46B5" w:rsidRDefault="00141178" w:rsidP="001411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25" w:type="dxa"/>
          </w:tcPr>
          <w:p w14:paraId="6594FA8E" w14:textId="3F3296CE" w:rsidR="00EE5B90" w:rsidRPr="00DC46B5" w:rsidRDefault="00141178" w:rsidP="001411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25" w:type="dxa"/>
          </w:tcPr>
          <w:p w14:paraId="1F5D0243" w14:textId="2D822FB5" w:rsidR="00EE5B90" w:rsidRPr="00DC46B5" w:rsidRDefault="00141178" w:rsidP="001411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25" w:type="dxa"/>
          </w:tcPr>
          <w:p w14:paraId="4E2C94AA" w14:textId="766D0AA4" w:rsidR="00EE5B90" w:rsidRPr="00DC46B5" w:rsidRDefault="00141178" w:rsidP="001411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EE5B90" w14:paraId="21ECADED" w14:textId="77777777" w:rsidTr="0095382E">
        <w:tc>
          <w:tcPr>
            <w:tcW w:w="985" w:type="dxa"/>
          </w:tcPr>
          <w:p w14:paraId="5D082CE0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990" w:type="dxa"/>
          </w:tcPr>
          <w:p w14:paraId="1DAE78C0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25" w:type="dxa"/>
          </w:tcPr>
          <w:p w14:paraId="495B1C64" w14:textId="6BDBB57D" w:rsidR="00EE5B90" w:rsidRPr="00DC46B5" w:rsidRDefault="00141178" w:rsidP="001411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1.9</w:t>
            </w:r>
          </w:p>
        </w:tc>
        <w:tc>
          <w:tcPr>
            <w:tcW w:w="1125" w:type="dxa"/>
          </w:tcPr>
          <w:p w14:paraId="475CFC79" w14:textId="11EDAD8D" w:rsidR="00EE5B90" w:rsidRPr="00DC46B5" w:rsidRDefault="00141178" w:rsidP="001411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2.8</w:t>
            </w:r>
          </w:p>
        </w:tc>
        <w:tc>
          <w:tcPr>
            <w:tcW w:w="1125" w:type="dxa"/>
          </w:tcPr>
          <w:p w14:paraId="554E871F" w14:textId="5DE027CF" w:rsidR="00EE5B90" w:rsidRPr="00DC46B5" w:rsidRDefault="00141178" w:rsidP="001411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5.9</w:t>
            </w:r>
          </w:p>
        </w:tc>
        <w:tc>
          <w:tcPr>
            <w:tcW w:w="1125" w:type="dxa"/>
          </w:tcPr>
          <w:p w14:paraId="40A28FF2" w14:textId="362B5BA2" w:rsidR="00EE5B90" w:rsidRPr="00DC46B5" w:rsidRDefault="00141178" w:rsidP="001411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4.2</w:t>
            </w:r>
          </w:p>
        </w:tc>
        <w:tc>
          <w:tcPr>
            <w:tcW w:w="1125" w:type="dxa"/>
          </w:tcPr>
          <w:p w14:paraId="37790F08" w14:textId="6657CD48" w:rsidR="00EE5B90" w:rsidRPr="00DC46B5" w:rsidRDefault="00141178" w:rsidP="001411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1.9</w:t>
            </w:r>
          </w:p>
        </w:tc>
        <w:tc>
          <w:tcPr>
            <w:tcW w:w="1125" w:type="dxa"/>
          </w:tcPr>
          <w:p w14:paraId="3A4270C3" w14:textId="45C66C50" w:rsidR="00EE5B90" w:rsidRPr="00DC46B5" w:rsidRDefault="00141178" w:rsidP="001411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8.0</w:t>
            </w:r>
          </w:p>
        </w:tc>
      </w:tr>
      <w:tr w:rsidR="00EE5B90" w14:paraId="237953D2" w14:textId="77777777" w:rsidTr="0095382E">
        <w:tc>
          <w:tcPr>
            <w:tcW w:w="985" w:type="dxa"/>
          </w:tcPr>
          <w:p w14:paraId="0FD922B6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181549C8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5" w:type="dxa"/>
          </w:tcPr>
          <w:p w14:paraId="03BC30D6" w14:textId="2216DF5A" w:rsidR="00EE5B90" w:rsidRPr="00DC46B5" w:rsidRDefault="00141178" w:rsidP="001411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125" w:type="dxa"/>
          </w:tcPr>
          <w:p w14:paraId="65AA378A" w14:textId="47EA4803" w:rsidR="00EE5B90" w:rsidRPr="00DC46B5" w:rsidRDefault="00141178" w:rsidP="001411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125" w:type="dxa"/>
          </w:tcPr>
          <w:p w14:paraId="4E219302" w14:textId="11738F54" w:rsidR="00EE5B90" w:rsidRPr="00DC46B5" w:rsidRDefault="00141178" w:rsidP="001411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125" w:type="dxa"/>
          </w:tcPr>
          <w:p w14:paraId="79118073" w14:textId="2ACE5CAD" w:rsidR="00EE5B90" w:rsidRPr="00DC46B5" w:rsidRDefault="00141178" w:rsidP="001411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125" w:type="dxa"/>
          </w:tcPr>
          <w:p w14:paraId="2F79BBFB" w14:textId="1CC771AB" w:rsidR="00EE5B90" w:rsidRPr="00DC46B5" w:rsidRDefault="00141178" w:rsidP="001411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125" w:type="dxa"/>
          </w:tcPr>
          <w:p w14:paraId="6C2D5DEE" w14:textId="6348E0E9" w:rsidR="00EE5B90" w:rsidRPr="00DC46B5" w:rsidRDefault="00141178" w:rsidP="001411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EE5B90" w14:paraId="1CD810EB" w14:textId="77777777" w:rsidTr="0095382E">
        <w:tc>
          <w:tcPr>
            <w:tcW w:w="985" w:type="dxa"/>
          </w:tcPr>
          <w:p w14:paraId="0091698C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4</w:t>
            </w:r>
          </w:p>
        </w:tc>
        <w:tc>
          <w:tcPr>
            <w:tcW w:w="990" w:type="dxa"/>
          </w:tcPr>
          <w:p w14:paraId="658AD38F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25" w:type="dxa"/>
          </w:tcPr>
          <w:p w14:paraId="19E2FB88" w14:textId="067CFC1E" w:rsidR="00EE5B90" w:rsidRPr="00DC46B5" w:rsidRDefault="00141178" w:rsidP="001411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4.5</w:t>
            </w:r>
          </w:p>
        </w:tc>
        <w:tc>
          <w:tcPr>
            <w:tcW w:w="1125" w:type="dxa"/>
          </w:tcPr>
          <w:p w14:paraId="33D84289" w14:textId="27084324" w:rsidR="00EE5B90" w:rsidRPr="00DC46B5" w:rsidRDefault="00141178" w:rsidP="001411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5.4</w:t>
            </w:r>
          </w:p>
        </w:tc>
        <w:tc>
          <w:tcPr>
            <w:tcW w:w="1125" w:type="dxa"/>
          </w:tcPr>
          <w:p w14:paraId="0A7D491B" w14:textId="5557D00C" w:rsidR="00EE5B90" w:rsidRPr="00DC46B5" w:rsidRDefault="00141178" w:rsidP="001411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8.5</w:t>
            </w:r>
          </w:p>
        </w:tc>
        <w:tc>
          <w:tcPr>
            <w:tcW w:w="1125" w:type="dxa"/>
          </w:tcPr>
          <w:p w14:paraId="036A414B" w14:textId="3055C239" w:rsidR="00EE5B90" w:rsidRPr="00DC46B5" w:rsidRDefault="00141178" w:rsidP="001411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6.9</w:t>
            </w:r>
          </w:p>
        </w:tc>
        <w:tc>
          <w:tcPr>
            <w:tcW w:w="1125" w:type="dxa"/>
          </w:tcPr>
          <w:p w14:paraId="1E577B5E" w14:textId="705D3257" w:rsidR="00EE5B90" w:rsidRPr="00DC46B5" w:rsidRDefault="00141178" w:rsidP="001411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4.6</w:t>
            </w:r>
          </w:p>
        </w:tc>
        <w:tc>
          <w:tcPr>
            <w:tcW w:w="1125" w:type="dxa"/>
          </w:tcPr>
          <w:p w14:paraId="1D248391" w14:textId="4121E1A6" w:rsidR="00EE5B90" w:rsidRPr="00DC46B5" w:rsidRDefault="00141178" w:rsidP="001411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0.7</w:t>
            </w:r>
          </w:p>
        </w:tc>
      </w:tr>
      <w:tr w:rsidR="00EE5B90" w14:paraId="4961675C" w14:textId="77777777" w:rsidTr="0095382E">
        <w:tc>
          <w:tcPr>
            <w:tcW w:w="985" w:type="dxa"/>
          </w:tcPr>
          <w:p w14:paraId="280DC68A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33865455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5" w:type="dxa"/>
          </w:tcPr>
          <w:p w14:paraId="435DFD32" w14:textId="297626ED" w:rsidR="00EE5B90" w:rsidRPr="00DC46B5" w:rsidRDefault="00141178" w:rsidP="001411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25" w:type="dxa"/>
          </w:tcPr>
          <w:p w14:paraId="07C74979" w14:textId="501E0CC3" w:rsidR="00EE5B90" w:rsidRPr="00DC46B5" w:rsidRDefault="00141178" w:rsidP="001411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25" w:type="dxa"/>
          </w:tcPr>
          <w:p w14:paraId="035A666D" w14:textId="4DEA1504" w:rsidR="00EE5B90" w:rsidRPr="00DC46B5" w:rsidRDefault="00141178" w:rsidP="001411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25" w:type="dxa"/>
          </w:tcPr>
          <w:p w14:paraId="3E18114E" w14:textId="5803509A" w:rsidR="00EE5B90" w:rsidRPr="00DC46B5" w:rsidRDefault="00141178" w:rsidP="001411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25" w:type="dxa"/>
          </w:tcPr>
          <w:p w14:paraId="3C5CAF88" w14:textId="6EFB8600" w:rsidR="00EE5B90" w:rsidRPr="00DC46B5" w:rsidRDefault="00141178" w:rsidP="001411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25" w:type="dxa"/>
          </w:tcPr>
          <w:p w14:paraId="4AC6D836" w14:textId="58801E19" w:rsidR="00EE5B90" w:rsidRPr="00DC46B5" w:rsidRDefault="00141178" w:rsidP="001411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EE5B90" w14:paraId="1A08ED7F" w14:textId="77777777" w:rsidTr="0095382E">
        <w:tc>
          <w:tcPr>
            <w:tcW w:w="985" w:type="dxa"/>
          </w:tcPr>
          <w:p w14:paraId="38C702CC" w14:textId="7DD6C3D3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70 </w:t>
            </w:r>
            <w:r w:rsidR="000B44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V</w:t>
            </w:r>
            <w:r w:rsidR="000B4402" w:rsidRPr="000B440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990" w:type="dxa"/>
          </w:tcPr>
          <w:p w14:paraId="45C325CC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5" w:type="dxa"/>
          </w:tcPr>
          <w:p w14:paraId="6A8DED35" w14:textId="77777777" w:rsidR="00EE5B90" w:rsidRDefault="00EE5B90" w:rsidP="00F36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 cm</w:t>
            </w:r>
          </w:p>
        </w:tc>
        <w:tc>
          <w:tcPr>
            <w:tcW w:w="1125" w:type="dxa"/>
          </w:tcPr>
          <w:p w14:paraId="61D1EBE2" w14:textId="77777777" w:rsidR="00EE5B90" w:rsidRPr="00DC46B5" w:rsidRDefault="00EE5B90" w:rsidP="00F36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 cm</w:t>
            </w:r>
          </w:p>
        </w:tc>
        <w:tc>
          <w:tcPr>
            <w:tcW w:w="1125" w:type="dxa"/>
          </w:tcPr>
          <w:p w14:paraId="4D5330F1" w14:textId="77777777" w:rsidR="00EE5B90" w:rsidRPr="00DC46B5" w:rsidRDefault="00EE5B90" w:rsidP="00F36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5 cm</w:t>
            </w:r>
          </w:p>
        </w:tc>
        <w:tc>
          <w:tcPr>
            <w:tcW w:w="1125" w:type="dxa"/>
          </w:tcPr>
          <w:p w14:paraId="0B89605A" w14:textId="77777777" w:rsidR="00EE5B90" w:rsidRPr="00DC46B5" w:rsidRDefault="00EE5B90" w:rsidP="00F36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0 cm</w:t>
            </w:r>
          </w:p>
        </w:tc>
        <w:tc>
          <w:tcPr>
            <w:tcW w:w="1125" w:type="dxa"/>
          </w:tcPr>
          <w:p w14:paraId="30420528" w14:textId="77777777" w:rsidR="00EE5B90" w:rsidRPr="00DC46B5" w:rsidRDefault="00EE5B90" w:rsidP="00F36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0 cm</w:t>
            </w:r>
          </w:p>
        </w:tc>
        <w:tc>
          <w:tcPr>
            <w:tcW w:w="1125" w:type="dxa"/>
          </w:tcPr>
          <w:p w14:paraId="6FCCACAA" w14:textId="77777777" w:rsidR="00EE5B90" w:rsidRPr="00DC46B5" w:rsidRDefault="00EE5B90" w:rsidP="00F36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0 cm</w:t>
            </w:r>
          </w:p>
        </w:tc>
      </w:tr>
      <w:tr w:rsidR="00EE5B90" w14:paraId="57D335FE" w14:textId="77777777" w:rsidTr="0095382E">
        <w:tc>
          <w:tcPr>
            <w:tcW w:w="985" w:type="dxa"/>
          </w:tcPr>
          <w:p w14:paraId="638BDECD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990" w:type="dxa"/>
          </w:tcPr>
          <w:p w14:paraId="07EF4B1F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25" w:type="dxa"/>
          </w:tcPr>
          <w:p w14:paraId="0221A647" w14:textId="448D4DAA" w:rsidR="00EE5B90" w:rsidRDefault="002C4530" w:rsidP="00ED7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4.7</w:t>
            </w:r>
          </w:p>
        </w:tc>
        <w:tc>
          <w:tcPr>
            <w:tcW w:w="1125" w:type="dxa"/>
          </w:tcPr>
          <w:p w14:paraId="5FF4A63E" w14:textId="548A6A42" w:rsidR="00EE5B90" w:rsidRPr="00DC46B5" w:rsidRDefault="002C4530" w:rsidP="00ED7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8.9</w:t>
            </w:r>
          </w:p>
        </w:tc>
        <w:tc>
          <w:tcPr>
            <w:tcW w:w="1125" w:type="dxa"/>
          </w:tcPr>
          <w:p w14:paraId="479A780F" w14:textId="29399094" w:rsidR="00EE5B90" w:rsidRPr="00DC46B5" w:rsidRDefault="002C4530" w:rsidP="00ED7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5.5</w:t>
            </w:r>
          </w:p>
        </w:tc>
        <w:tc>
          <w:tcPr>
            <w:tcW w:w="1125" w:type="dxa"/>
          </w:tcPr>
          <w:p w14:paraId="0BFCB8A2" w14:textId="7797AEE7" w:rsidR="00EE5B90" w:rsidRPr="00DC46B5" w:rsidRDefault="002C4530" w:rsidP="00ED7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7.1</w:t>
            </w:r>
          </w:p>
        </w:tc>
        <w:tc>
          <w:tcPr>
            <w:tcW w:w="1125" w:type="dxa"/>
          </w:tcPr>
          <w:p w14:paraId="7943E8E1" w14:textId="10359691" w:rsidR="00EE5B90" w:rsidRPr="00DC46B5" w:rsidRDefault="00ED7E0C" w:rsidP="00ED7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9.1</w:t>
            </w:r>
          </w:p>
        </w:tc>
        <w:tc>
          <w:tcPr>
            <w:tcW w:w="1125" w:type="dxa"/>
          </w:tcPr>
          <w:p w14:paraId="3D49EB43" w14:textId="334C9E6D" w:rsidR="00EE5B90" w:rsidRPr="00DC46B5" w:rsidRDefault="00ED7E0C" w:rsidP="00ED7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0.2</w:t>
            </w:r>
          </w:p>
        </w:tc>
      </w:tr>
      <w:tr w:rsidR="00EE5B90" w14:paraId="5C86DE77" w14:textId="77777777" w:rsidTr="0095382E">
        <w:tc>
          <w:tcPr>
            <w:tcW w:w="985" w:type="dxa"/>
          </w:tcPr>
          <w:p w14:paraId="5CCB2425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7836753B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5" w:type="dxa"/>
          </w:tcPr>
          <w:p w14:paraId="5C3C57CF" w14:textId="26F50A63" w:rsidR="00EE5B90" w:rsidRDefault="00ED7E0C" w:rsidP="00ED7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25" w:type="dxa"/>
          </w:tcPr>
          <w:p w14:paraId="12019850" w14:textId="56DA2AFE" w:rsidR="00EE5B90" w:rsidRPr="00DC46B5" w:rsidRDefault="00ED7E0C" w:rsidP="00ED7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125" w:type="dxa"/>
          </w:tcPr>
          <w:p w14:paraId="623CEF0E" w14:textId="26115C80" w:rsidR="00EE5B90" w:rsidRPr="00DC46B5" w:rsidRDefault="00ED7E0C" w:rsidP="00ED7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25" w:type="dxa"/>
          </w:tcPr>
          <w:p w14:paraId="56ABDC8D" w14:textId="5DDCA070" w:rsidR="00EE5B90" w:rsidRPr="00DC46B5" w:rsidRDefault="00ED7E0C" w:rsidP="00ED7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25" w:type="dxa"/>
          </w:tcPr>
          <w:p w14:paraId="1A38FFB7" w14:textId="44E1D378" w:rsidR="00EE5B90" w:rsidRPr="00DC46B5" w:rsidRDefault="00ED7E0C" w:rsidP="00ED7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25" w:type="dxa"/>
          </w:tcPr>
          <w:p w14:paraId="17B6D7F0" w14:textId="07F91192" w:rsidR="00EE5B90" w:rsidRPr="00DC46B5" w:rsidRDefault="00ED7E0C" w:rsidP="00ED7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EE5B90" w14:paraId="59959140" w14:textId="77777777" w:rsidTr="0095382E">
        <w:tc>
          <w:tcPr>
            <w:tcW w:w="985" w:type="dxa"/>
          </w:tcPr>
          <w:p w14:paraId="3D1151A0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990" w:type="dxa"/>
          </w:tcPr>
          <w:p w14:paraId="5C752B29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25" w:type="dxa"/>
          </w:tcPr>
          <w:p w14:paraId="16059B0A" w14:textId="03913254" w:rsidR="00EE5B90" w:rsidRDefault="00ED7E0C" w:rsidP="00ED7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3.1</w:t>
            </w:r>
          </w:p>
        </w:tc>
        <w:tc>
          <w:tcPr>
            <w:tcW w:w="1125" w:type="dxa"/>
          </w:tcPr>
          <w:p w14:paraId="70198B9F" w14:textId="49736751" w:rsidR="00EE5B90" w:rsidRPr="00DC46B5" w:rsidRDefault="00ED7E0C" w:rsidP="00ED7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7.5</w:t>
            </w:r>
          </w:p>
        </w:tc>
        <w:tc>
          <w:tcPr>
            <w:tcW w:w="1125" w:type="dxa"/>
          </w:tcPr>
          <w:p w14:paraId="1F0E4D6C" w14:textId="023834E5" w:rsidR="00EE5B90" w:rsidRPr="00DC46B5" w:rsidRDefault="00ED7E0C" w:rsidP="00ED7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3.9</w:t>
            </w:r>
          </w:p>
        </w:tc>
        <w:tc>
          <w:tcPr>
            <w:tcW w:w="1125" w:type="dxa"/>
          </w:tcPr>
          <w:p w14:paraId="02BCE90D" w14:textId="03C3760F" w:rsidR="00EE5B90" w:rsidRPr="00DC46B5" w:rsidRDefault="00ED7E0C" w:rsidP="00ED7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5.3</w:t>
            </w:r>
          </w:p>
        </w:tc>
        <w:tc>
          <w:tcPr>
            <w:tcW w:w="1125" w:type="dxa"/>
          </w:tcPr>
          <w:p w14:paraId="24454FC5" w14:textId="16715894" w:rsidR="00EE5B90" w:rsidRPr="00DC46B5" w:rsidRDefault="00ED7E0C" w:rsidP="00ED7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7.2</w:t>
            </w:r>
          </w:p>
        </w:tc>
        <w:tc>
          <w:tcPr>
            <w:tcW w:w="1125" w:type="dxa"/>
          </w:tcPr>
          <w:p w14:paraId="12120D51" w14:textId="362BC8F0" w:rsidR="00EE5B90" w:rsidRPr="00DC46B5" w:rsidRDefault="00ED7E0C" w:rsidP="00ED7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8.4</w:t>
            </w:r>
          </w:p>
        </w:tc>
      </w:tr>
      <w:tr w:rsidR="00EE5B90" w14:paraId="43FBC1A9" w14:textId="77777777" w:rsidTr="0095382E">
        <w:tc>
          <w:tcPr>
            <w:tcW w:w="985" w:type="dxa"/>
          </w:tcPr>
          <w:p w14:paraId="59F22043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38CC8647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5" w:type="dxa"/>
          </w:tcPr>
          <w:p w14:paraId="194826C4" w14:textId="5FEAC075" w:rsidR="00EE5B90" w:rsidRDefault="00ED7E0C" w:rsidP="00ED7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25" w:type="dxa"/>
          </w:tcPr>
          <w:p w14:paraId="0003DFEF" w14:textId="5FD2235B" w:rsidR="00EE5B90" w:rsidRPr="00DC46B5" w:rsidRDefault="00ED7E0C" w:rsidP="00ED7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25" w:type="dxa"/>
          </w:tcPr>
          <w:p w14:paraId="2FB2862D" w14:textId="506074CA" w:rsidR="00EE5B90" w:rsidRPr="00DC46B5" w:rsidRDefault="00ED7E0C" w:rsidP="00ED7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25" w:type="dxa"/>
          </w:tcPr>
          <w:p w14:paraId="6ED24895" w14:textId="29184A3C" w:rsidR="00EE5B90" w:rsidRPr="00DC46B5" w:rsidRDefault="00ED7E0C" w:rsidP="00ED7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25" w:type="dxa"/>
          </w:tcPr>
          <w:p w14:paraId="14377ACC" w14:textId="23E4B00C" w:rsidR="00EE5B90" w:rsidRPr="00DC46B5" w:rsidRDefault="00ED7E0C" w:rsidP="00ED7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25" w:type="dxa"/>
          </w:tcPr>
          <w:p w14:paraId="2F6EAD51" w14:textId="39DD19D5" w:rsidR="00EE5B90" w:rsidRPr="00DC46B5" w:rsidRDefault="00ED7E0C" w:rsidP="00ED7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EE5B90" w14:paraId="6E1DAD23" w14:textId="77777777" w:rsidTr="0095382E">
        <w:tc>
          <w:tcPr>
            <w:tcW w:w="985" w:type="dxa"/>
          </w:tcPr>
          <w:p w14:paraId="2C4143F1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990" w:type="dxa"/>
          </w:tcPr>
          <w:p w14:paraId="5ED83C55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25" w:type="dxa"/>
          </w:tcPr>
          <w:p w14:paraId="288F632B" w14:textId="724CD977" w:rsidR="00EE5B90" w:rsidRDefault="00ED7E0C" w:rsidP="00ED7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5.1</w:t>
            </w:r>
          </w:p>
        </w:tc>
        <w:tc>
          <w:tcPr>
            <w:tcW w:w="1125" w:type="dxa"/>
          </w:tcPr>
          <w:p w14:paraId="1FDC3DBE" w14:textId="319866D8" w:rsidR="00EE5B90" w:rsidRPr="00DC46B5" w:rsidRDefault="00ED7E0C" w:rsidP="00ED7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9.5</w:t>
            </w:r>
          </w:p>
        </w:tc>
        <w:tc>
          <w:tcPr>
            <w:tcW w:w="1125" w:type="dxa"/>
          </w:tcPr>
          <w:p w14:paraId="5F3962AF" w14:textId="3ED31403" w:rsidR="00EE5B90" w:rsidRPr="00DC46B5" w:rsidRDefault="00ED7E0C" w:rsidP="00ED7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5.9</w:t>
            </w:r>
          </w:p>
        </w:tc>
        <w:tc>
          <w:tcPr>
            <w:tcW w:w="1125" w:type="dxa"/>
          </w:tcPr>
          <w:p w14:paraId="378BCA69" w14:textId="0DD5F099" w:rsidR="00EE5B90" w:rsidRPr="00DC46B5" w:rsidRDefault="00ED7E0C" w:rsidP="00ED7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7.7</w:t>
            </w:r>
          </w:p>
        </w:tc>
        <w:tc>
          <w:tcPr>
            <w:tcW w:w="1125" w:type="dxa"/>
          </w:tcPr>
          <w:p w14:paraId="08E0FB22" w14:textId="48997F15" w:rsidR="00EE5B90" w:rsidRPr="00DC46B5" w:rsidRDefault="00ED7E0C" w:rsidP="00ED7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9.6</w:t>
            </w:r>
          </w:p>
        </w:tc>
        <w:tc>
          <w:tcPr>
            <w:tcW w:w="1125" w:type="dxa"/>
          </w:tcPr>
          <w:p w14:paraId="3A0F0ACA" w14:textId="4B1D3D86" w:rsidR="00EE5B90" w:rsidRPr="00DC46B5" w:rsidRDefault="00ED7E0C" w:rsidP="00ED7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0.2</w:t>
            </w:r>
          </w:p>
        </w:tc>
      </w:tr>
      <w:tr w:rsidR="00EE5B90" w14:paraId="1297CFF2" w14:textId="77777777" w:rsidTr="0095382E">
        <w:tc>
          <w:tcPr>
            <w:tcW w:w="985" w:type="dxa"/>
          </w:tcPr>
          <w:p w14:paraId="03881C0B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17A87D15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5" w:type="dxa"/>
          </w:tcPr>
          <w:p w14:paraId="35D3531D" w14:textId="2B4C1950" w:rsidR="00EE5B90" w:rsidRDefault="00ED7E0C" w:rsidP="00ED7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125" w:type="dxa"/>
          </w:tcPr>
          <w:p w14:paraId="07285A21" w14:textId="44E7B789" w:rsidR="00EE5B90" w:rsidRPr="00DC46B5" w:rsidRDefault="00ED7E0C" w:rsidP="00ED7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125" w:type="dxa"/>
          </w:tcPr>
          <w:p w14:paraId="32164841" w14:textId="50215E80" w:rsidR="00EE5B90" w:rsidRPr="00DC46B5" w:rsidRDefault="00ED7E0C" w:rsidP="00ED7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125" w:type="dxa"/>
          </w:tcPr>
          <w:p w14:paraId="1BDEBC28" w14:textId="34183FBE" w:rsidR="00EE5B90" w:rsidRPr="00DC46B5" w:rsidRDefault="00ED7E0C" w:rsidP="00ED7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125" w:type="dxa"/>
          </w:tcPr>
          <w:p w14:paraId="4AE51C81" w14:textId="147252EE" w:rsidR="00EE5B90" w:rsidRPr="00DC46B5" w:rsidRDefault="00ED7E0C" w:rsidP="00ED7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125" w:type="dxa"/>
          </w:tcPr>
          <w:p w14:paraId="52834FC3" w14:textId="0FE08B83" w:rsidR="00EE5B90" w:rsidRPr="00DC46B5" w:rsidRDefault="00ED7E0C" w:rsidP="00ED7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EE5B90" w14:paraId="0F3397C5" w14:textId="77777777" w:rsidTr="0095382E">
        <w:tc>
          <w:tcPr>
            <w:tcW w:w="985" w:type="dxa"/>
          </w:tcPr>
          <w:p w14:paraId="6511442A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4</w:t>
            </w:r>
          </w:p>
        </w:tc>
        <w:tc>
          <w:tcPr>
            <w:tcW w:w="990" w:type="dxa"/>
          </w:tcPr>
          <w:p w14:paraId="6270E383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25" w:type="dxa"/>
          </w:tcPr>
          <w:p w14:paraId="1FD4F3C8" w14:textId="30FA0249" w:rsidR="00EE5B90" w:rsidRDefault="00ED7E0C" w:rsidP="00ED7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5.9</w:t>
            </w:r>
          </w:p>
        </w:tc>
        <w:tc>
          <w:tcPr>
            <w:tcW w:w="1125" w:type="dxa"/>
          </w:tcPr>
          <w:p w14:paraId="4798F54E" w14:textId="4FAF9152" w:rsidR="00EE5B90" w:rsidRPr="00DC46B5" w:rsidRDefault="00ED7E0C" w:rsidP="00ED7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0.3</w:t>
            </w:r>
          </w:p>
        </w:tc>
        <w:tc>
          <w:tcPr>
            <w:tcW w:w="1125" w:type="dxa"/>
          </w:tcPr>
          <w:p w14:paraId="52078D46" w14:textId="52712456" w:rsidR="00EE5B90" w:rsidRPr="00DC46B5" w:rsidRDefault="00ED7E0C" w:rsidP="00ED7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6.7</w:t>
            </w:r>
          </w:p>
        </w:tc>
        <w:tc>
          <w:tcPr>
            <w:tcW w:w="1125" w:type="dxa"/>
          </w:tcPr>
          <w:p w14:paraId="06C38B67" w14:textId="4FD2810B" w:rsidR="00EE5B90" w:rsidRPr="00DC46B5" w:rsidRDefault="00ED7E0C" w:rsidP="00ED7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8.5</w:t>
            </w:r>
          </w:p>
        </w:tc>
        <w:tc>
          <w:tcPr>
            <w:tcW w:w="1125" w:type="dxa"/>
          </w:tcPr>
          <w:p w14:paraId="16C7A126" w14:textId="0E56ADD4" w:rsidR="00EE5B90" w:rsidRPr="00DC46B5" w:rsidRDefault="00ED7E0C" w:rsidP="00ED7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0.4</w:t>
            </w:r>
          </w:p>
        </w:tc>
        <w:tc>
          <w:tcPr>
            <w:tcW w:w="1125" w:type="dxa"/>
          </w:tcPr>
          <w:p w14:paraId="037DE129" w14:textId="68DBA17C" w:rsidR="00EE5B90" w:rsidRPr="00DC46B5" w:rsidRDefault="00ED7E0C" w:rsidP="00ED7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1.1</w:t>
            </w:r>
          </w:p>
        </w:tc>
      </w:tr>
      <w:tr w:rsidR="00EE5B90" w14:paraId="4FCD3B46" w14:textId="77777777" w:rsidTr="0095382E">
        <w:tc>
          <w:tcPr>
            <w:tcW w:w="985" w:type="dxa"/>
          </w:tcPr>
          <w:p w14:paraId="49522B0B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704A33F6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5" w:type="dxa"/>
          </w:tcPr>
          <w:p w14:paraId="69B864F1" w14:textId="789934C4" w:rsidR="00EE5B90" w:rsidRDefault="00ED7E0C" w:rsidP="00ED7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125" w:type="dxa"/>
          </w:tcPr>
          <w:p w14:paraId="62056610" w14:textId="73014EBD" w:rsidR="00EE5B90" w:rsidRPr="00DC46B5" w:rsidRDefault="00ED7E0C" w:rsidP="00ED7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125" w:type="dxa"/>
          </w:tcPr>
          <w:p w14:paraId="04295EF7" w14:textId="40094218" w:rsidR="00EE5B90" w:rsidRPr="00DC46B5" w:rsidRDefault="00ED7E0C" w:rsidP="00ED7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125" w:type="dxa"/>
          </w:tcPr>
          <w:p w14:paraId="422CD377" w14:textId="7ED70095" w:rsidR="00EE5B90" w:rsidRPr="00DC46B5" w:rsidRDefault="00ED7E0C" w:rsidP="00ED7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125" w:type="dxa"/>
          </w:tcPr>
          <w:p w14:paraId="4CB95CBD" w14:textId="5035E8A5" w:rsidR="00EE5B90" w:rsidRPr="00DC46B5" w:rsidRDefault="00ED7E0C" w:rsidP="00ED7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125" w:type="dxa"/>
          </w:tcPr>
          <w:p w14:paraId="7E2796B3" w14:textId="7F25AD61" w:rsidR="00EE5B90" w:rsidRPr="00DC46B5" w:rsidRDefault="00ED7E0C" w:rsidP="00ED7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EE5B90" w14:paraId="408BCAC9" w14:textId="77777777" w:rsidTr="0095382E">
        <w:tc>
          <w:tcPr>
            <w:tcW w:w="985" w:type="dxa"/>
          </w:tcPr>
          <w:p w14:paraId="0F67DC27" w14:textId="74728D06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100 </w:t>
            </w:r>
            <w:r w:rsidR="000B44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V</w:t>
            </w:r>
            <w:r w:rsidR="000B4402" w:rsidRPr="000B440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990" w:type="dxa"/>
          </w:tcPr>
          <w:p w14:paraId="1E7570FA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5" w:type="dxa"/>
          </w:tcPr>
          <w:p w14:paraId="1A7BF220" w14:textId="77777777" w:rsidR="00EE5B90" w:rsidRDefault="00EE5B90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 cm</w:t>
            </w:r>
          </w:p>
        </w:tc>
        <w:tc>
          <w:tcPr>
            <w:tcW w:w="1125" w:type="dxa"/>
          </w:tcPr>
          <w:p w14:paraId="20047E28" w14:textId="77777777" w:rsidR="00EE5B90" w:rsidRPr="00DC46B5" w:rsidRDefault="00EE5B90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 cm</w:t>
            </w:r>
          </w:p>
        </w:tc>
        <w:tc>
          <w:tcPr>
            <w:tcW w:w="1125" w:type="dxa"/>
          </w:tcPr>
          <w:p w14:paraId="676897C6" w14:textId="77777777" w:rsidR="00EE5B90" w:rsidRPr="00DC46B5" w:rsidRDefault="00EE5B90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5 cm</w:t>
            </w:r>
          </w:p>
        </w:tc>
        <w:tc>
          <w:tcPr>
            <w:tcW w:w="1125" w:type="dxa"/>
          </w:tcPr>
          <w:p w14:paraId="32937F91" w14:textId="77777777" w:rsidR="00EE5B90" w:rsidRPr="00DC46B5" w:rsidRDefault="00EE5B90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0 cm</w:t>
            </w:r>
          </w:p>
        </w:tc>
        <w:tc>
          <w:tcPr>
            <w:tcW w:w="1125" w:type="dxa"/>
          </w:tcPr>
          <w:p w14:paraId="5F91A215" w14:textId="77777777" w:rsidR="00EE5B90" w:rsidRPr="00DC46B5" w:rsidRDefault="00EE5B90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0 cm</w:t>
            </w:r>
          </w:p>
        </w:tc>
        <w:tc>
          <w:tcPr>
            <w:tcW w:w="1125" w:type="dxa"/>
          </w:tcPr>
          <w:p w14:paraId="7103F99C" w14:textId="77777777" w:rsidR="00EE5B90" w:rsidRPr="00DC46B5" w:rsidRDefault="00EE5B90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0 cm</w:t>
            </w:r>
          </w:p>
        </w:tc>
      </w:tr>
      <w:tr w:rsidR="00EE5B90" w14:paraId="57B3B565" w14:textId="77777777" w:rsidTr="0095382E">
        <w:tc>
          <w:tcPr>
            <w:tcW w:w="985" w:type="dxa"/>
          </w:tcPr>
          <w:p w14:paraId="4DEF5743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990" w:type="dxa"/>
          </w:tcPr>
          <w:p w14:paraId="71F381CC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25" w:type="dxa"/>
          </w:tcPr>
          <w:p w14:paraId="25C774DC" w14:textId="62F0C1CC" w:rsidR="00EE5B90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8.9</w:t>
            </w:r>
          </w:p>
        </w:tc>
        <w:tc>
          <w:tcPr>
            <w:tcW w:w="1125" w:type="dxa"/>
          </w:tcPr>
          <w:p w14:paraId="6FDAD83D" w14:textId="6DE3BEEC" w:rsidR="00EE5B90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6.5</w:t>
            </w:r>
          </w:p>
        </w:tc>
        <w:tc>
          <w:tcPr>
            <w:tcW w:w="1125" w:type="dxa"/>
          </w:tcPr>
          <w:p w14:paraId="39A67E77" w14:textId="16BDA6E2" w:rsidR="00EE5B90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6.4</w:t>
            </w:r>
          </w:p>
        </w:tc>
        <w:tc>
          <w:tcPr>
            <w:tcW w:w="1125" w:type="dxa"/>
          </w:tcPr>
          <w:p w14:paraId="434E810F" w14:textId="2A7DB109" w:rsidR="00EE5B90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2.0</w:t>
            </w:r>
          </w:p>
        </w:tc>
        <w:tc>
          <w:tcPr>
            <w:tcW w:w="1125" w:type="dxa"/>
          </w:tcPr>
          <w:p w14:paraId="35B9F085" w14:textId="617F4122" w:rsidR="00EE5B90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8.5</w:t>
            </w:r>
          </w:p>
        </w:tc>
        <w:tc>
          <w:tcPr>
            <w:tcW w:w="1125" w:type="dxa"/>
          </w:tcPr>
          <w:p w14:paraId="394CF083" w14:textId="1B120125" w:rsidR="00EE5B90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3.2</w:t>
            </w:r>
          </w:p>
        </w:tc>
      </w:tr>
      <w:tr w:rsidR="00EE5B90" w14:paraId="3E0D949E" w14:textId="77777777" w:rsidTr="0095382E">
        <w:tc>
          <w:tcPr>
            <w:tcW w:w="985" w:type="dxa"/>
          </w:tcPr>
          <w:p w14:paraId="2442BB6F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2F1D5FB3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5" w:type="dxa"/>
          </w:tcPr>
          <w:p w14:paraId="14ED2FB8" w14:textId="62B0FE0C" w:rsidR="00EE5B90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125" w:type="dxa"/>
          </w:tcPr>
          <w:p w14:paraId="6A4C6994" w14:textId="241396B8" w:rsidR="00EE5B90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25" w:type="dxa"/>
          </w:tcPr>
          <w:p w14:paraId="107B3467" w14:textId="58AC1A7D" w:rsidR="00EE5B90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125" w:type="dxa"/>
          </w:tcPr>
          <w:p w14:paraId="6195FA87" w14:textId="7594475E" w:rsidR="00EE5B90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125" w:type="dxa"/>
          </w:tcPr>
          <w:p w14:paraId="51B90634" w14:textId="7731DF97" w:rsidR="00EE5B90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25" w:type="dxa"/>
          </w:tcPr>
          <w:p w14:paraId="422FC7B7" w14:textId="463FAA01" w:rsidR="00EE5B90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EE5B90" w14:paraId="30D41EA2" w14:textId="77777777" w:rsidTr="0095382E">
        <w:tc>
          <w:tcPr>
            <w:tcW w:w="985" w:type="dxa"/>
          </w:tcPr>
          <w:p w14:paraId="2A0B42C6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990" w:type="dxa"/>
          </w:tcPr>
          <w:p w14:paraId="0D0D6373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25" w:type="dxa"/>
          </w:tcPr>
          <w:p w14:paraId="55ACEB1F" w14:textId="126EB09A" w:rsidR="00EE5B90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5.8</w:t>
            </w:r>
          </w:p>
        </w:tc>
        <w:tc>
          <w:tcPr>
            <w:tcW w:w="1125" w:type="dxa"/>
          </w:tcPr>
          <w:p w14:paraId="65C4F4E1" w14:textId="220F9DE7" w:rsidR="00EE5B90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3.7</w:t>
            </w:r>
          </w:p>
        </w:tc>
        <w:tc>
          <w:tcPr>
            <w:tcW w:w="1125" w:type="dxa"/>
          </w:tcPr>
          <w:p w14:paraId="4FF335CD" w14:textId="6265B230" w:rsidR="00EE5B90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3.3</w:t>
            </w:r>
          </w:p>
        </w:tc>
        <w:tc>
          <w:tcPr>
            <w:tcW w:w="1125" w:type="dxa"/>
          </w:tcPr>
          <w:p w14:paraId="4063E00D" w14:textId="6F8FCB05" w:rsidR="00EE5B90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8.6</w:t>
            </w:r>
          </w:p>
        </w:tc>
        <w:tc>
          <w:tcPr>
            <w:tcW w:w="1125" w:type="dxa"/>
          </w:tcPr>
          <w:p w14:paraId="52971FC0" w14:textId="6BAB8027" w:rsidR="00EE5B90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5.5</w:t>
            </w:r>
          </w:p>
        </w:tc>
        <w:tc>
          <w:tcPr>
            <w:tcW w:w="1125" w:type="dxa"/>
          </w:tcPr>
          <w:p w14:paraId="0AA9D81A" w14:textId="67AD24DB" w:rsidR="00EE5B90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9.9</w:t>
            </w:r>
          </w:p>
        </w:tc>
      </w:tr>
      <w:tr w:rsidR="00EE5B90" w14:paraId="08F9E2EA" w14:textId="77777777" w:rsidTr="0095382E">
        <w:tc>
          <w:tcPr>
            <w:tcW w:w="985" w:type="dxa"/>
          </w:tcPr>
          <w:p w14:paraId="54A807BD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4D3DC429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5" w:type="dxa"/>
          </w:tcPr>
          <w:p w14:paraId="559B4551" w14:textId="34A344B9" w:rsidR="00EE5B90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25" w:type="dxa"/>
          </w:tcPr>
          <w:p w14:paraId="40BF07E5" w14:textId="0E745D92" w:rsidR="00EE5B90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25" w:type="dxa"/>
          </w:tcPr>
          <w:p w14:paraId="7B9EC35D" w14:textId="229485E3" w:rsidR="00EE5B90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125" w:type="dxa"/>
          </w:tcPr>
          <w:p w14:paraId="14B9CB90" w14:textId="26A8D412" w:rsidR="00EE5B90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125" w:type="dxa"/>
          </w:tcPr>
          <w:p w14:paraId="36C301B2" w14:textId="7F100202" w:rsidR="00EE5B90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25" w:type="dxa"/>
          </w:tcPr>
          <w:p w14:paraId="7224CDD9" w14:textId="3F5EBEF8" w:rsidR="00EE5B90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EE5B90" w14:paraId="54B578C5" w14:textId="77777777" w:rsidTr="0095382E">
        <w:tc>
          <w:tcPr>
            <w:tcW w:w="985" w:type="dxa"/>
          </w:tcPr>
          <w:p w14:paraId="7582DFD4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990" w:type="dxa"/>
          </w:tcPr>
          <w:p w14:paraId="38D1CA64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25" w:type="dxa"/>
          </w:tcPr>
          <w:p w14:paraId="634E3A43" w14:textId="63D80A56" w:rsidR="00EE5B90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7.6</w:t>
            </w:r>
          </w:p>
        </w:tc>
        <w:tc>
          <w:tcPr>
            <w:tcW w:w="1125" w:type="dxa"/>
          </w:tcPr>
          <w:p w14:paraId="4B1E17AC" w14:textId="1A33867D" w:rsidR="00EE5B90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5.3</w:t>
            </w:r>
          </w:p>
        </w:tc>
        <w:tc>
          <w:tcPr>
            <w:tcW w:w="1125" w:type="dxa"/>
          </w:tcPr>
          <w:p w14:paraId="5C7EFA93" w14:textId="49299A7D" w:rsidR="00EE5B90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4.9</w:t>
            </w:r>
          </w:p>
        </w:tc>
        <w:tc>
          <w:tcPr>
            <w:tcW w:w="1125" w:type="dxa"/>
          </w:tcPr>
          <w:p w14:paraId="0E5FB21F" w14:textId="2CC23C63" w:rsidR="00EE5B90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0.2</w:t>
            </w:r>
          </w:p>
        </w:tc>
        <w:tc>
          <w:tcPr>
            <w:tcW w:w="1125" w:type="dxa"/>
          </w:tcPr>
          <w:p w14:paraId="08410524" w14:textId="5C35C4C3" w:rsidR="00EE5B90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7.3</w:t>
            </w:r>
          </w:p>
        </w:tc>
        <w:tc>
          <w:tcPr>
            <w:tcW w:w="1125" w:type="dxa"/>
          </w:tcPr>
          <w:p w14:paraId="416EDA32" w14:textId="7EAEBFB3" w:rsidR="00EE5B90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1.7</w:t>
            </w:r>
          </w:p>
        </w:tc>
      </w:tr>
      <w:tr w:rsidR="00EE5B90" w14:paraId="450499D2" w14:textId="77777777" w:rsidTr="0095382E">
        <w:tc>
          <w:tcPr>
            <w:tcW w:w="985" w:type="dxa"/>
          </w:tcPr>
          <w:p w14:paraId="50E6F7C8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47BC81CE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5" w:type="dxa"/>
          </w:tcPr>
          <w:p w14:paraId="25CCA6FC" w14:textId="794A2C95" w:rsidR="00EE5B90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25" w:type="dxa"/>
          </w:tcPr>
          <w:p w14:paraId="372EE1A5" w14:textId="303E40F3" w:rsidR="00EE5B90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125" w:type="dxa"/>
          </w:tcPr>
          <w:p w14:paraId="1C935774" w14:textId="50AED7B0" w:rsidR="00EE5B90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25" w:type="dxa"/>
          </w:tcPr>
          <w:p w14:paraId="5B8EAED1" w14:textId="75F77AE4" w:rsidR="00EE5B90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25" w:type="dxa"/>
          </w:tcPr>
          <w:p w14:paraId="0BD5722D" w14:textId="1C60AFAE" w:rsidR="00EE5B90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25" w:type="dxa"/>
          </w:tcPr>
          <w:p w14:paraId="1689F18E" w14:textId="34503C22" w:rsidR="00EE5B90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EE5B90" w14:paraId="3C9CA12E" w14:textId="77777777" w:rsidTr="0095382E">
        <w:tc>
          <w:tcPr>
            <w:tcW w:w="985" w:type="dxa"/>
          </w:tcPr>
          <w:p w14:paraId="5C8DE0D5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4</w:t>
            </w:r>
          </w:p>
        </w:tc>
        <w:tc>
          <w:tcPr>
            <w:tcW w:w="990" w:type="dxa"/>
          </w:tcPr>
          <w:p w14:paraId="49F73986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25" w:type="dxa"/>
          </w:tcPr>
          <w:p w14:paraId="2C66A3F8" w14:textId="5EA96578" w:rsidR="00EE5B90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4.0</w:t>
            </w:r>
          </w:p>
        </w:tc>
        <w:tc>
          <w:tcPr>
            <w:tcW w:w="1125" w:type="dxa"/>
          </w:tcPr>
          <w:p w14:paraId="78AD3636" w14:textId="06481DEF" w:rsidR="00EE5B90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1.6</w:t>
            </w:r>
          </w:p>
        </w:tc>
        <w:tc>
          <w:tcPr>
            <w:tcW w:w="1125" w:type="dxa"/>
          </w:tcPr>
          <w:p w14:paraId="28059CA5" w14:textId="377BD9BC" w:rsidR="00EE5B90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1.1</w:t>
            </w:r>
          </w:p>
        </w:tc>
        <w:tc>
          <w:tcPr>
            <w:tcW w:w="1125" w:type="dxa"/>
          </w:tcPr>
          <w:p w14:paraId="7A57367C" w14:textId="58822E64" w:rsidR="00EE5B90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6.3</w:t>
            </w:r>
          </w:p>
        </w:tc>
        <w:tc>
          <w:tcPr>
            <w:tcW w:w="1125" w:type="dxa"/>
          </w:tcPr>
          <w:p w14:paraId="7ED23D5C" w14:textId="76D1BA08" w:rsidR="00EE5B90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3.2</w:t>
            </w:r>
          </w:p>
        </w:tc>
        <w:tc>
          <w:tcPr>
            <w:tcW w:w="1125" w:type="dxa"/>
          </w:tcPr>
          <w:p w14:paraId="6288FE9C" w14:textId="7C8BEAAB" w:rsidR="00EE5B90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7.6</w:t>
            </w:r>
          </w:p>
        </w:tc>
      </w:tr>
      <w:tr w:rsidR="00EE5B90" w14:paraId="61FD437D" w14:textId="77777777" w:rsidTr="0095382E">
        <w:tc>
          <w:tcPr>
            <w:tcW w:w="985" w:type="dxa"/>
          </w:tcPr>
          <w:p w14:paraId="5FE03AE0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383F830F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5" w:type="dxa"/>
          </w:tcPr>
          <w:p w14:paraId="7793AE90" w14:textId="21E5624F" w:rsidR="00EE5B90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25" w:type="dxa"/>
          </w:tcPr>
          <w:p w14:paraId="779CBB87" w14:textId="6EA6B278" w:rsidR="00EE5B90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25" w:type="dxa"/>
          </w:tcPr>
          <w:p w14:paraId="52D31590" w14:textId="39A28864" w:rsidR="00EE5B90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25" w:type="dxa"/>
          </w:tcPr>
          <w:p w14:paraId="06EF2855" w14:textId="43F138B0" w:rsidR="00EE5B90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25" w:type="dxa"/>
          </w:tcPr>
          <w:p w14:paraId="1FEAF163" w14:textId="181899DF" w:rsidR="00EE5B90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25" w:type="dxa"/>
          </w:tcPr>
          <w:p w14:paraId="133B38C3" w14:textId="3F455604" w:rsidR="00EE5B90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</w:tbl>
    <w:p w14:paraId="12D9B817" w14:textId="77777777" w:rsidR="00EE5B90" w:rsidRPr="00DC46B5" w:rsidRDefault="00EE5B90" w:rsidP="00DC46B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940836" w14:textId="0D84069A" w:rsidR="00DC46B5" w:rsidRPr="00DC46B5" w:rsidRDefault="00DC46B5" w:rsidP="00DC46B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86CD6">
        <w:rPr>
          <w:rFonts w:ascii="Times New Roman" w:hAnsi="Times New Roman" w:cs="Times New Roman"/>
          <w:b/>
          <w:bCs/>
          <w:sz w:val="24"/>
          <w:szCs w:val="24"/>
        </w:rPr>
        <w:t>Table C</w:t>
      </w:r>
      <w:r w:rsidR="0040487A" w:rsidRPr="004048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an and standard deviation </w:t>
      </w:r>
      <w:r w:rsidR="004048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SD) </w:t>
      </w:r>
      <w:r w:rsidR="0040487A" w:rsidRPr="004048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="007D38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arges (pC) at each </w:t>
      </w:r>
      <w:r w:rsidR="0050486C">
        <w:rPr>
          <w:rFonts w:ascii="Times New Roman" w:hAnsi="Times New Roman" w:cs="Times New Roman"/>
          <w:color w:val="000000" w:themeColor="text1"/>
          <w:sz w:val="24"/>
          <w:szCs w:val="24"/>
        </w:rPr>
        <w:t>timer</w:t>
      </w:r>
      <w:r w:rsidR="007D38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D2B67">
        <w:rPr>
          <w:rFonts w:ascii="Times New Roman" w:hAnsi="Times New Roman" w:cs="Times New Roman"/>
          <w:color w:val="000000" w:themeColor="text1"/>
          <w:sz w:val="24"/>
          <w:szCs w:val="24"/>
        </w:rPr>
        <w:t>setting</w:t>
      </w:r>
      <w:r w:rsidR="007D38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</w:t>
      </w:r>
      <w:r w:rsidR="004048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utput linearity </w:t>
      </w:r>
      <w:r w:rsidR="0040487A" w:rsidRPr="0040487A">
        <w:rPr>
          <w:rFonts w:ascii="Times New Roman" w:hAnsi="Times New Roman" w:cs="Times New Roman"/>
          <w:color w:val="000000" w:themeColor="text1"/>
          <w:sz w:val="24"/>
          <w:szCs w:val="24"/>
        </w:rPr>
        <w:t>measured each y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990"/>
        <w:gridCol w:w="1125"/>
        <w:gridCol w:w="1125"/>
        <w:gridCol w:w="1125"/>
        <w:gridCol w:w="1125"/>
        <w:gridCol w:w="1125"/>
        <w:gridCol w:w="1125"/>
      </w:tblGrid>
      <w:tr w:rsidR="00EE5B90" w14:paraId="6EAED2ED" w14:textId="77777777" w:rsidTr="0095382E">
        <w:tc>
          <w:tcPr>
            <w:tcW w:w="985" w:type="dxa"/>
          </w:tcPr>
          <w:p w14:paraId="4C130A85" w14:textId="31616F6B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0 </w:t>
            </w:r>
            <w:r w:rsidR="000B44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V</w:t>
            </w:r>
            <w:r w:rsidR="000B4402" w:rsidRPr="000B440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990" w:type="dxa"/>
          </w:tcPr>
          <w:p w14:paraId="118770AD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5" w:type="dxa"/>
          </w:tcPr>
          <w:p w14:paraId="13FA66F4" w14:textId="1F372F19" w:rsidR="00EE5B90" w:rsidRPr="00DC46B5" w:rsidRDefault="00EE5B90" w:rsidP="009538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 min</w:t>
            </w:r>
          </w:p>
        </w:tc>
        <w:tc>
          <w:tcPr>
            <w:tcW w:w="1125" w:type="dxa"/>
          </w:tcPr>
          <w:p w14:paraId="084C6AC6" w14:textId="12186FBE" w:rsidR="00EE5B90" w:rsidRPr="00DC46B5" w:rsidRDefault="00EE5B90" w:rsidP="009538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 min</w:t>
            </w:r>
          </w:p>
        </w:tc>
        <w:tc>
          <w:tcPr>
            <w:tcW w:w="1125" w:type="dxa"/>
          </w:tcPr>
          <w:p w14:paraId="76A8D005" w14:textId="4A15B9E1" w:rsidR="00EE5B90" w:rsidRPr="00DC46B5" w:rsidRDefault="00EE5B90" w:rsidP="009538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 min</w:t>
            </w:r>
          </w:p>
        </w:tc>
        <w:tc>
          <w:tcPr>
            <w:tcW w:w="1125" w:type="dxa"/>
          </w:tcPr>
          <w:p w14:paraId="45414275" w14:textId="627740BE" w:rsidR="00EE5B90" w:rsidRPr="00DC46B5" w:rsidRDefault="00EE5B90" w:rsidP="009538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 min</w:t>
            </w:r>
          </w:p>
        </w:tc>
        <w:tc>
          <w:tcPr>
            <w:tcW w:w="1125" w:type="dxa"/>
          </w:tcPr>
          <w:p w14:paraId="739F590B" w14:textId="41D59D44" w:rsidR="00EE5B90" w:rsidRPr="00DC46B5" w:rsidRDefault="00EE5B90" w:rsidP="009538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 min</w:t>
            </w:r>
          </w:p>
        </w:tc>
        <w:tc>
          <w:tcPr>
            <w:tcW w:w="1125" w:type="dxa"/>
          </w:tcPr>
          <w:p w14:paraId="4327F355" w14:textId="513AF188" w:rsidR="00EE5B90" w:rsidRPr="00DC46B5" w:rsidRDefault="00EE5B90" w:rsidP="009538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 min</w:t>
            </w:r>
          </w:p>
        </w:tc>
      </w:tr>
      <w:tr w:rsidR="00EE5B90" w14:paraId="2ED096CC" w14:textId="77777777" w:rsidTr="0095382E">
        <w:tc>
          <w:tcPr>
            <w:tcW w:w="985" w:type="dxa"/>
          </w:tcPr>
          <w:p w14:paraId="43DEC023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990" w:type="dxa"/>
          </w:tcPr>
          <w:p w14:paraId="537DEA3C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25" w:type="dxa"/>
          </w:tcPr>
          <w:p w14:paraId="208FF2BD" w14:textId="6CC6AF08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.3</w:t>
            </w:r>
          </w:p>
        </w:tc>
        <w:tc>
          <w:tcPr>
            <w:tcW w:w="1125" w:type="dxa"/>
          </w:tcPr>
          <w:p w14:paraId="4D600890" w14:textId="36E9301C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4.5</w:t>
            </w:r>
          </w:p>
        </w:tc>
        <w:tc>
          <w:tcPr>
            <w:tcW w:w="1125" w:type="dxa"/>
          </w:tcPr>
          <w:p w14:paraId="78355639" w14:textId="26CB8F5C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8.8</w:t>
            </w:r>
          </w:p>
        </w:tc>
        <w:tc>
          <w:tcPr>
            <w:tcW w:w="1125" w:type="dxa"/>
          </w:tcPr>
          <w:p w14:paraId="3139C7B6" w14:textId="57087BAC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3.2</w:t>
            </w:r>
          </w:p>
        </w:tc>
        <w:tc>
          <w:tcPr>
            <w:tcW w:w="1125" w:type="dxa"/>
          </w:tcPr>
          <w:p w14:paraId="10AF6677" w14:textId="5E2C9F36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7.7</w:t>
            </w:r>
          </w:p>
        </w:tc>
        <w:tc>
          <w:tcPr>
            <w:tcW w:w="1125" w:type="dxa"/>
          </w:tcPr>
          <w:p w14:paraId="33FA9270" w14:textId="2F26E8A2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1.4</w:t>
            </w:r>
          </w:p>
        </w:tc>
      </w:tr>
      <w:tr w:rsidR="00EE5B90" w14:paraId="1DC882C5" w14:textId="77777777" w:rsidTr="0095382E">
        <w:tc>
          <w:tcPr>
            <w:tcW w:w="985" w:type="dxa"/>
          </w:tcPr>
          <w:p w14:paraId="1335EE39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1700B995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5" w:type="dxa"/>
          </w:tcPr>
          <w:p w14:paraId="11DC3770" w14:textId="518EE565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25" w:type="dxa"/>
          </w:tcPr>
          <w:p w14:paraId="484780E7" w14:textId="3E72A5B9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25" w:type="dxa"/>
          </w:tcPr>
          <w:p w14:paraId="7A29071D" w14:textId="1C1F2F77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25" w:type="dxa"/>
          </w:tcPr>
          <w:p w14:paraId="1302E4A4" w14:textId="73528F8E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25" w:type="dxa"/>
          </w:tcPr>
          <w:p w14:paraId="710A19DA" w14:textId="1DC97093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25" w:type="dxa"/>
          </w:tcPr>
          <w:p w14:paraId="2B8EBBD4" w14:textId="6D0F48E1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</w:tr>
      <w:tr w:rsidR="00EE5B90" w14:paraId="58750AA7" w14:textId="77777777" w:rsidTr="0095382E">
        <w:tc>
          <w:tcPr>
            <w:tcW w:w="985" w:type="dxa"/>
          </w:tcPr>
          <w:p w14:paraId="304D6F5F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990" w:type="dxa"/>
          </w:tcPr>
          <w:p w14:paraId="25B66502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25" w:type="dxa"/>
          </w:tcPr>
          <w:p w14:paraId="614DBADE" w14:textId="7040021A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.5</w:t>
            </w:r>
          </w:p>
        </w:tc>
        <w:tc>
          <w:tcPr>
            <w:tcW w:w="1125" w:type="dxa"/>
          </w:tcPr>
          <w:p w14:paraId="7E06B8E0" w14:textId="0A854E39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3.0</w:t>
            </w:r>
          </w:p>
        </w:tc>
        <w:tc>
          <w:tcPr>
            <w:tcW w:w="1125" w:type="dxa"/>
          </w:tcPr>
          <w:p w14:paraId="62EF6E99" w14:textId="563EF3E3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5.7</w:t>
            </w:r>
          </w:p>
        </w:tc>
        <w:tc>
          <w:tcPr>
            <w:tcW w:w="1125" w:type="dxa"/>
          </w:tcPr>
          <w:p w14:paraId="1672BBED" w14:textId="48DA6570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8.5</w:t>
            </w:r>
          </w:p>
        </w:tc>
        <w:tc>
          <w:tcPr>
            <w:tcW w:w="1125" w:type="dxa"/>
          </w:tcPr>
          <w:p w14:paraId="4AA02C7E" w14:textId="2688ADF3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2.0</w:t>
            </w:r>
          </w:p>
        </w:tc>
        <w:tc>
          <w:tcPr>
            <w:tcW w:w="1125" w:type="dxa"/>
          </w:tcPr>
          <w:p w14:paraId="7DD7BCDB" w14:textId="6F037CBE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4.6</w:t>
            </w:r>
          </w:p>
        </w:tc>
      </w:tr>
      <w:tr w:rsidR="00EE5B90" w14:paraId="04B111F1" w14:textId="77777777" w:rsidTr="0095382E">
        <w:tc>
          <w:tcPr>
            <w:tcW w:w="985" w:type="dxa"/>
          </w:tcPr>
          <w:p w14:paraId="1D26947E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6C1B67DC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5" w:type="dxa"/>
          </w:tcPr>
          <w:p w14:paraId="726C44B3" w14:textId="19DC2AC7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25" w:type="dxa"/>
          </w:tcPr>
          <w:p w14:paraId="3E9488E1" w14:textId="1FA8B4E9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25" w:type="dxa"/>
          </w:tcPr>
          <w:p w14:paraId="6353F155" w14:textId="1CA80766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25" w:type="dxa"/>
          </w:tcPr>
          <w:p w14:paraId="265E42AA" w14:textId="74F63F27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25" w:type="dxa"/>
          </w:tcPr>
          <w:p w14:paraId="0930461C" w14:textId="04E06738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125" w:type="dxa"/>
          </w:tcPr>
          <w:p w14:paraId="1BFE4530" w14:textId="33305D9D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EE5B90" w14:paraId="767D5B92" w14:textId="77777777" w:rsidTr="0095382E">
        <w:tc>
          <w:tcPr>
            <w:tcW w:w="985" w:type="dxa"/>
          </w:tcPr>
          <w:p w14:paraId="1809F351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990" w:type="dxa"/>
          </w:tcPr>
          <w:p w14:paraId="50C816B5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25" w:type="dxa"/>
          </w:tcPr>
          <w:p w14:paraId="271C0502" w14:textId="24FC4CD3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.0</w:t>
            </w:r>
          </w:p>
        </w:tc>
        <w:tc>
          <w:tcPr>
            <w:tcW w:w="1125" w:type="dxa"/>
          </w:tcPr>
          <w:p w14:paraId="78F8DCBD" w14:textId="4B4DEB1C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9.8</w:t>
            </w:r>
          </w:p>
        </w:tc>
        <w:tc>
          <w:tcPr>
            <w:tcW w:w="1125" w:type="dxa"/>
          </w:tcPr>
          <w:p w14:paraId="7E3935A5" w14:textId="7E94D680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9.8</w:t>
            </w:r>
          </w:p>
        </w:tc>
        <w:tc>
          <w:tcPr>
            <w:tcW w:w="1125" w:type="dxa"/>
          </w:tcPr>
          <w:p w14:paraId="73CBE5DC" w14:textId="714ABAC9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0.2</w:t>
            </w:r>
          </w:p>
        </w:tc>
        <w:tc>
          <w:tcPr>
            <w:tcW w:w="1125" w:type="dxa"/>
          </w:tcPr>
          <w:p w14:paraId="703E30EA" w14:textId="300BC789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0.8</w:t>
            </w:r>
          </w:p>
        </w:tc>
        <w:tc>
          <w:tcPr>
            <w:tcW w:w="1125" w:type="dxa"/>
          </w:tcPr>
          <w:p w14:paraId="1CE774ED" w14:textId="01AEE7C5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0.8</w:t>
            </w:r>
          </w:p>
        </w:tc>
      </w:tr>
      <w:tr w:rsidR="00EE5B90" w14:paraId="6D0484AA" w14:textId="77777777" w:rsidTr="0095382E">
        <w:tc>
          <w:tcPr>
            <w:tcW w:w="985" w:type="dxa"/>
          </w:tcPr>
          <w:p w14:paraId="422EE813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1C89FA72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5" w:type="dxa"/>
          </w:tcPr>
          <w:p w14:paraId="74599D36" w14:textId="53D6CE8F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25" w:type="dxa"/>
          </w:tcPr>
          <w:p w14:paraId="2CF10A7E" w14:textId="5259B877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25" w:type="dxa"/>
          </w:tcPr>
          <w:p w14:paraId="362C5093" w14:textId="1D530F4D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25" w:type="dxa"/>
          </w:tcPr>
          <w:p w14:paraId="5D1BF835" w14:textId="27E843F0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25" w:type="dxa"/>
          </w:tcPr>
          <w:p w14:paraId="150DFD2C" w14:textId="29924D3B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125" w:type="dxa"/>
          </w:tcPr>
          <w:p w14:paraId="54B63462" w14:textId="441A2BDF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EE5B90" w14:paraId="71F49FCC" w14:textId="77777777" w:rsidTr="0095382E">
        <w:tc>
          <w:tcPr>
            <w:tcW w:w="985" w:type="dxa"/>
          </w:tcPr>
          <w:p w14:paraId="616271A1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4</w:t>
            </w:r>
          </w:p>
        </w:tc>
        <w:tc>
          <w:tcPr>
            <w:tcW w:w="990" w:type="dxa"/>
          </w:tcPr>
          <w:p w14:paraId="18AE21B4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25" w:type="dxa"/>
          </w:tcPr>
          <w:p w14:paraId="6B4FC5AA" w14:textId="2AF59DBB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.0</w:t>
            </w:r>
          </w:p>
        </w:tc>
        <w:tc>
          <w:tcPr>
            <w:tcW w:w="1125" w:type="dxa"/>
          </w:tcPr>
          <w:p w14:paraId="6E5EEB56" w14:textId="3EDC8D98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1.8</w:t>
            </w:r>
          </w:p>
        </w:tc>
        <w:tc>
          <w:tcPr>
            <w:tcW w:w="1125" w:type="dxa"/>
          </w:tcPr>
          <w:p w14:paraId="4A7747B0" w14:textId="79F3B344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3.3</w:t>
            </w:r>
          </w:p>
        </w:tc>
        <w:tc>
          <w:tcPr>
            <w:tcW w:w="1125" w:type="dxa"/>
          </w:tcPr>
          <w:p w14:paraId="5D06181B" w14:textId="3F5D21AD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5.2</w:t>
            </w:r>
          </w:p>
        </w:tc>
        <w:tc>
          <w:tcPr>
            <w:tcW w:w="1125" w:type="dxa"/>
          </w:tcPr>
          <w:p w14:paraId="4DD7B699" w14:textId="58F7F82F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6.7</w:t>
            </w:r>
          </w:p>
        </w:tc>
        <w:tc>
          <w:tcPr>
            <w:tcW w:w="1125" w:type="dxa"/>
          </w:tcPr>
          <w:p w14:paraId="6784EFE9" w14:textId="33F108E3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8.6</w:t>
            </w:r>
          </w:p>
        </w:tc>
      </w:tr>
      <w:tr w:rsidR="00EE5B90" w14:paraId="1F2F41EB" w14:textId="77777777" w:rsidTr="0095382E">
        <w:tc>
          <w:tcPr>
            <w:tcW w:w="985" w:type="dxa"/>
          </w:tcPr>
          <w:p w14:paraId="50A3535D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24C1F32C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5" w:type="dxa"/>
          </w:tcPr>
          <w:p w14:paraId="3F9AB766" w14:textId="4C702C18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25" w:type="dxa"/>
          </w:tcPr>
          <w:p w14:paraId="2D7AAAC8" w14:textId="1022A265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25" w:type="dxa"/>
          </w:tcPr>
          <w:p w14:paraId="55F6959E" w14:textId="684DD2D8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25" w:type="dxa"/>
          </w:tcPr>
          <w:p w14:paraId="6FD6BBDE" w14:textId="2EC2F32A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125" w:type="dxa"/>
          </w:tcPr>
          <w:p w14:paraId="1BF21BF3" w14:textId="3881209D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125" w:type="dxa"/>
          </w:tcPr>
          <w:p w14:paraId="32270D20" w14:textId="5182455F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EE5B90" w14:paraId="63E73620" w14:textId="77777777" w:rsidTr="0095382E">
        <w:tc>
          <w:tcPr>
            <w:tcW w:w="985" w:type="dxa"/>
          </w:tcPr>
          <w:p w14:paraId="73009E2C" w14:textId="40AB9B10" w:rsidR="00EE5B90" w:rsidRPr="00DC46B5" w:rsidRDefault="00EE5B90" w:rsidP="00EE5B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70 </w:t>
            </w:r>
            <w:r w:rsidR="000B44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V</w:t>
            </w:r>
            <w:r w:rsidR="000B4402" w:rsidRPr="000B440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990" w:type="dxa"/>
          </w:tcPr>
          <w:p w14:paraId="79C0FAF6" w14:textId="77777777" w:rsidR="00EE5B90" w:rsidRPr="00DC46B5" w:rsidRDefault="00EE5B90" w:rsidP="00EE5B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5" w:type="dxa"/>
          </w:tcPr>
          <w:p w14:paraId="7B68AEAB" w14:textId="1D2B6BC6" w:rsidR="00EE5B90" w:rsidRDefault="00EE5B90" w:rsidP="00EE5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 min</w:t>
            </w:r>
          </w:p>
        </w:tc>
        <w:tc>
          <w:tcPr>
            <w:tcW w:w="1125" w:type="dxa"/>
          </w:tcPr>
          <w:p w14:paraId="7A01C756" w14:textId="0EEA3F5C" w:rsidR="00EE5B90" w:rsidRPr="00DC46B5" w:rsidRDefault="00EE5B90" w:rsidP="00EE5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 min</w:t>
            </w:r>
          </w:p>
        </w:tc>
        <w:tc>
          <w:tcPr>
            <w:tcW w:w="1125" w:type="dxa"/>
          </w:tcPr>
          <w:p w14:paraId="314919C4" w14:textId="0B3FD9BD" w:rsidR="00EE5B90" w:rsidRPr="00DC46B5" w:rsidRDefault="00EE5B90" w:rsidP="00EE5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 min</w:t>
            </w:r>
          </w:p>
        </w:tc>
        <w:tc>
          <w:tcPr>
            <w:tcW w:w="1125" w:type="dxa"/>
          </w:tcPr>
          <w:p w14:paraId="5C6E40DA" w14:textId="6D0E9816" w:rsidR="00EE5B90" w:rsidRPr="00DC46B5" w:rsidRDefault="00EE5B90" w:rsidP="00EE5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 min</w:t>
            </w:r>
          </w:p>
        </w:tc>
        <w:tc>
          <w:tcPr>
            <w:tcW w:w="1125" w:type="dxa"/>
          </w:tcPr>
          <w:p w14:paraId="0CBAE46F" w14:textId="271E04B5" w:rsidR="00EE5B90" w:rsidRPr="00DC46B5" w:rsidRDefault="00EE5B90" w:rsidP="00EE5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 min</w:t>
            </w:r>
          </w:p>
        </w:tc>
        <w:tc>
          <w:tcPr>
            <w:tcW w:w="1125" w:type="dxa"/>
          </w:tcPr>
          <w:p w14:paraId="78DA25C0" w14:textId="406F710F" w:rsidR="00EE5B90" w:rsidRPr="00DC46B5" w:rsidRDefault="00EE5B90" w:rsidP="00EE5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 min</w:t>
            </w:r>
          </w:p>
        </w:tc>
      </w:tr>
      <w:tr w:rsidR="00EE5B90" w14:paraId="74F4D248" w14:textId="77777777" w:rsidTr="0095382E">
        <w:tc>
          <w:tcPr>
            <w:tcW w:w="985" w:type="dxa"/>
          </w:tcPr>
          <w:p w14:paraId="381461BC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990" w:type="dxa"/>
          </w:tcPr>
          <w:p w14:paraId="00F649A9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25" w:type="dxa"/>
          </w:tcPr>
          <w:p w14:paraId="03747C24" w14:textId="61D08106" w:rsidR="00EE5B90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.1</w:t>
            </w:r>
          </w:p>
        </w:tc>
        <w:tc>
          <w:tcPr>
            <w:tcW w:w="1125" w:type="dxa"/>
          </w:tcPr>
          <w:p w14:paraId="26CB16D8" w14:textId="14DA0F1A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.1</w:t>
            </w:r>
          </w:p>
        </w:tc>
        <w:tc>
          <w:tcPr>
            <w:tcW w:w="1125" w:type="dxa"/>
          </w:tcPr>
          <w:p w14:paraId="5838306C" w14:textId="2A37A008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0.4</w:t>
            </w:r>
          </w:p>
        </w:tc>
        <w:tc>
          <w:tcPr>
            <w:tcW w:w="1125" w:type="dxa"/>
          </w:tcPr>
          <w:p w14:paraId="7EA67283" w14:textId="188E3DC0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1.0</w:t>
            </w:r>
          </w:p>
        </w:tc>
        <w:tc>
          <w:tcPr>
            <w:tcW w:w="1125" w:type="dxa"/>
          </w:tcPr>
          <w:p w14:paraId="52841ADA" w14:textId="42EADC63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1.3</w:t>
            </w:r>
          </w:p>
        </w:tc>
        <w:tc>
          <w:tcPr>
            <w:tcW w:w="1125" w:type="dxa"/>
          </w:tcPr>
          <w:p w14:paraId="3107026D" w14:textId="4FB6B5BC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1.4</w:t>
            </w:r>
          </w:p>
        </w:tc>
      </w:tr>
      <w:tr w:rsidR="00EE5B90" w14:paraId="4141BEBE" w14:textId="77777777" w:rsidTr="0095382E">
        <w:tc>
          <w:tcPr>
            <w:tcW w:w="985" w:type="dxa"/>
          </w:tcPr>
          <w:p w14:paraId="6F340752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3A09B5AC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5" w:type="dxa"/>
          </w:tcPr>
          <w:p w14:paraId="218B5C15" w14:textId="23FE6632" w:rsidR="00EE5B90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25" w:type="dxa"/>
          </w:tcPr>
          <w:p w14:paraId="7A5847E0" w14:textId="059B064B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25" w:type="dxa"/>
          </w:tcPr>
          <w:p w14:paraId="27CA49B2" w14:textId="6F99E045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25" w:type="dxa"/>
          </w:tcPr>
          <w:p w14:paraId="167A0C1B" w14:textId="15EE2AC6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125" w:type="dxa"/>
          </w:tcPr>
          <w:p w14:paraId="632F2480" w14:textId="680E31CB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125" w:type="dxa"/>
          </w:tcPr>
          <w:p w14:paraId="22982149" w14:textId="0CACCABC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EE5B90" w14:paraId="6C5F45B4" w14:textId="77777777" w:rsidTr="0095382E">
        <w:tc>
          <w:tcPr>
            <w:tcW w:w="985" w:type="dxa"/>
          </w:tcPr>
          <w:p w14:paraId="123F54F8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990" w:type="dxa"/>
          </w:tcPr>
          <w:p w14:paraId="22AB6EAF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25" w:type="dxa"/>
          </w:tcPr>
          <w:p w14:paraId="25C1F915" w14:textId="6E551728" w:rsidR="00EE5B90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.2</w:t>
            </w:r>
          </w:p>
        </w:tc>
        <w:tc>
          <w:tcPr>
            <w:tcW w:w="1125" w:type="dxa"/>
          </w:tcPr>
          <w:p w14:paraId="1D7D5560" w14:textId="123013CC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8.3</w:t>
            </w:r>
          </w:p>
        </w:tc>
        <w:tc>
          <w:tcPr>
            <w:tcW w:w="1125" w:type="dxa"/>
          </w:tcPr>
          <w:p w14:paraId="6C4106EF" w14:textId="5FA869A4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6.1</w:t>
            </w:r>
          </w:p>
        </w:tc>
        <w:tc>
          <w:tcPr>
            <w:tcW w:w="1125" w:type="dxa"/>
          </w:tcPr>
          <w:p w14:paraId="15B3EE78" w14:textId="4973CE14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4.2</w:t>
            </w:r>
          </w:p>
        </w:tc>
        <w:tc>
          <w:tcPr>
            <w:tcW w:w="1125" w:type="dxa"/>
          </w:tcPr>
          <w:p w14:paraId="32D03DF2" w14:textId="3B55D9E3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2.5</w:t>
            </w:r>
          </w:p>
        </w:tc>
        <w:tc>
          <w:tcPr>
            <w:tcW w:w="1125" w:type="dxa"/>
          </w:tcPr>
          <w:p w14:paraId="79E54A46" w14:textId="6EE3ECD8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0.5</w:t>
            </w:r>
          </w:p>
        </w:tc>
      </w:tr>
      <w:tr w:rsidR="00EE5B90" w14:paraId="13E6CD28" w14:textId="77777777" w:rsidTr="0095382E">
        <w:tc>
          <w:tcPr>
            <w:tcW w:w="985" w:type="dxa"/>
          </w:tcPr>
          <w:p w14:paraId="1E020859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4F06FED8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5" w:type="dxa"/>
          </w:tcPr>
          <w:p w14:paraId="5A6B8D5E" w14:textId="1BC9AA53" w:rsidR="00EE5B90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25" w:type="dxa"/>
          </w:tcPr>
          <w:p w14:paraId="6B1B3460" w14:textId="5F5EAEF4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25" w:type="dxa"/>
          </w:tcPr>
          <w:p w14:paraId="0DB52FEE" w14:textId="23735C52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25" w:type="dxa"/>
          </w:tcPr>
          <w:p w14:paraId="7AFC640C" w14:textId="75181960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25" w:type="dxa"/>
          </w:tcPr>
          <w:p w14:paraId="3F970F1B" w14:textId="26D49E65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25" w:type="dxa"/>
          </w:tcPr>
          <w:p w14:paraId="212B4445" w14:textId="6FE163B9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EE5B90" w14:paraId="4291A741" w14:textId="77777777" w:rsidTr="0095382E">
        <w:tc>
          <w:tcPr>
            <w:tcW w:w="985" w:type="dxa"/>
          </w:tcPr>
          <w:p w14:paraId="185932F4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990" w:type="dxa"/>
          </w:tcPr>
          <w:p w14:paraId="31046FB1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25" w:type="dxa"/>
          </w:tcPr>
          <w:p w14:paraId="123DA3DC" w14:textId="4F714D14" w:rsidR="00EE5B90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.8</w:t>
            </w:r>
          </w:p>
        </w:tc>
        <w:tc>
          <w:tcPr>
            <w:tcW w:w="1125" w:type="dxa"/>
          </w:tcPr>
          <w:p w14:paraId="61C3D821" w14:textId="6E882A20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5.8</w:t>
            </w:r>
          </w:p>
        </w:tc>
        <w:tc>
          <w:tcPr>
            <w:tcW w:w="1125" w:type="dxa"/>
          </w:tcPr>
          <w:p w14:paraId="31476672" w14:textId="7F2D8744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1.6</w:t>
            </w:r>
          </w:p>
        </w:tc>
        <w:tc>
          <w:tcPr>
            <w:tcW w:w="1125" w:type="dxa"/>
          </w:tcPr>
          <w:p w14:paraId="1B31F1F1" w14:textId="6DA85881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6.9</w:t>
            </w:r>
          </w:p>
        </w:tc>
        <w:tc>
          <w:tcPr>
            <w:tcW w:w="1125" w:type="dxa"/>
          </w:tcPr>
          <w:p w14:paraId="661B6BD0" w14:textId="6750CC0D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3.0</w:t>
            </w:r>
          </w:p>
        </w:tc>
        <w:tc>
          <w:tcPr>
            <w:tcW w:w="1125" w:type="dxa"/>
          </w:tcPr>
          <w:p w14:paraId="4503EC6B" w14:textId="33CE47E1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8.8</w:t>
            </w:r>
          </w:p>
        </w:tc>
      </w:tr>
      <w:tr w:rsidR="00EE5B90" w14:paraId="7DA7F1BD" w14:textId="77777777" w:rsidTr="0095382E">
        <w:tc>
          <w:tcPr>
            <w:tcW w:w="985" w:type="dxa"/>
          </w:tcPr>
          <w:p w14:paraId="68CA2F0B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2F7BAF4F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5" w:type="dxa"/>
          </w:tcPr>
          <w:p w14:paraId="37013C45" w14:textId="214D26E7" w:rsidR="00EE5B90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25" w:type="dxa"/>
          </w:tcPr>
          <w:p w14:paraId="45720359" w14:textId="52B9E251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25" w:type="dxa"/>
          </w:tcPr>
          <w:p w14:paraId="41F756D5" w14:textId="11CB08E1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125" w:type="dxa"/>
          </w:tcPr>
          <w:p w14:paraId="48CAF9A0" w14:textId="511EB805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25" w:type="dxa"/>
          </w:tcPr>
          <w:p w14:paraId="2DD75D92" w14:textId="045CCB5B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25" w:type="dxa"/>
          </w:tcPr>
          <w:p w14:paraId="3A2D79D7" w14:textId="1EB5570C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</w:tr>
      <w:tr w:rsidR="00EE5B90" w14:paraId="623132DE" w14:textId="77777777" w:rsidTr="0095382E">
        <w:tc>
          <w:tcPr>
            <w:tcW w:w="985" w:type="dxa"/>
          </w:tcPr>
          <w:p w14:paraId="2EF1C830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4</w:t>
            </w:r>
          </w:p>
        </w:tc>
        <w:tc>
          <w:tcPr>
            <w:tcW w:w="990" w:type="dxa"/>
          </w:tcPr>
          <w:p w14:paraId="0C999BE7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25" w:type="dxa"/>
          </w:tcPr>
          <w:p w14:paraId="7BFEA4D0" w14:textId="563CE6AB" w:rsidR="00EE5B90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.7</w:t>
            </w:r>
          </w:p>
        </w:tc>
        <w:tc>
          <w:tcPr>
            <w:tcW w:w="1125" w:type="dxa"/>
          </w:tcPr>
          <w:p w14:paraId="7305ACBB" w14:textId="054F13AD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7.1</w:t>
            </w:r>
          </w:p>
        </w:tc>
        <w:tc>
          <w:tcPr>
            <w:tcW w:w="1125" w:type="dxa"/>
          </w:tcPr>
          <w:p w14:paraId="3BC074CD" w14:textId="43252249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4.2</w:t>
            </w:r>
          </w:p>
        </w:tc>
        <w:tc>
          <w:tcPr>
            <w:tcW w:w="1125" w:type="dxa"/>
          </w:tcPr>
          <w:p w14:paraId="614DA17B" w14:textId="55584BE4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1.2</w:t>
            </w:r>
          </w:p>
        </w:tc>
        <w:tc>
          <w:tcPr>
            <w:tcW w:w="1125" w:type="dxa"/>
          </w:tcPr>
          <w:p w14:paraId="7A38D0AF" w14:textId="64848E07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8.3</w:t>
            </w:r>
          </w:p>
        </w:tc>
        <w:tc>
          <w:tcPr>
            <w:tcW w:w="1125" w:type="dxa"/>
          </w:tcPr>
          <w:p w14:paraId="70AAC414" w14:textId="08BB81A9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6.0</w:t>
            </w:r>
          </w:p>
        </w:tc>
      </w:tr>
      <w:tr w:rsidR="00EE5B90" w14:paraId="585A3843" w14:textId="77777777" w:rsidTr="0095382E">
        <w:tc>
          <w:tcPr>
            <w:tcW w:w="985" w:type="dxa"/>
          </w:tcPr>
          <w:p w14:paraId="14795561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0DCD1ED7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5" w:type="dxa"/>
          </w:tcPr>
          <w:p w14:paraId="1124E537" w14:textId="42FA056F" w:rsidR="00EE5B90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25" w:type="dxa"/>
          </w:tcPr>
          <w:p w14:paraId="4F7A30EB" w14:textId="105BC6F0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25" w:type="dxa"/>
          </w:tcPr>
          <w:p w14:paraId="1DB37B38" w14:textId="4F794C25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25" w:type="dxa"/>
          </w:tcPr>
          <w:p w14:paraId="098AD0A4" w14:textId="29F59EBC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25" w:type="dxa"/>
          </w:tcPr>
          <w:p w14:paraId="2D72C705" w14:textId="16A24C3A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25" w:type="dxa"/>
          </w:tcPr>
          <w:p w14:paraId="2749E16F" w14:textId="63B21EDD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EE5B90" w14:paraId="6ABE7B59" w14:textId="77777777" w:rsidTr="0095382E">
        <w:tc>
          <w:tcPr>
            <w:tcW w:w="985" w:type="dxa"/>
          </w:tcPr>
          <w:p w14:paraId="182D537C" w14:textId="4D13896D" w:rsidR="00EE5B90" w:rsidRPr="00DC46B5" w:rsidRDefault="00EE5B90" w:rsidP="00EE5B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00 </w:t>
            </w:r>
            <w:r w:rsidR="000B44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V</w:t>
            </w:r>
            <w:r w:rsidR="000B4402" w:rsidRPr="000B440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990" w:type="dxa"/>
          </w:tcPr>
          <w:p w14:paraId="1DE87A2A" w14:textId="77777777" w:rsidR="00EE5B90" w:rsidRPr="00DC46B5" w:rsidRDefault="00EE5B90" w:rsidP="00EE5B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5" w:type="dxa"/>
          </w:tcPr>
          <w:p w14:paraId="7AA366FC" w14:textId="35BC4868" w:rsidR="00EE5B90" w:rsidRDefault="00EE5B90" w:rsidP="00EE5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 min</w:t>
            </w:r>
          </w:p>
        </w:tc>
        <w:tc>
          <w:tcPr>
            <w:tcW w:w="1125" w:type="dxa"/>
          </w:tcPr>
          <w:p w14:paraId="69B2C78F" w14:textId="178D9953" w:rsidR="00EE5B90" w:rsidRPr="00DC46B5" w:rsidRDefault="00EE5B90" w:rsidP="00EE5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 min</w:t>
            </w:r>
          </w:p>
        </w:tc>
        <w:tc>
          <w:tcPr>
            <w:tcW w:w="1125" w:type="dxa"/>
          </w:tcPr>
          <w:p w14:paraId="0A9E9617" w14:textId="5E10A4DB" w:rsidR="00EE5B90" w:rsidRPr="00DC46B5" w:rsidRDefault="00EE5B90" w:rsidP="00EE5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 min</w:t>
            </w:r>
          </w:p>
        </w:tc>
        <w:tc>
          <w:tcPr>
            <w:tcW w:w="1125" w:type="dxa"/>
          </w:tcPr>
          <w:p w14:paraId="00F09B5E" w14:textId="4595770F" w:rsidR="00EE5B90" w:rsidRPr="00DC46B5" w:rsidRDefault="00EE5B90" w:rsidP="00EE5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 min</w:t>
            </w:r>
          </w:p>
        </w:tc>
        <w:tc>
          <w:tcPr>
            <w:tcW w:w="1125" w:type="dxa"/>
          </w:tcPr>
          <w:p w14:paraId="298522AB" w14:textId="70BED538" w:rsidR="00EE5B90" w:rsidRPr="00DC46B5" w:rsidRDefault="00EE5B90" w:rsidP="00EE5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 min</w:t>
            </w:r>
          </w:p>
        </w:tc>
        <w:tc>
          <w:tcPr>
            <w:tcW w:w="1125" w:type="dxa"/>
          </w:tcPr>
          <w:p w14:paraId="738FB277" w14:textId="6E26B39C" w:rsidR="00EE5B90" w:rsidRPr="00DC46B5" w:rsidRDefault="00EE5B90" w:rsidP="00EE5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 min</w:t>
            </w:r>
          </w:p>
        </w:tc>
      </w:tr>
      <w:tr w:rsidR="00EE5B90" w14:paraId="72843EF5" w14:textId="77777777" w:rsidTr="0095382E">
        <w:tc>
          <w:tcPr>
            <w:tcW w:w="985" w:type="dxa"/>
          </w:tcPr>
          <w:p w14:paraId="288EEE29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990" w:type="dxa"/>
          </w:tcPr>
          <w:p w14:paraId="0E5352CB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25" w:type="dxa"/>
          </w:tcPr>
          <w:p w14:paraId="2D9BFC8E" w14:textId="1B38F507" w:rsidR="00EE5B90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.3</w:t>
            </w:r>
          </w:p>
        </w:tc>
        <w:tc>
          <w:tcPr>
            <w:tcW w:w="1125" w:type="dxa"/>
          </w:tcPr>
          <w:p w14:paraId="5434A003" w14:textId="1749CD21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8.3</w:t>
            </w:r>
          </w:p>
        </w:tc>
        <w:tc>
          <w:tcPr>
            <w:tcW w:w="1125" w:type="dxa"/>
          </w:tcPr>
          <w:p w14:paraId="01EB776C" w14:textId="36661358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6.7</w:t>
            </w:r>
          </w:p>
        </w:tc>
        <w:tc>
          <w:tcPr>
            <w:tcW w:w="1125" w:type="dxa"/>
          </w:tcPr>
          <w:p w14:paraId="41512607" w14:textId="5E6CEB45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4.8</w:t>
            </w:r>
          </w:p>
        </w:tc>
        <w:tc>
          <w:tcPr>
            <w:tcW w:w="1125" w:type="dxa"/>
          </w:tcPr>
          <w:p w14:paraId="612CB26F" w14:textId="0330B753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2.5</w:t>
            </w:r>
          </w:p>
        </w:tc>
        <w:tc>
          <w:tcPr>
            <w:tcW w:w="1125" w:type="dxa"/>
          </w:tcPr>
          <w:p w14:paraId="0AC63FA4" w14:textId="1B39699E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9.8</w:t>
            </w:r>
          </w:p>
        </w:tc>
      </w:tr>
      <w:tr w:rsidR="00EE5B90" w14:paraId="569B1CF7" w14:textId="77777777" w:rsidTr="0095382E">
        <w:tc>
          <w:tcPr>
            <w:tcW w:w="985" w:type="dxa"/>
          </w:tcPr>
          <w:p w14:paraId="567028AD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27D54F70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5" w:type="dxa"/>
          </w:tcPr>
          <w:p w14:paraId="3D554651" w14:textId="1ECC9B8A" w:rsidR="00EE5B90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25" w:type="dxa"/>
          </w:tcPr>
          <w:p w14:paraId="0B7767F9" w14:textId="595961D7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25" w:type="dxa"/>
          </w:tcPr>
          <w:p w14:paraId="7EDC6710" w14:textId="5E33A114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25" w:type="dxa"/>
          </w:tcPr>
          <w:p w14:paraId="686AC613" w14:textId="04AE6AD3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25" w:type="dxa"/>
          </w:tcPr>
          <w:p w14:paraId="633DAB14" w14:textId="35539887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25" w:type="dxa"/>
          </w:tcPr>
          <w:p w14:paraId="4FD918D9" w14:textId="2AFA61EB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EE5B90" w14:paraId="17D19E99" w14:textId="77777777" w:rsidTr="0095382E">
        <w:tc>
          <w:tcPr>
            <w:tcW w:w="985" w:type="dxa"/>
          </w:tcPr>
          <w:p w14:paraId="17B30B4C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990" w:type="dxa"/>
          </w:tcPr>
          <w:p w14:paraId="4AC514BC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25" w:type="dxa"/>
          </w:tcPr>
          <w:p w14:paraId="05B95DFF" w14:textId="3D5515EE" w:rsidR="00EE5B90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.3</w:t>
            </w:r>
          </w:p>
        </w:tc>
        <w:tc>
          <w:tcPr>
            <w:tcW w:w="1125" w:type="dxa"/>
          </w:tcPr>
          <w:p w14:paraId="3357B01E" w14:textId="52BC3175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6.3</w:t>
            </w:r>
          </w:p>
        </w:tc>
        <w:tc>
          <w:tcPr>
            <w:tcW w:w="1125" w:type="dxa"/>
          </w:tcPr>
          <w:p w14:paraId="460C3661" w14:textId="660C5C3F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2.6</w:t>
            </w:r>
          </w:p>
        </w:tc>
        <w:tc>
          <w:tcPr>
            <w:tcW w:w="1125" w:type="dxa"/>
          </w:tcPr>
          <w:p w14:paraId="5D8F0C04" w14:textId="27DFCBE1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9.1</w:t>
            </w:r>
          </w:p>
        </w:tc>
        <w:tc>
          <w:tcPr>
            <w:tcW w:w="1125" w:type="dxa"/>
          </w:tcPr>
          <w:p w14:paraId="53CCDB0E" w14:textId="6B7DE38E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6.1</w:t>
            </w:r>
          </w:p>
        </w:tc>
        <w:tc>
          <w:tcPr>
            <w:tcW w:w="1125" w:type="dxa"/>
          </w:tcPr>
          <w:p w14:paraId="74FC8D9C" w14:textId="75D8F186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2.3</w:t>
            </w:r>
          </w:p>
        </w:tc>
      </w:tr>
      <w:tr w:rsidR="00EE5B90" w14:paraId="2B449499" w14:textId="77777777" w:rsidTr="0095382E">
        <w:tc>
          <w:tcPr>
            <w:tcW w:w="985" w:type="dxa"/>
          </w:tcPr>
          <w:p w14:paraId="5FBE100C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197A8C9B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5" w:type="dxa"/>
          </w:tcPr>
          <w:p w14:paraId="0D70CD89" w14:textId="52D7D538" w:rsidR="00EE5B90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25" w:type="dxa"/>
          </w:tcPr>
          <w:p w14:paraId="3B89AF3A" w14:textId="73A0245F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25" w:type="dxa"/>
          </w:tcPr>
          <w:p w14:paraId="2C140F3A" w14:textId="4742ED12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25" w:type="dxa"/>
          </w:tcPr>
          <w:p w14:paraId="1898DEAB" w14:textId="42694112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25" w:type="dxa"/>
          </w:tcPr>
          <w:p w14:paraId="3BA2FB3F" w14:textId="4F20ECF7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25" w:type="dxa"/>
          </w:tcPr>
          <w:p w14:paraId="768D7168" w14:textId="590D68D4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EE5B90" w14:paraId="61DD10ED" w14:textId="77777777" w:rsidTr="0095382E">
        <w:tc>
          <w:tcPr>
            <w:tcW w:w="985" w:type="dxa"/>
          </w:tcPr>
          <w:p w14:paraId="01058821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990" w:type="dxa"/>
          </w:tcPr>
          <w:p w14:paraId="4C440599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25" w:type="dxa"/>
          </w:tcPr>
          <w:p w14:paraId="68978D7B" w14:textId="405586F4" w:rsidR="00EE5B90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.3</w:t>
            </w:r>
          </w:p>
        </w:tc>
        <w:tc>
          <w:tcPr>
            <w:tcW w:w="1125" w:type="dxa"/>
          </w:tcPr>
          <w:p w14:paraId="191B9741" w14:textId="66C78E41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2.6</w:t>
            </w:r>
          </w:p>
        </w:tc>
        <w:tc>
          <w:tcPr>
            <w:tcW w:w="1125" w:type="dxa"/>
          </w:tcPr>
          <w:p w14:paraId="52865DD9" w14:textId="772AE437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5.0</w:t>
            </w:r>
          </w:p>
        </w:tc>
        <w:tc>
          <w:tcPr>
            <w:tcW w:w="1125" w:type="dxa"/>
          </w:tcPr>
          <w:p w14:paraId="07CB2161" w14:textId="73B5EED9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7.8</w:t>
            </w:r>
          </w:p>
        </w:tc>
        <w:tc>
          <w:tcPr>
            <w:tcW w:w="1125" w:type="dxa"/>
          </w:tcPr>
          <w:p w14:paraId="16CC4E06" w14:textId="300544C2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0.4</w:t>
            </w:r>
          </w:p>
        </w:tc>
        <w:tc>
          <w:tcPr>
            <w:tcW w:w="1125" w:type="dxa"/>
          </w:tcPr>
          <w:p w14:paraId="36D9F01B" w14:textId="589999E3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3.1</w:t>
            </w:r>
          </w:p>
        </w:tc>
      </w:tr>
      <w:tr w:rsidR="00EE5B90" w14:paraId="02ECF54C" w14:textId="77777777" w:rsidTr="0095382E">
        <w:tc>
          <w:tcPr>
            <w:tcW w:w="985" w:type="dxa"/>
          </w:tcPr>
          <w:p w14:paraId="78DF3B1F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26EC0B1A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5" w:type="dxa"/>
          </w:tcPr>
          <w:p w14:paraId="48729B38" w14:textId="6F876A55" w:rsidR="00EE5B90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25" w:type="dxa"/>
          </w:tcPr>
          <w:p w14:paraId="6FB984B7" w14:textId="13DAC3C6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25" w:type="dxa"/>
          </w:tcPr>
          <w:p w14:paraId="3B25445C" w14:textId="25936353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25" w:type="dxa"/>
          </w:tcPr>
          <w:p w14:paraId="1FBC5C35" w14:textId="1C87B9DE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25" w:type="dxa"/>
          </w:tcPr>
          <w:p w14:paraId="182A2E7B" w14:textId="3A658992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25" w:type="dxa"/>
          </w:tcPr>
          <w:p w14:paraId="2545D444" w14:textId="2F8A53E7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</w:tr>
      <w:tr w:rsidR="00EE5B90" w14:paraId="3D4439C1" w14:textId="77777777" w:rsidTr="0095382E">
        <w:tc>
          <w:tcPr>
            <w:tcW w:w="985" w:type="dxa"/>
          </w:tcPr>
          <w:p w14:paraId="578B07C0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4</w:t>
            </w:r>
          </w:p>
        </w:tc>
        <w:tc>
          <w:tcPr>
            <w:tcW w:w="990" w:type="dxa"/>
          </w:tcPr>
          <w:p w14:paraId="0BB531DD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25" w:type="dxa"/>
          </w:tcPr>
          <w:p w14:paraId="41469EFC" w14:textId="62717FCB" w:rsidR="00EE5B90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.0</w:t>
            </w:r>
          </w:p>
        </w:tc>
        <w:tc>
          <w:tcPr>
            <w:tcW w:w="1125" w:type="dxa"/>
          </w:tcPr>
          <w:p w14:paraId="4D4E1020" w14:textId="52299995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3.8</w:t>
            </w:r>
          </w:p>
        </w:tc>
        <w:tc>
          <w:tcPr>
            <w:tcW w:w="1125" w:type="dxa"/>
          </w:tcPr>
          <w:p w14:paraId="46CD68A7" w14:textId="09A9FCD6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7.4</w:t>
            </w:r>
          </w:p>
        </w:tc>
        <w:tc>
          <w:tcPr>
            <w:tcW w:w="1125" w:type="dxa"/>
          </w:tcPr>
          <w:p w14:paraId="51349E04" w14:textId="360498A3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1.2</w:t>
            </w:r>
          </w:p>
        </w:tc>
        <w:tc>
          <w:tcPr>
            <w:tcW w:w="1125" w:type="dxa"/>
          </w:tcPr>
          <w:p w14:paraId="6A9EE700" w14:textId="57BB2474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4.3</w:t>
            </w:r>
          </w:p>
        </w:tc>
        <w:tc>
          <w:tcPr>
            <w:tcW w:w="1125" w:type="dxa"/>
          </w:tcPr>
          <w:p w14:paraId="6D10EC40" w14:textId="0FD137E0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6.9</w:t>
            </w:r>
          </w:p>
        </w:tc>
      </w:tr>
      <w:tr w:rsidR="00EE5B90" w14:paraId="15AE7D90" w14:textId="77777777" w:rsidTr="0095382E">
        <w:tc>
          <w:tcPr>
            <w:tcW w:w="985" w:type="dxa"/>
          </w:tcPr>
          <w:p w14:paraId="7D68672B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294AD675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5" w:type="dxa"/>
          </w:tcPr>
          <w:p w14:paraId="37120778" w14:textId="6A3EC464" w:rsidR="00EE5B90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25" w:type="dxa"/>
          </w:tcPr>
          <w:p w14:paraId="49B54C94" w14:textId="20279F84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25" w:type="dxa"/>
          </w:tcPr>
          <w:p w14:paraId="4B479644" w14:textId="76927074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25" w:type="dxa"/>
          </w:tcPr>
          <w:p w14:paraId="145C9A01" w14:textId="02895443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125" w:type="dxa"/>
          </w:tcPr>
          <w:p w14:paraId="3F8CD009" w14:textId="4D135DE1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125" w:type="dxa"/>
          </w:tcPr>
          <w:p w14:paraId="1815C18A" w14:textId="76938BA1" w:rsidR="00EE5B90" w:rsidRPr="00DC46B5" w:rsidRDefault="007D38B6" w:rsidP="007D3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</w:tbl>
    <w:p w14:paraId="278E0356" w14:textId="77777777" w:rsidR="00EE5B90" w:rsidRDefault="00EE5B90" w:rsidP="00DC46B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0BD052" w14:textId="769C3005" w:rsidR="00DC46B5" w:rsidRPr="00DC46B5" w:rsidRDefault="00DC46B5" w:rsidP="00DC46B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86CD6">
        <w:rPr>
          <w:rFonts w:ascii="Times New Roman" w:hAnsi="Times New Roman" w:cs="Times New Roman"/>
          <w:b/>
          <w:bCs/>
          <w:sz w:val="24"/>
          <w:szCs w:val="24"/>
        </w:rPr>
        <w:t>Table D</w:t>
      </w:r>
      <w:r w:rsidR="0040487A" w:rsidRPr="00786CD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0487A" w:rsidRPr="00786CD6">
        <w:rPr>
          <w:rFonts w:ascii="Times New Roman" w:hAnsi="Times New Roman" w:cs="Times New Roman"/>
          <w:color w:val="000000" w:themeColor="text1"/>
          <w:sz w:val="24"/>
          <w:szCs w:val="24"/>
        </w:rPr>
        <w:t>Mean</w:t>
      </w:r>
      <w:r w:rsidR="0040487A" w:rsidRPr="004048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standard deviation </w:t>
      </w:r>
      <w:r w:rsidR="004048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SD) </w:t>
      </w:r>
      <w:r w:rsidR="0040487A" w:rsidRPr="0040487A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="004048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cent depth dose (%) measured each y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990"/>
        <w:gridCol w:w="1125"/>
        <w:gridCol w:w="1125"/>
        <w:gridCol w:w="1125"/>
        <w:gridCol w:w="1125"/>
      </w:tblGrid>
      <w:tr w:rsidR="00EE5B90" w14:paraId="0B3357F0" w14:textId="77777777" w:rsidTr="0095382E">
        <w:tc>
          <w:tcPr>
            <w:tcW w:w="985" w:type="dxa"/>
          </w:tcPr>
          <w:p w14:paraId="6213BA27" w14:textId="6F9510B9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0 </w:t>
            </w:r>
            <w:r w:rsidR="000B44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V</w:t>
            </w:r>
            <w:r w:rsidR="000B4402" w:rsidRPr="000B440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990" w:type="dxa"/>
          </w:tcPr>
          <w:p w14:paraId="29D956E4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5" w:type="dxa"/>
          </w:tcPr>
          <w:p w14:paraId="11E731D0" w14:textId="781DC15B" w:rsidR="00EE5B90" w:rsidRPr="00DC46B5" w:rsidRDefault="00634FE1" w:rsidP="009538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786C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</w:t>
            </w:r>
            <w:r w:rsidR="00EE5B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</w:t>
            </w:r>
          </w:p>
        </w:tc>
        <w:tc>
          <w:tcPr>
            <w:tcW w:w="1125" w:type="dxa"/>
          </w:tcPr>
          <w:p w14:paraId="6D6EA8E4" w14:textId="29F88851" w:rsidR="00EE5B90" w:rsidRPr="00DC46B5" w:rsidRDefault="00634FE1" w:rsidP="009538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786C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m</w:t>
            </w:r>
          </w:p>
        </w:tc>
        <w:tc>
          <w:tcPr>
            <w:tcW w:w="1125" w:type="dxa"/>
          </w:tcPr>
          <w:p w14:paraId="495212BC" w14:textId="10BC9975" w:rsidR="00EE5B90" w:rsidRPr="00DC46B5" w:rsidRDefault="00634FE1" w:rsidP="009538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786C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</w:t>
            </w:r>
            <w:r w:rsidR="00EE5B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</w:t>
            </w:r>
          </w:p>
        </w:tc>
        <w:tc>
          <w:tcPr>
            <w:tcW w:w="1125" w:type="dxa"/>
          </w:tcPr>
          <w:p w14:paraId="6CA5A351" w14:textId="7A2F9C65" w:rsidR="00EE5B90" w:rsidRPr="00DC46B5" w:rsidRDefault="00634FE1" w:rsidP="009538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="00786C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</w:t>
            </w:r>
            <w:r w:rsidR="00EE5B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</w:t>
            </w:r>
          </w:p>
        </w:tc>
      </w:tr>
      <w:tr w:rsidR="00EE5B90" w14:paraId="743B50D4" w14:textId="77777777" w:rsidTr="0095382E">
        <w:tc>
          <w:tcPr>
            <w:tcW w:w="985" w:type="dxa"/>
          </w:tcPr>
          <w:p w14:paraId="4BC14284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990" w:type="dxa"/>
          </w:tcPr>
          <w:p w14:paraId="5021A1DC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25" w:type="dxa"/>
          </w:tcPr>
          <w:p w14:paraId="354B61F2" w14:textId="3D1209D4" w:rsidR="00EE5B90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125" w:type="dxa"/>
          </w:tcPr>
          <w:p w14:paraId="27F93F68" w14:textId="7F69F7E0" w:rsidR="00EE5B90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9</w:t>
            </w:r>
          </w:p>
        </w:tc>
        <w:tc>
          <w:tcPr>
            <w:tcW w:w="1125" w:type="dxa"/>
          </w:tcPr>
          <w:p w14:paraId="20023EFE" w14:textId="4C978D17" w:rsidR="00EE5B90" w:rsidRPr="00DC46B5" w:rsidRDefault="0010163E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4</w:t>
            </w:r>
          </w:p>
        </w:tc>
        <w:tc>
          <w:tcPr>
            <w:tcW w:w="1125" w:type="dxa"/>
          </w:tcPr>
          <w:p w14:paraId="11375152" w14:textId="1749FF37" w:rsidR="00EE5B90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</w:t>
            </w:r>
            <w:r w:rsidR="001016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E5B90" w14:paraId="0FBC23E9" w14:textId="77777777" w:rsidTr="0095382E">
        <w:tc>
          <w:tcPr>
            <w:tcW w:w="985" w:type="dxa"/>
          </w:tcPr>
          <w:p w14:paraId="2298BCCB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588F8140" w14:textId="77777777" w:rsidR="00EE5B90" w:rsidRPr="00DC46B5" w:rsidRDefault="00EE5B90" w:rsidP="009538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5" w:type="dxa"/>
          </w:tcPr>
          <w:p w14:paraId="145E555C" w14:textId="56F279A4" w:rsidR="00EE5B90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25" w:type="dxa"/>
          </w:tcPr>
          <w:p w14:paraId="01FD6D7D" w14:textId="341122BC" w:rsidR="00EE5B90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25" w:type="dxa"/>
          </w:tcPr>
          <w:p w14:paraId="725DF753" w14:textId="18AA37D4" w:rsidR="00EE5B90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25" w:type="dxa"/>
          </w:tcPr>
          <w:p w14:paraId="19E61DB9" w14:textId="197DFAB0" w:rsidR="00EE5B90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DC5911" w14:paraId="20FFE63E" w14:textId="77777777" w:rsidTr="0095382E">
        <w:tc>
          <w:tcPr>
            <w:tcW w:w="985" w:type="dxa"/>
          </w:tcPr>
          <w:p w14:paraId="3FBA6215" w14:textId="77777777" w:rsidR="00DC5911" w:rsidRPr="00DC46B5" w:rsidRDefault="00DC5911" w:rsidP="00DC59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990" w:type="dxa"/>
          </w:tcPr>
          <w:p w14:paraId="6C51A18F" w14:textId="77777777" w:rsidR="00DC5911" w:rsidRPr="00DC46B5" w:rsidRDefault="00DC5911" w:rsidP="00DC59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25" w:type="dxa"/>
          </w:tcPr>
          <w:p w14:paraId="12AFD44D" w14:textId="06EA5312" w:rsidR="00DC5911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125" w:type="dxa"/>
          </w:tcPr>
          <w:p w14:paraId="7E70506E" w14:textId="10C9AE55" w:rsidR="00DC5911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0163E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125" w:type="dxa"/>
          </w:tcPr>
          <w:p w14:paraId="35CA9096" w14:textId="1E52138C" w:rsidR="00DC5911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</w:t>
            </w:r>
            <w:r w:rsidR="0010163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25" w:type="dxa"/>
          </w:tcPr>
          <w:p w14:paraId="37199173" w14:textId="46E317DE" w:rsidR="00DC5911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0163E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</w:tr>
      <w:tr w:rsidR="00DC5911" w14:paraId="1F2CFDC7" w14:textId="77777777" w:rsidTr="0095382E">
        <w:tc>
          <w:tcPr>
            <w:tcW w:w="985" w:type="dxa"/>
          </w:tcPr>
          <w:p w14:paraId="143089FB" w14:textId="77777777" w:rsidR="00DC5911" w:rsidRPr="00DC46B5" w:rsidRDefault="00DC5911" w:rsidP="00DC59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252A112A" w14:textId="77777777" w:rsidR="00DC5911" w:rsidRPr="00DC46B5" w:rsidRDefault="00DC5911" w:rsidP="00DC59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5" w:type="dxa"/>
          </w:tcPr>
          <w:p w14:paraId="59E14DD3" w14:textId="66817DE1" w:rsidR="00DC5911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25" w:type="dxa"/>
          </w:tcPr>
          <w:p w14:paraId="33738220" w14:textId="2B6C1CE5" w:rsidR="00DC5911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25" w:type="dxa"/>
          </w:tcPr>
          <w:p w14:paraId="7153E3BB" w14:textId="509075CA" w:rsidR="00DC5911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25" w:type="dxa"/>
          </w:tcPr>
          <w:p w14:paraId="3A548288" w14:textId="4667A7A6" w:rsidR="00DC5911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DC5911" w14:paraId="6D7EE8F4" w14:textId="77777777" w:rsidTr="0095382E">
        <w:tc>
          <w:tcPr>
            <w:tcW w:w="985" w:type="dxa"/>
          </w:tcPr>
          <w:p w14:paraId="1C10700C" w14:textId="77777777" w:rsidR="00DC5911" w:rsidRPr="00DC46B5" w:rsidRDefault="00DC5911" w:rsidP="00DC59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990" w:type="dxa"/>
          </w:tcPr>
          <w:p w14:paraId="3DA72B0A" w14:textId="77777777" w:rsidR="00DC5911" w:rsidRPr="00DC46B5" w:rsidRDefault="00DC5911" w:rsidP="00DC59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25" w:type="dxa"/>
          </w:tcPr>
          <w:p w14:paraId="512AFEB1" w14:textId="49727475" w:rsidR="00DC5911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125" w:type="dxa"/>
          </w:tcPr>
          <w:p w14:paraId="7979A0E4" w14:textId="4CB3810C" w:rsidR="00DC5911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</w:t>
            </w:r>
            <w:r w:rsidR="001016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5" w:type="dxa"/>
          </w:tcPr>
          <w:p w14:paraId="4A1E4DCD" w14:textId="1AF5C4AB" w:rsidR="00DC5911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</w:t>
            </w:r>
            <w:r w:rsidR="0010163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5" w:type="dxa"/>
          </w:tcPr>
          <w:p w14:paraId="079B9ECC" w14:textId="426EEE99" w:rsidR="00DC5911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0163E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</w:tr>
      <w:tr w:rsidR="00DC5911" w14:paraId="1B13DEF8" w14:textId="77777777" w:rsidTr="0095382E">
        <w:tc>
          <w:tcPr>
            <w:tcW w:w="985" w:type="dxa"/>
          </w:tcPr>
          <w:p w14:paraId="38BBD6D2" w14:textId="77777777" w:rsidR="00DC5911" w:rsidRPr="00DC46B5" w:rsidRDefault="00DC5911" w:rsidP="00DC59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192D0BA3" w14:textId="77777777" w:rsidR="00DC5911" w:rsidRPr="00DC46B5" w:rsidRDefault="00DC5911" w:rsidP="00DC59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5" w:type="dxa"/>
          </w:tcPr>
          <w:p w14:paraId="70241B6B" w14:textId="46EA8358" w:rsidR="00DC5911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25" w:type="dxa"/>
          </w:tcPr>
          <w:p w14:paraId="343CC258" w14:textId="1FB9D157" w:rsidR="00DC5911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25" w:type="dxa"/>
          </w:tcPr>
          <w:p w14:paraId="19F88828" w14:textId="13D66472" w:rsidR="00DC5911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25" w:type="dxa"/>
          </w:tcPr>
          <w:p w14:paraId="6E8C265E" w14:textId="38023785" w:rsidR="00DC5911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DC5911" w14:paraId="1E6C1B02" w14:textId="77777777" w:rsidTr="0095382E">
        <w:tc>
          <w:tcPr>
            <w:tcW w:w="985" w:type="dxa"/>
          </w:tcPr>
          <w:p w14:paraId="645D921B" w14:textId="77777777" w:rsidR="00DC5911" w:rsidRPr="00DC46B5" w:rsidRDefault="00DC5911" w:rsidP="00DC59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4</w:t>
            </w:r>
          </w:p>
        </w:tc>
        <w:tc>
          <w:tcPr>
            <w:tcW w:w="990" w:type="dxa"/>
          </w:tcPr>
          <w:p w14:paraId="74BAF09E" w14:textId="77777777" w:rsidR="00DC5911" w:rsidRPr="00DC46B5" w:rsidRDefault="00DC5911" w:rsidP="00DC59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25" w:type="dxa"/>
          </w:tcPr>
          <w:p w14:paraId="42ADE34C" w14:textId="16F88038" w:rsidR="00DC5911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125" w:type="dxa"/>
          </w:tcPr>
          <w:p w14:paraId="23F5A4DE" w14:textId="680AA32E" w:rsidR="00DC5911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</w:t>
            </w:r>
            <w:r w:rsidR="001016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5" w:type="dxa"/>
          </w:tcPr>
          <w:p w14:paraId="21C28C5A" w14:textId="7E2CAB43" w:rsidR="00DC5911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0163E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1125" w:type="dxa"/>
          </w:tcPr>
          <w:p w14:paraId="3F8F18E9" w14:textId="08B49FAA" w:rsidR="00DC5911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0</w:t>
            </w:r>
          </w:p>
        </w:tc>
      </w:tr>
      <w:tr w:rsidR="00DC5911" w14:paraId="6A1D007E" w14:textId="77777777" w:rsidTr="0095382E">
        <w:tc>
          <w:tcPr>
            <w:tcW w:w="985" w:type="dxa"/>
          </w:tcPr>
          <w:p w14:paraId="3454D738" w14:textId="77777777" w:rsidR="00DC5911" w:rsidRPr="00DC46B5" w:rsidRDefault="00DC5911" w:rsidP="00DC59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35D161BA" w14:textId="77777777" w:rsidR="00DC5911" w:rsidRPr="00DC46B5" w:rsidRDefault="00DC5911" w:rsidP="00DC59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5" w:type="dxa"/>
          </w:tcPr>
          <w:p w14:paraId="3C9EE301" w14:textId="565BA0A9" w:rsidR="00DC5911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25" w:type="dxa"/>
          </w:tcPr>
          <w:p w14:paraId="36776D50" w14:textId="78324AF1" w:rsidR="00DC5911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25" w:type="dxa"/>
          </w:tcPr>
          <w:p w14:paraId="1EA968A3" w14:textId="53081F7F" w:rsidR="00DC5911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25" w:type="dxa"/>
          </w:tcPr>
          <w:p w14:paraId="641FEF22" w14:textId="159877D2" w:rsidR="00DC5911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DC5911" w14:paraId="0138699E" w14:textId="77777777" w:rsidTr="0095382E">
        <w:tc>
          <w:tcPr>
            <w:tcW w:w="985" w:type="dxa"/>
          </w:tcPr>
          <w:p w14:paraId="75A8D7EF" w14:textId="18DC109D" w:rsidR="00DC5911" w:rsidRPr="00DC46B5" w:rsidRDefault="00DC5911" w:rsidP="00DC59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70 </w:t>
            </w:r>
            <w:r w:rsidR="000B44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V</w:t>
            </w:r>
            <w:r w:rsidR="000B4402" w:rsidRPr="000B440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990" w:type="dxa"/>
          </w:tcPr>
          <w:p w14:paraId="6970D6D2" w14:textId="77777777" w:rsidR="00DC5911" w:rsidRPr="00DC46B5" w:rsidRDefault="00DC5911" w:rsidP="00DC59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5" w:type="dxa"/>
          </w:tcPr>
          <w:p w14:paraId="28EE1ED1" w14:textId="1AB35C5C" w:rsidR="00DC5911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786C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m</w:t>
            </w:r>
          </w:p>
        </w:tc>
        <w:tc>
          <w:tcPr>
            <w:tcW w:w="1125" w:type="dxa"/>
          </w:tcPr>
          <w:p w14:paraId="5220FA50" w14:textId="6751B899" w:rsidR="00DC5911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786C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m</w:t>
            </w:r>
          </w:p>
        </w:tc>
        <w:tc>
          <w:tcPr>
            <w:tcW w:w="1125" w:type="dxa"/>
          </w:tcPr>
          <w:p w14:paraId="562FA65A" w14:textId="034E7C69" w:rsidR="00DC5911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786C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m</w:t>
            </w:r>
          </w:p>
        </w:tc>
        <w:tc>
          <w:tcPr>
            <w:tcW w:w="1125" w:type="dxa"/>
          </w:tcPr>
          <w:p w14:paraId="7D0DBBFC" w14:textId="39B9E479" w:rsidR="00DC5911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="00786C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m</w:t>
            </w:r>
          </w:p>
        </w:tc>
      </w:tr>
      <w:tr w:rsidR="00DC5911" w14:paraId="2A001B2B" w14:textId="77777777" w:rsidTr="0095382E">
        <w:tc>
          <w:tcPr>
            <w:tcW w:w="985" w:type="dxa"/>
          </w:tcPr>
          <w:p w14:paraId="6C387DEE" w14:textId="77777777" w:rsidR="00DC5911" w:rsidRPr="00DC46B5" w:rsidRDefault="00DC5911" w:rsidP="00DC59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990" w:type="dxa"/>
          </w:tcPr>
          <w:p w14:paraId="4E4401C2" w14:textId="77777777" w:rsidR="00DC5911" w:rsidRPr="00DC46B5" w:rsidRDefault="00DC5911" w:rsidP="00DC59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25" w:type="dxa"/>
          </w:tcPr>
          <w:p w14:paraId="22043CE1" w14:textId="5967B24D" w:rsidR="00DC5911" w:rsidRDefault="00DC5911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125" w:type="dxa"/>
          </w:tcPr>
          <w:p w14:paraId="17A04F92" w14:textId="74EFE67F" w:rsidR="00DC5911" w:rsidRPr="00DC46B5" w:rsidRDefault="0010163E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5</w:t>
            </w:r>
          </w:p>
        </w:tc>
        <w:tc>
          <w:tcPr>
            <w:tcW w:w="1125" w:type="dxa"/>
          </w:tcPr>
          <w:p w14:paraId="7C19409E" w14:textId="756F7FF2" w:rsidR="00DC5911" w:rsidRPr="00DC46B5" w:rsidRDefault="0010163E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3</w:t>
            </w:r>
          </w:p>
        </w:tc>
        <w:tc>
          <w:tcPr>
            <w:tcW w:w="1125" w:type="dxa"/>
          </w:tcPr>
          <w:p w14:paraId="6FD0F085" w14:textId="5AEB7DB1" w:rsidR="00DC5911" w:rsidRPr="00DC46B5" w:rsidRDefault="0010163E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2</w:t>
            </w:r>
          </w:p>
        </w:tc>
      </w:tr>
      <w:tr w:rsidR="00DC5911" w14:paraId="2E465367" w14:textId="77777777" w:rsidTr="0095382E">
        <w:tc>
          <w:tcPr>
            <w:tcW w:w="985" w:type="dxa"/>
          </w:tcPr>
          <w:p w14:paraId="611F1942" w14:textId="77777777" w:rsidR="00DC5911" w:rsidRPr="00DC46B5" w:rsidRDefault="00DC5911" w:rsidP="00DC59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0118F49D" w14:textId="77777777" w:rsidR="00DC5911" w:rsidRPr="00DC46B5" w:rsidRDefault="00DC5911" w:rsidP="00DC59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5" w:type="dxa"/>
          </w:tcPr>
          <w:p w14:paraId="356CD346" w14:textId="2399B330" w:rsidR="00DC5911" w:rsidRDefault="00DC5911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25" w:type="dxa"/>
          </w:tcPr>
          <w:p w14:paraId="2AF1ECAA" w14:textId="16866F5D" w:rsidR="00DC5911" w:rsidRPr="00DC46B5" w:rsidRDefault="000F5079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25" w:type="dxa"/>
          </w:tcPr>
          <w:p w14:paraId="1E10F899" w14:textId="5A0533FA" w:rsidR="00DC5911" w:rsidRPr="00DC46B5" w:rsidRDefault="000F5079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25" w:type="dxa"/>
          </w:tcPr>
          <w:p w14:paraId="0C1DB9F6" w14:textId="4C06854B" w:rsidR="00DC5911" w:rsidRPr="00DC46B5" w:rsidRDefault="000F5079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DC5911" w14:paraId="7BE2D964" w14:textId="77777777" w:rsidTr="0095382E">
        <w:tc>
          <w:tcPr>
            <w:tcW w:w="985" w:type="dxa"/>
          </w:tcPr>
          <w:p w14:paraId="5AFA653E" w14:textId="77777777" w:rsidR="00DC5911" w:rsidRPr="00DC46B5" w:rsidRDefault="00DC5911" w:rsidP="00DC59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990" w:type="dxa"/>
          </w:tcPr>
          <w:p w14:paraId="530AD8A9" w14:textId="77777777" w:rsidR="00DC5911" w:rsidRPr="00DC46B5" w:rsidRDefault="00DC5911" w:rsidP="00DC59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25" w:type="dxa"/>
          </w:tcPr>
          <w:p w14:paraId="62269CC4" w14:textId="6423C77B" w:rsidR="00DC5911" w:rsidRDefault="00DC5911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125" w:type="dxa"/>
          </w:tcPr>
          <w:p w14:paraId="7E58EF14" w14:textId="067FB6B5" w:rsidR="00DC5911" w:rsidRPr="00DC46B5" w:rsidRDefault="0010163E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7</w:t>
            </w:r>
          </w:p>
        </w:tc>
        <w:tc>
          <w:tcPr>
            <w:tcW w:w="1125" w:type="dxa"/>
          </w:tcPr>
          <w:p w14:paraId="34D8D757" w14:textId="694B9B14" w:rsidR="00DC5911" w:rsidRPr="00DC46B5" w:rsidRDefault="0010163E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4</w:t>
            </w:r>
          </w:p>
        </w:tc>
        <w:tc>
          <w:tcPr>
            <w:tcW w:w="1125" w:type="dxa"/>
          </w:tcPr>
          <w:p w14:paraId="7DC9EEDB" w14:textId="3645E38A" w:rsidR="00DC5911" w:rsidRPr="00DC46B5" w:rsidRDefault="0010163E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1</w:t>
            </w:r>
          </w:p>
        </w:tc>
      </w:tr>
      <w:tr w:rsidR="00DC5911" w14:paraId="238B2ED4" w14:textId="77777777" w:rsidTr="0095382E">
        <w:tc>
          <w:tcPr>
            <w:tcW w:w="985" w:type="dxa"/>
          </w:tcPr>
          <w:p w14:paraId="48BABECC" w14:textId="77777777" w:rsidR="00DC5911" w:rsidRPr="00DC46B5" w:rsidRDefault="00DC5911" w:rsidP="00DC59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3F36807C" w14:textId="77777777" w:rsidR="00DC5911" w:rsidRPr="00DC46B5" w:rsidRDefault="00DC5911" w:rsidP="00DC59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5" w:type="dxa"/>
          </w:tcPr>
          <w:p w14:paraId="28EBEFDD" w14:textId="20EAA26B" w:rsidR="00DC5911" w:rsidRDefault="00DC5911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25" w:type="dxa"/>
          </w:tcPr>
          <w:p w14:paraId="7E5DAA74" w14:textId="7BDC92CF" w:rsidR="00DC5911" w:rsidRPr="00DC46B5" w:rsidRDefault="000F5079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25" w:type="dxa"/>
          </w:tcPr>
          <w:p w14:paraId="6A6114AE" w14:textId="4C43DD90" w:rsidR="00DC5911" w:rsidRPr="00DC46B5" w:rsidRDefault="000F5079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25" w:type="dxa"/>
          </w:tcPr>
          <w:p w14:paraId="296350D2" w14:textId="6C9EFC74" w:rsidR="00DC5911" w:rsidRPr="00DC46B5" w:rsidRDefault="000F5079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DC5911" w14:paraId="4578BED7" w14:textId="77777777" w:rsidTr="0095382E">
        <w:tc>
          <w:tcPr>
            <w:tcW w:w="985" w:type="dxa"/>
          </w:tcPr>
          <w:p w14:paraId="2D9049C4" w14:textId="77777777" w:rsidR="00DC5911" w:rsidRPr="00DC46B5" w:rsidRDefault="00DC5911" w:rsidP="00DC59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990" w:type="dxa"/>
          </w:tcPr>
          <w:p w14:paraId="136ABA60" w14:textId="77777777" w:rsidR="00DC5911" w:rsidRPr="00DC46B5" w:rsidRDefault="00DC5911" w:rsidP="00DC59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25" w:type="dxa"/>
          </w:tcPr>
          <w:p w14:paraId="007CA402" w14:textId="6465A2C8" w:rsidR="00DC5911" w:rsidRDefault="00DC5911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125" w:type="dxa"/>
          </w:tcPr>
          <w:p w14:paraId="48AC9DDE" w14:textId="2592AF13" w:rsidR="00DC5911" w:rsidRPr="00DC46B5" w:rsidRDefault="0010163E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6</w:t>
            </w:r>
          </w:p>
        </w:tc>
        <w:tc>
          <w:tcPr>
            <w:tcW w:w="1125" w:type="dxa"/>
          </w:tcPr>
          <w:p w14:paraId="21312FE2" w14:textId="245523DA" w:rsidR="00DC5911" w:rsidRPr="00DC46B5" w:rsidRDefault="0010163E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6</w:t>
            </w:r>
          </w:p>
        </w:tc>
        <w:tc>
          <w:tcPr>
            <w:tcW w:w="1125" w:type="dxa"/>
          </w:tcPr>
          <w:p w14:paraId="7706B50F" w14:textId="7FF1ABAE" w:rsidR="00DC5911" w:rsidRPr="00DC46B5" w:rsidRDefault="0010163E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5</w:t>
            </w:r>
          </w:p>
        </w:tc>
      </w:tr>
      <w:tr w:rsidR="00DC5911" w14:paraId="219ADB18" w14:textId="77777777" w:rsidTr="0095382E">
        <w:tc>
          <w:tcPr>
            <w:tcW w:w="985" w:type="dxa"/>
          </w:tcPr>
          <w:p w14:paraId="443E207D" w14:textId="77777777" w:rsidR="00DC5911" w:rsidRPr="00DC46B5" w:rsidRDefault="00DC5911" w:rsidP="00DC59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1E7121D8" w14:textId="77777777" w:rsidR="00DC5911" w:rsidRPr="00DC46B5" w:rsidRDefault="00DC5911" w:rsidP="00DC59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5" w:type="dxa"/>
          </w:tcPr>
          <w:p w14:paraId="752C2B6A" w14:textId="2A22D08A" w:rsidR="00DC5911" w:rsidRDefault="00DC5911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25" w:type="dxa"/>
          </w:tcPr>
          <w:p w14:paraId="3A8A7A71" w14:textId="3E743C24" w:rsidR="00DC5911" w:rsidRPr="00DC46B5" w:rsidRDefault="000F5079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25" w:type="dxa"/>
          </w:tcPr>
          <w:p w14:paraId="6D88217B" w14:textId="51F37B97" w:rsidR="00DC5911" w:rsidRPr="00DC46B5" w:rsidRDefault="000F5079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25" w:type="dxa"/>
          </w:tcPr>
          <w:p w14:paraId="1A79631F" w14:textId="65AAF538" w:rsidR="00DC5911" w:rsidRPr="00DC46B5" w:rsidRDefault="000F5079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DC5911" w14:paraId="693AAC36" w14:textId="77777777" w:rsidTr="0095382E">
        <w:tc>
          <w:tcPr>
            <w:tcW w:w="985" w:type="dxa"/>
          </w:tcPr>
          <w:p w14:paraId="4CD3EA41" w14:textId="77777777" w:rsidR="00DC5911" w:rsidRPr="00DC46B5" w:rsidRDefault="00DC5911" w:rsidP="00DC59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4</w:t>
            </w:r>
          </w:p>
        </w:tc>
        <w:tc>
          <w:tcPr>
            <w:tcW w:w="990" w:type="dxa"/>
          </w:tcPr>
          <w:p w14:paraId="78CEA4D7" w14:textId="77777777" w:rsidR="00DC5911" w:rsidRPr="00DC46B5" w:rsidRDefault="00DC5911" w:rsidP="00DC59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25" w:type="dxa"/>
          </w:tcPr>
          <w:p w14:paraId="2A96B528" w14:textId="14A6F79B" w:rsidR="00DC5911" w:rsidRDefault="00DC5911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125" w:type="dxa"/>
          </w:tcPr>
          <w:p w14:paraId="72B08C7B" w14:textId="2DAFEE98" w:rsidR="00DC5911" w:rsidRPr="00DC46B5" w:rsidRDefault="0010163E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7</w:t>
            </w:r>
          </w:p>
        </w:tc>
        <w:tc>
          <w:tcPr>
            <w:tcW w:w="1125" w:type="dxa"/>
          </w:tcPr>
          <w:p w14:paraId="7A0A396D" w14:textId="4D06943D" w:rsidR="00DC5911" w:rsidRPr="00DC46B5" w:rsidRDefault="0010163E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2</w:t>
            </w:r>
          </w:p>
        </w:tc>
        <w:tc>
          <w:tcPr>
            <w:tcW w:w="1125" w:type="dxa"/>
          </w:tcPr>
          <w:p w14:paraId="7549F66B" w14:textId="71E28DC8" w:rsidR="00DC5911" w:rsidRPr="00DC46B5" w:rsidRDefault="0010163E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2</w:t>
            </w:r>
          </w:p>
        </w:tc>
      </w:tr>
      <w:tr w:rsidR="00DC5911" w14:paraId="18C09651" w14:textId="77777777" w:rsidTr="0095382E">
        <w:tc>
          <w:tcPr>
            <w:tcW w:w="985" w:type="dxa"/>
          </w:tcPr>
          <w:p w14:paraId="0AED80F1" w14:textId="77777777" w:rsidR="00DC5911" w:rsidRPr="00DC46B5" w:rsidRDefault="00DC5911" w:rsidP="00DC59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5478518D" w14:textId="77777777" w:rsidR="00DC5911" w:rsidRPr="00DC46B5" w:rsidRDefault="00DC5911" w:rsidP="00DC59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5" w:type="dxa"/>
          </w:tcPr>
          <w:p w14:paraId="26DD6A50" w14:textId="6475B4FF" w:rsidR="00DC5911" w:rsidRDefault="00DC5911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25" w:type="dxa"/>
          </w:tcPr>
          <w:p w14:paraId="17443B9B" w14:textId="7A36498B" w:rsidR="00DC5911" w:rsidRPr="00DC46B5" w:rsidRDefault="000F5079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25" w:type="dxa"/>
          </w:tcPr>
          <w:p w14:paraId="2FAF7A28" w14:textId="2A122AF0" w:rsidR="00DC5911" w:rsidRPr="00DC46B5" w:rsidRDefault="000F5079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25" w:type="dxa"/>
          </w:tcPr>
          <w:p w14:paraId="79EE29FE" w14:textId="51290F7F" w:rsidR="00DC5911" w:rsidRPr="00DC46B5" w:rsidRDefault="000F5079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DC5911" w14:paraId="3B80C331" w14:textId="77777777" w:rsidTr="0095382E">
        <w:tc>
          <w:tcPr>
            <w:tcW w:w="985" w:type="dxa"/>
          </w:tcPr>
          <w:p w14:paraId="2F53544E" w14:textId="43788108" w:rsidR="00DC5911" w:rsidRPr="00DC46B5" w:rsidRDefault="00DC5911" w:rsidP="00DC59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00 </w:t>
            </w:r>
            <w:r w:rsidR="000B44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V</w:t>
            </w:r>
            <w:r w:rsidR="000B4402" w:rsidRPr="000B440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990" w:type="dxa"/>
          </w:tcPr>
          <w:p w14:paraId="2AD5F4A0" w14:textId="77777777" w:rsidR="00DC5911" w:rsidRPr="00DC46B5" w:rsidRDefault="00DC5911" w:rsidP="00DC59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5" w:type="dxa"/>
          </w:tcPr>
          <w:p w14:paraId="6D16721E" w14:textId="3A725CBB" w:rsidR="00DC5911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786C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m</w:t>
            </w:r>
          </w:p>
        </w:tc>
        <w:tc>
          <w:tcPr>
            <w:tcW w:w="1125" w:type="dxa"/>
          </w:tcPr>
          <w:p w14:paraId="1124DA7E" w14:textId="7F6C4141" w:rsidR="00DC5911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786C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m</w:t>
            </w:r>
          </w:p>
        </w:tc>
        <w:tc>
          <w:tcPr>
            <w:tcW w:w="1125" w:type="dxa"/>
          </w:tcPr>
          <w:p w14:paraId="4DDED556" w14:textId="48A41F3E" w:rsidR="00DC5911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786C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m</w:t>
            </w:r>
          </w:p>
        </w:tc>
        <w:tc>
          <w:tcPr>
            <w:tcW w:w="1125" w:type="dxa"/>
          </w:tcPr>
          <w:p w14:paraId="78AB1B9B" w14:textId="10EF6471" w:rsidR="00DC5911" w:rsidRPr="00DC46B5" w:rsidRDefault="00DC5911" w:rsidP="00DC5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="00786C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m</w:t>
            </w:r>
          </w:p>
        </w:tc>
      </w:tr>
      <w:tr w:rsidR="00DC5911" w14:paraId="021317EA" w14:textId="77777777" w:rsidTr="0095382E">
        <w:tc>
          <w:tcPr>
            <w:tcW w:w="985" w:type="dxa"/>
          </w:tcPr>
          <w:p w14:paraId="55CCF78E" w14:textId="77777777" w:rsidR="00DC5911" w:rsidRPr="00DC46B5" w:rsidRDefault="00DC5911" w:rsidP="00DC59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990" w:type="dxa"/>
          </w:tcPr>
          <w:p w14:paraId="3341EABD" w14:textId="77777777" w:rsidR="00DC5911" w:rsidRPr="00DC46B5" w:rsidRDefault="00DC5911" w:rsidP="00DC59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25" w:type="dxa"/>
          </w:tcPr>
          <w:p w14:paraId="02D71A93" w14:textId="20F76CD7" w:rsidR="00DC5911" w:rsidRDefault="00DC5911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125" w:type="dxa"/>
          </w:tcPr>
          <w:p w14:paraId="11231893" w14:textId="0F36F3B4" w:rsidR="00DC5911" w:rsidRPr="00DC46B5" w:rsidRDefault="0010163E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3</w:t>
            </w:r>
          </w:p>
        </w:tc>
        <w:tc>
          <w:tcPr>
            <w:tcW w:w="1125" w:type="dxa"/>
          </w:tcPr>
          <w:p w14:paraId="0A728877" w14:textId="75FC0C74" w:rsidR="00DC5911" w:rsidRPr="00DC46B5" w:rsidRDefault="0010163E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2</w:t>
            </w:r>
          </w:p>
        </w:tc>
        <w:tc>
          <w:tcPr>
            <w:tcW w:w="1125" w:type="dxa"/>
          </w:tcPr>
          <w:p w14:paraId="66E9E52A" w14:textId="042450DB" w:rsidR="00DC5911" w:rsidRPr="00DC46B5" w:rsidRDefault="0010163E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8</w:t>
            </w:r>
          </w:p>
        </w:tc>
      </w:tr>
      <w:tr w:rsidR="00DC5911" w14:paraId="2DD13A7F" w14:textId="77777777" w:rsidTr="0095382E">
        <w:tc>
          <w:tcPr>
            <w:tcW w:w="985" w:type="dxa"/>
          </w:tcPr>
          <w:p w14:paraId="318916A5" w14:textId="77777777" w:rsidR="00DC5911" w:rsidRPr="00DC46B5" w:rsidRDefault="00DC5911" w:rsidP="00DC59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733678FB" w14:textId="77777777" w:rsidR="00DC5911" w:rsidRPr="00DC46B5" w:rsidRDefault="00DC5911" w:rsidP="00DC59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5" w:type="dxa"/>
          </w:tcPr>
          <w:p w14:paraId="0BCC1924" w14:textId="4F172D0D" w:rsidR="00DC5911" w:rsidRDefault="00DC5911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25" w:type="dxa"/>
          </w:tcPr>
          <w:p w14:paraId="2FED398B" w14:textId="6E584575" w:rsidR="00DC5911" w:rsidRPr="00DC46B5" w:rsidRDefault="000F5079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25" w:type="dxa"/>
          </w:tcPr>
          <w:p w14:paraId="3AC55D91" w14:textId="57F2C676" w:rsidR="00DC5911" w:rsidRPr="00DC46B5" w:rsidRDefault="000F5079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25" w:type="dxa"/>
          </w:tcPr>
          <w:p w14:paraId="40A355DF" w14:textId="48EBB040" w:rsidR="00DC5911" w:rsidRPr="00DC46B5" w:rsidRDefault="000F5079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DC5911" w14:paraId="2DD0E7AA" w14:textId="77777777" w:rsidTr="0095382E">
        <w:tc>
          <w:tcPr>
            <w:tcW w:w="985" w:type="dxa"/>
          </w:tcPr>
          <w:p w14:paraId="4EBDF3D3" w14:textId="77777777" w:rsidR="00DC5911" w:rsidRPr="00DC46B5" w:rsidRDefault="00DC5911" w:rsidP="00DC59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990" w:type="dxa"/>
          </w:tcPr>
          <w:p w14:paraId="683FCFC0" w14:textId="77777777" w:rsidR="00DC5911" w:rsidRPr="00DC46B5" w:rsidRDefault="00DC5911" w:rsidP="00DC59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25" w:type="dxa"/>
          </w:tcPr>
          <w:p w14:paraId="7311DA61" w14:textId="4728275C" w:rsidR="00DC5911" w:rsidRDefault="00DC5911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125" w:type="dxa"/>
          </w:tcPr>
          <w:p w14:paraId="0EF3AF15" w14:textId="73EBB258" w:rsidR="00DC5911" w:rsidRPr="00DC46B5" w:rsidRDefault="0010163E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5</w:t>
            </w:r>
          </w:p>
        </w:tc>
        <w:tc>
          <w:tcPr>
            <w:tcW w:w="1125" w:type="dxa"/>
          </w:tcPr>
          <w:p w14:paraId="35906536" w14:textId="7560AE2D" w:rsidR="00DC5911" w:rsidRPr="00DC46B5" w:rsidRDefault="0010163E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6</w:t>
            </w:r>
          </w:p>
        </w:tc>
        <w:tc>
          <w:tcPr>
            <w:tcW w:w="1125" w:type="dxa"/>
          </w:tcPr>
          <w:p w14:paraId="7F87A560" w14:textId="6C4EC784" w:rsidR="00DC5911" w:rsidRPr="00DC46B5" w:rsidRDefault="0010163E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5</w:t>
            </w:r>
          </w:p>
        </w:tc>
      </w:tr>
      <w:tr w:rsidR="00DC5911" w14:paraId="59DF184E" w14:textId="77777777" w:rsidTr="0095382E">
        <w:tc>
          <w:tcPr>
            <w:tcW w:w="985" w:type="dxa"/>
          </w:tcPr>
          <w:p w14:paraId="42543C80" w14:textId="77777777" w:rsidR="00DC5911" w:rsidRPr="00DC46B5" w:rsidRDefault="00DC5911" w:rsidP="00DC59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34A1C8E0" w14:textId="77777777" w:rsidR="00DC5911" w:rsidRPr="00DC46B5" w:rsidRDefault="00DC5911" w:rsidP="00DC59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5" w:type="dxa"/>
          </w:tcPr>
          <w:p w14:paraId="3DA41311" w14:textId="6A7AD3E1" w:rsidR="00DC5911" w:rsidRDefault="00DC5911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25" w:type="dxa"/>
          </w:tcPr>
          <w:p w14:paraId="5A7C36E9" w14:textId="78D23713" w:rsidR="00DC5911" w:rsidRPr="00DC46B5" w:rsidRDefault="000F5079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25" w:type="dxa"/>
          </w:tcPr>
          <w:p w14:paraId="6A536A46" w14:textId="0E5A669F" w:rsidR="00DC5911" w:rsidRPr="00DC46B5" w:rsidRDefault="000F5079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25" w:type="dxa"/>
          </w:tcPr>
          <w:p w14:paraId="1D20F345" w14:textId="0060CC36" w:rsidR="00DC5911" w:rsidRPr="00DC46B5" w:rsidRDefault="000F5079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DC5911" w14:paraId="02AD8423" w14:textId="77777777" w:rsidTr="0095382E">
        <w:tc>
          <w:tcPr>
            <w:tcW w:w="985" w:type="dxa"/>
          </w:tcPr>
          <w:p w14:paraId="5EB46012" w14:textId="77777777" w:rsidR="00DC5911" w:rsidRPr="00DC46B5" w:rsidRDefault="00DC5911" w:rsidP="00DC59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990" w:type="dxa"/>
          </w:tcPr>
          <w:p w14:paraId="48D6766B" w14:textId="77777777" w:rsidR="00DC5911" w:rsidRPr="00DC46B5" w:rsidRDefault="00DC5911" w:rsidP="00DC59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25" w:type="dxa"/>
          </w:tcPr>
          <w:p w14:paraId="6689C594" w14:textId="051F4851" w:rsidR="00DC5911" w:rsidRDefault="00DC5911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125" w:type="dxa"/>
          </w:tcPr>
          <w:p w14:paraId="4E6DAF62" w14:textId="2384C6BB" w:rsidR="00DC5911" w:rsidRPr="00DC46B5" w:rsidRDefault="0010163E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2</w:t>
            </w:r>
          </w:p>
        </w:tc>
        <w:tc>
          <w:tcPr>
            <w:tcW w:w="1125" w:type="dxa"/>
          </w:tcPr>
          <w:p w14:paraId="60EE1CAA" w14:textId="297DCEC3" w:rsidR="00DC5911" w:rsidRPr="00DC46B5" w:rsidRDefault="0010163E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8</w:t>
            </w:r>
          </w:p>
        </w:tc>
        <w:tc>
          <w:tcPr>
            <w:tcW w:w="1125" w:type="dxa"/>
          </w:tcPr>
          <w:p w14:paraId="29CE8C56" w14:textId="5919252C" w:rsidR="00DC5911" w:rsidRPr="00DC46B5" w:rsidRDefault="0010163E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1</w:t>
            </w:r>
          </w:p>
        </w:tc>
      </w:tr>
      <w:tr w:rsidR="00DC5911" w14:paraId="11C80BC5" w14:textId="77777777" w:rsidTr="0095382E">
        <w:tc>
          <w:tcPr>
            <w:tcW w:w="985" w:type="dxa"/>
          </w:tcPr>
          <w:p w14:paraId="55B2EE35" w14:textId="77777777" w:rsidR="00DC5911" w:rsidRPr="00DC46B5" w:rsidRDefault="00DC5911" w:rsidP="00DC59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4C6949A3" w14:textId="77777777" w:rsidR="00DC5911" w:rsidRPr="00DC46B5" w:rsidRDefault="00DC5911" w:rsidP="00DC59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5" w:type="dxa"/>
          </w:tcPr>
          <w:p w14:paraId="7E3ACFA6" w14:textId="1C25FC48" w:rsidR="00DC5911" w:rsidRDefault="00DC5911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25" w:type="dxa"/>
          </w:tcPr>
          <w:p w14:paraId="313D008D" w14:textId="76086711" w:rsidR="00DC5911" w:rsidRPr="00DC46B5" w:rsidRDefault="000F5079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25" w:type="dxa"/>
          </w:tcPr>
          <w:p w14:paraId="0C4AF4C5" w14:textId="4AAB8346" w:rsidR="00DC5911" w:rsidRPr="00DC46B5" w:rsidRDefault="000F5079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25" w:type="dxa"/>
          </w:tcPr>
          <w:p w14:paraId="329CF159" w14:textId="4675163F" w:rsidR="00DC5911" w:rsidRPr="00DC46B5" w:rsidRDefault="000F5079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DC5911" w14:paraId="1D06EDFC" w14:textId="77777777" w:rsidTr="0095382E">
        <w:tc>
          <w:tcPr>
            <w:tcW w:w="985" w:type="dxa"/>
          </w:tcPr>
          <w:p w14:paraId="42782EAD" w14:textId="77777777" w:rsidR="00DC5911" w:rsidRPr="00DC46B5" w:rsidRDefault="00DC5911" w:rsidP="00DC59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4</w:t>
            </w:r>
          </w:p>
        </w:tc>
        <w:tc>
          <w:tcPr>
            <w:tcW w:w="990" w:type="dxa"/>
          </w:tcPr>
          <w:p w14:paraId="17A37FD6" w14:textId="77777777" w:rsidR="00DC5911" w:rsidRPr="00DC46B5" w:rsidRDefault="00DC5911" w:rsidP="00DC59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25" w:type="dxa"/>
          </w:tcPr>
          <w:p w14:paraId="766BF82D" w14:textId="784C1A1D" w:rsidR="00DC5911" w:rsidRDefault="00DC5911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125" w:type="dxa"/>
          </w:tcPr>
          <w:p w14:paraId="271CC279" w14:textId="13F5FFCA" w:rsidR="00DC5911" w:rsidRPr="00DC46B5" w:rsidRDefault="0010163E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4</w:t>
            </w:r>
          </w:p>
        </w:tc>
        <w:tc>
          <w:tcPr>
            <w:tcW w:w="1125" w:type="dxa"/>
          </w:tcPr>
          <w:p w14:paraId="155D53A2" w14:textId="5E4F8581" w:rsidR="00DC5911" w:rsidRPr="00DC46B5" w:rsidRDefault="0010163E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1125" w:type="dxa"/>
          </w:tcPr>
          <w:p w14:paraId="385E1FC1" w14:textId="40DA621C" w:rsidR="00DC5911" w:rsidRPr="00DC46B5" w:rsidRDefault="0010163E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8</w:t>
            </w:r>
          </w:p>
        </w:tc>
      </w:tr>
      <w:tr w:rsidR="00DC5911" w14:paraId="4722A8A8" w14:textId="77777777" w:rsidTr="0095382E">
        <w:tc>
          <w:tcPr>
            <w:tcW w:w="985" w:type="dxa"/>
          </w:tcPr>
          <w:p w14:paraId="2DE4A587" w14:textId="77777777" w:rsidR="00DC5911" w:rsidRPr="00DC46B5" w:rsidRDefault="00DC5911" w:rsidP="00DC59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37AF02BC" w14:textId="77777777" w:rsidR="00DC5911" w:rsidRPr="00DC46B5" w:rsidRDefault="00DC5911" w:rsidP="00DC59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5" w:type="dxa"/>
          </w:tcPr>
          <w:p w14:paraId="5008C634" w14:textId="1A92C113" w:rsidR="00DC5911" w:rsidRDefault="00DC5911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25" w:type="dxa"/>
          </w:tcPr>
          <w:p w14:paraId="7BA8A5E8" w14:textId="1B98C0FD" w:rsidR="00DC5911" w:rsidRPr="00DC46B5" w:rsidRDefault="000F5079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25" w:type="dxa"/>
          </w:tcPr>
          <w:p w14:paraId="0FF1C080" w14:textId="17CD53E7" w:rsidR="00DC5911" w:rsidRPr="00DC46B5" w:rsidRDefault="000F5079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25" w:type="dxa"/>
          </w:tcPr>
          <w:p w14:paraId="4872B4DC" w14:textId="70B9EBBA" w:rsidR="00DC5911" w:rsidRPr="00DC46B5" w:rsidRDefault="000F5079" w:rsidP="000F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</w:tbl>
    <w:p w14:paraId="2346C2A4" w14:textId="77777777" w:rsidR="00DC46B5" w:rsidRDefault="00DC46B5"/>
    <w:p w14:paraId="0837720E" w14:textId="77777777" w:rsidR="00DC46B5" w:rsidRDefault="00DC46B5"/>
    <w:sectPr w:rsidR="00DC46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6B5"/>
    <w:rsid w:val="0004132A"/>
    <w:rsid w:val="0005189E"/>
    <w:rsid w:val="000B0733"/>
    <w:rsid w:val="000B4402"/>
    <w:rsid w:val="000F1F88"/>
    <w:rsid w:val="000F5079"/>
    <w:rsid w:val="0010163E"/>
    <w:rsid w:val="00117B92"/>
    <w:rsid w:val="00127D06"/>
    <w:rsid w:val="00140CF7"/>
    <w:rsid w:val="00141178"/>
    <w:rsid w:val="00153E86"/>
    <w:rsid w:val="00160E28"/>
    <w:rsid w:val="001859AF"/>
    <w:rsid w:val="001A7C18"/>
    <w:rsid w:val="001B3734"/>
    <w:rsid w:val="001C5CF7"/>
    <w:rsid w:val="001D2819"/>
    <w:rsid w:val="001D2ED5"/>
    <w:rsid w:val="001D4846"/>
    <w:rsid w:val="00284E39"/>
    <w:rsid w:val="002C4530"/>
    <w:rsid w:val="00305A52"/>
    <w:rsid w:val="00382FC2"/>
    <w:rsid w:val="003D2B67"/>
    <w:rsid w:val="003F3FE1"/>
    <w:rsid w:val="0040487A"/>
    <w:rsid w:val="00433DBD"/>
    <w:rsid w:val="0043775F"/>
    <w:rsid w:val="004641B0"/>
    <w:rsid w:val="00464FDE"/>
    <w:rsid w:val="00465A7E"/>
    <w:rsid w:val="0050486C"/>
    <w:rsid w:val="00545B4D"/>
    <w:rsid w:val="00555D00"/>
    <w:rsid w:val="005B58B1"/>
    <w:rsid w:val="005C4037"/>
    <w:rsid w:val="006133F4"/>
    <w:rsid w:val="0062407B"/>
    <w:rsid w:val="00634FE1"/>
    <w:rsid w:val="006464D8"/>
    <w:rsid w:val="00656C5E"/>
    <w:rsid w:val="006666F6"/>
    <w:rsid w:val="006756DB"/>
    <w:rsid w:val="006E384F"/>
    <w:rsid w:val="006F4789"/>
    <w:rsid w:val="00702CDA"/>
    <w:rsid w:val="007050DC"/>
    <w:rsid w:val="007253C3"/>
    <w:rsid w:val="007318FA"/>
    <w:rsid w:val="0073492E"/>
    <w:rsid w:val="00754917"/>
    <w:rsid w:val="00772C96"/>
    <w:rsid w:val="00786CD6"/>
    <w:rsid w:val="007B38EE"/>
    <w:rsid w:val="007C3347"/>
    <w:rsid w:val="007D38B6"/>
    <w:rsid w:val="007F0676"/>
    <w:rsid w:val="008156CA"/>
    <w:rsid w:val="00860A18"/>
    <w:rsid w:val="008A06B0"/>
    <w:rsid w:val="008E739A"/>
    <w:rsid w:val="008F1F7F"/>
    <w:rsid w:val="00993FD9"/>
    <w:rsid w:val="009E0C64"/>
    <w:rsid w:val="009E1E56"/>
    <w:rsid w:val="00AD1987"/>
    <w:rsid w:val="00B4766D"/>
    <w:rsid w:val="00B76563"/>
    <w:rsid w:val="00B97F1D"/>
    <w:rsid w:val="00BA16FB"/>
    <w:rsid w:val="00C020B5"/>
    <w:rsid w:val="00C02886"/>
    <w:rsid w:val="00C101D7"/>
    <w:rsid w:val="00C7674A"/>
    <w:rsid w:val="00C80F1E"/>
    <w:rsid w:val="00CD4A89"/>
    <w:rsid w:val="00D027C9"/>
    <w:rsid w:val="00D10081"/>
    <w:rsid w:val="00D14FD2"/>
    <w:rsid w:val="00D26B5D"/>
    <w:rsid w:val="00D41CCE"/>
    <w:rsid w:val="00D90DA0"/>
    <w:rsid w:val="00DB2604"/>
    <w:rsid w:val="00DB4A58"/>
    <w:rsid w:val="00DC46B5"/>
    <w:rsid w:val="00DC5911"/>
    <w:rsid w:val="00DD005C"/>
    <w:rsid w:val="00E032A4"/>
    <w:rsid w:val="00E10425"/>
    <w:rsid w:val="00E12E69"/>
    <w:rsid w:val="00E42208"/>
    <w:rsid w:val="00EC7231"/>
    <w:rsid w:val="00ED7E0C"/>
    <w:rsid w:val="00EE5B90"/>
    <w:rsid w:val="00F044A6"/>
    <w:rsid w:val="00F05683"/>
    <w:rsid w:val="00F13EBA"/>
    <w:rsid w:val="00F26CD1"/>
    <w:rsid w:val="00F36814"/>
    <w:rsid w:val="00F64207"/>
    <w:rsid w:val="00F75554"/>
    <w:rsid w:val="00F97147"/>
    <w:rsid w:val="00FC0B9F"/>
    <w:rsid w:val="00FD6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A3E3B"/>
  <w15:chartTrackingRefBased/>
  <w15:docId w15:val="{A359A213-458B-4E64-A636-39F53E1DD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46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545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3</Pages>
  <Words>710</Words>
  <Characters>405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ptist Health South Florida</Company>
  <LinksUpToDate>false</LinksUpToDate>
  <CharactersWithSpaces>4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Lee</dc:creator>
  <cp:keywords/>
  <dc:description/>
  <cp:lastModifiedBy>Cecilia Lee</cp:lastModifiedBy>
  <cp:revision>21</cp:revision>
  <dcterms:created xsi:type="dcterms:W3CDTF">2025-06-08T19:02:00Z</dcterms:created>
  <dcterms:modified xsi:type="dcterms:W3CDTF">2025-08-02T16:18:00Z</dcterms:modified>
</cp:coreProperties>
</file>